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25FD0" w14:textId="3906BA44" w:rsidR="00D04186" w:rsidRPr="00C13528" w:rsidRDefault="00D04186" w:rsidP="007442DC">
      <w:pPr>
        <w:pStyle w:val="Heading2"/>
      </w:pPr>
      <w:r w:rsidRPr="00C13528">
        <w:t>S</w:t>
      </w:r>
      <w:r w:rsidR="002B31E8">
        <w:t>1</w:t>
      </w:r>
      <w:r w:rsidRPr="00C13528">
        <w:t xml:space="preserve"> </w:t>
      </w:r>
      <w:r w:rsidR="002B31E8">
        <w:t>Text</w:t>
      </w:r>
      <w:r w:rsidRPr="00C13528">
        <w:t xml:space="preserve">. Umbrella </w:t>
      </w:r>
      <w:r w:rsidR="00F56EE6">
        <w:t>R</w:t>
      </w:r>
      <w:r w:rsidRPr="00C13528">
        <w:t xml:space="preserve">eview </w:t>
      </w:r>
      <w:r w:rsidR="00F56EE6">
        <w:t>S</w:t>
      </w:r>
      <w:r w:rsidRPr="00C13528">
        <w:t xml:space="preserve">earch </w:t>
      </w:r>
      <w:r w:rsidR="00F56EE6">
        <w:t>S</w:t>
      </w:r>
      <w:r w:rsidRPr="00C13528">
        <w:t>trategy.</w:t>
      </w:r>
    </w:p>
    <w:p w14:paraId="5E567742" w14:textId="4566A4EA" w:rsidR="00D43B9C" w:rsidRPr="00C13528" w:rsidRDefault="00FD3D8E" w:rsidP="00890BC6">
      <w:pPr>
        <w:spacing w:line="480" w:lineRule="auto"/>
        <w:rPr>
          <w:b/>
          <w:bCs/>
        </w:rPr>
      </w:pPr>
      <w:r w:rsidRPr="00C13528">
        <w:rPr>
          <w:b/>
          <w:bCs/>
        </w:rPr>
        <w:t>Search strategy</w:t>
      </w:r>
    </w:p>
    <w:p w14:paraId="02FEDE51" w14:textId="5FEC474F" w:rsidR="00D43B9C" w:rsidRPr="00C13528" w:rsidRDefault="00D43B9C" w:rsidP="001576C5">
      <w:pPr>
        <w:spacing w:line="480" w:lineRule="auto"/>
        <w:ind w:firstLine="720"/>
      </w:pPr>
      <w:r w:rsidRPr="00C13528">
        <w:t xml:space="preserve">We followed the </w:t>
      </w:r>
      <w:r w:rsidRPr="00C13528">
        <w:rPr>
          <w:lang w:val="en-US"/>
        </w:rPr>
        <w:t xml:space="preserve">Preferred Reporting Items for Systematic Reviews and Meta-Analyses (PRISMA) guidelines. An initial search of </w:t>
      </w:r>
      <w:r w:rsidRPr="00C13528">
        <w:t>the following databases was performed on 8</w:t>
      </w:r>
      <w:r w:rsidRPr="00C13528">
        <w:rPr>
          <w:vertAlign w:val="superscript"/>
        </w:rPr>
        <w:t>th</w:t>
      </w:r>
      <w:r w:rsidRPr="00C13528">
        <w:t xml:space="preserve"> March 2023: Medline via Ovid, Embase via Ovid, PsycINFO via Ovid and ProQuest Central. The search strategy included terms relating to two domains, namely racism and psychosis. The Medline and Embase searches were linked to adapted versions (inclusion of lines 1–6 and 1–3, respectively) of the SIGN filters for Systematic Reviews (</w:t>
      </w:r>
      <w:r w:rsidR="00B424BF" w:rsidRPr="00C13528">
        <w:rPr>
          <w:rFonts w:eastAsiaTheme="majorEastAsia"/>
        </w:rPr>
        <w:t>https://sites.google.com/a/york.ac.uk/issg-search-filters-resource/home/systematic-reviews?pli=1</w:t>
      </w:r>
      <w:r w:rsidRPr="00C13528">
        <w:t xml:space="preserve">). The adapted Medline filter was used for the </w:t>
      </w:r>
      <w:proofErr w:type="spellStart"/>
      <w:r w:rsidRPr="00C13528">
        <w:t>PsycInfo</w:t>
      </w:r>
      <w:proofErr w:type="spellEnd"/>
      <w:r w:rsidRPr="00C13528">
        <w:t xml:space="preserve"> and ProQuest Central searches.</w:t>
      </w:r>
    </w:p>
    <w:p w14:paraId="15A57B8F" w14:textId="77777777" w:rsidR="004803FD" w:rsidRPr="00C13528" w:rsidRDefault="004803FD" w:rsidP="004803FD">
      <w:pPr>
        <w:spacing w:line="480" w:lineRule="auto"/>
      </w:pPr>
    </w:p>
    <w:p w14:paraId="4A62CB6D" w14:textId="167806B1" w:rsidR="00D43B9C" w:rsidRPr="00C13528" w:rsidRDefault="00D43B9C" w:rsidP="00BC329C">
      <w:pPr>
        <w:spacing w:line="480" w:lineRule="auto"/>
      </w:pPr>
      <w:r w:rsidRPr="00C13528">
        <w:t>This initial search had no restriction on date of publication but with language restricted to English only. The search was re-run without any date or language restrictions on 19</w:t>
      </w:r>
      <w:r w:rsidRPr="00C13528">
        <w:rPr>
          <w:vertAlign w:val="superscript"/>
        </w:rPr>
        <w:t>th</w:t>
      </w:r>
      <w:r w:rsidRPr="00C13528">
        <w:t xml:space="preserve"> July 2024.</w:t>
      </w:r>
      <w:r w:rsidR="000937FB" w:rsidRPr="00C13528">
        <w:t xml:space="preserve"> Non-English language reviews from the initial search were retrospectively re-identified and screened.</w:t>
      </w:r>
    </w:p>
    <w:p w14:paraId="70109AE9" w14:textId="77777777" w:rsidR="004803FD" w:rsidRPr="00C13528" w:rsidRDefault="004803FD" w:rsidP="004803FD">
      <w:pPr>
        <w:spacing w:line="480" w:lineRule="auto"/>
      </w:pPr>
    </w:p>
    <w:p w14:paraId="4B22F493" w14:textId="24C9E2DA" w:rsidR="00D43B9C" w:rsidRPr="00C13528" w:rsidRDefault="00D43B9C" w:rsidP="00BC329C">
      <w:pPr>
        <w:spacing w:line="480" w:lineRule="auto"/>
      </w:pPr>
      <w:r w:rsidRPr="00C13528">
        <w:t>A separate search to find additional missing reviews was performed in Google Scholar (</w:t>
      </w:r>
      <w:r w:rsidR="00B424BF" w:rsidRPr="00C13528">
        <w:rPr>
          <w:rFonts w:eastAsiaTheme="majorEastAsia"/>
        </w:rPr>
        <w:t>https://scholar.google.com/</w:t>
      </w:r>
      <w:r w:rsidRPr="00C13528">
        <w:t>) on 8</w:t>
      </w:r>
      <w:r w:rsidRPr="00C13528">
        <w:rPr>
          <w:vertAlign w:val="superscript"/>
        </w:rPr>
        <w:t>th</w:t>
      </w:r>
      <w:r w:rsidRPr="00C13528">
        <w:t xml:space="preserve"> March 2023 using the following search strings:</w:t>
      </w:r>
    </w:p>
    <w:p w14:paraId="170D97C0" w14:textId="77777777" w:rsidR="00D43B9C" w:rsidRPr="00C13528" w:rsidRDefault="00D43B9C" w:rsidP="00910329">
      <w:pPr>
        <w:pStyle w:val="ListParagraph"/>
        <w:numPr>
          <w:ilvl w:val="0"/>
          <w:numId w:val="1"/>
        </w:numPr>
        <w:spacing w:line="480" w:lineRule="auto"/>
      </w:pPr>
      <w:r w:rsidRPr="00C13528">
        <w:t>"racism" AND "psychosis" AND "systematic review"</w:t>
      </w:r>
    </w:p>
    <w:p w14:paraId="7F836D40" w14:textId="77777777" w:rsidR="00D43B9C" w:rsidRPr="00C13528" w:rsidRDefault="00D43B9C" w:rsidP="00910329">
      <w:pPr>
        <w:pStyle w:val="ListParagraph"/>
        <w:numPr>
          <w:ilvl w:val="0"/>
          <w:numId w:val="1"/>
        </w:numPr>
        <w:spacing w:line="480" w:lineRule="auto"/>
      </w:pPr>
      <w:r w:rsidRPr="00C13528">
        <w:t>"racism" AND "psychosis" AND "meta-analysis"</w:t>
      </w:r>
    </w:p>
    <w:p w14:paraId="70031B8B" w14:textId="77777777" w:rsidR="00D43B9C" w:rsidRPr="00C13528" w:rsidRDefault="00D43B9C" w:rsidP="00910329">
      <w:pPr>
        <w:pStyle w:val="ListParagraph"/>
        <w:numPr>
          <w:ilvl w:val="0"/>
          <w:numId w:val="1"/>
        </w:numPr>
        <w:spacing w:line="480" w:lineRule="auto"/>
      </w:pPr>
      <w:r w:rsidRPr="00C13528">
        <w:t>"racism" AND "schizophrenia" AND "systematic review"</w:t>
      </w:r>
    </w:p>
    <w:p w14:paraId="4244A7E5" w14:textId="77777777" w:rsidR="00D43B9C" w:rsidRPr="00C13528" w:rsidRDefault="00D43B9C" w:rsidP="00910329">
      <w:pPr>
        <w:pStyle w:val="ListParagraph"/>
        <w:numPr>
          <w:ilvl w:val="0"/>
          <w:numId w:val="1"/>
        </w:numPr>
        <w:spacing w:line="480" w:lineRule="auto"/>
      </w:pPr>
      <w:r w:rsidRPr="00C13528">
        <w:t>"racism" AND "schizophrenia" AND " meta-analysis"</w:t>
      </w:r>
    </w:p>
    <w:p w14:paraId="5EE9D488" w14:textId="77777777" w:rsidR="00D43B9C" w:rsidRPr="00C13528" w:rsidRDefault="00D43B9C" w:rsidP="00910329">
      <w:pPr>
        <w:pStyle w:val="ListParagraph"/>
        <w:numPr>
          <w:ilvl w:val="0"/>
          <w:numId w:val="1"/>
        </w:numPr>
        <w:spacing w:line="480" w:lineRule="auto"/>
      </w:pPr>
      <w:r w:rsidRPr="00C13528">
        <w:t>"</w:t>
      </w:r>
      <w:proofErr w:type="gramStart"/>
      <w:r w:rsidRPr="00C13528">
        <w:t>racial</w:t>
      </w:r>
      <w:proofErr w:type="gramEnd"/>
      <w:r w:rsidRPr="00C13528">
        <w:t xml:space="preserve"> discrimination" AND "psychosis" AND "systematic review"</w:t>
      </w:r>
    </w:p>
    <w:p w14:paraId="4B8B452A" w14:textId="77777777" w:rsidR="00D43B9C" w:rsidRPr="00C13528" w:rsidRDefault="00D43B9C" w:rsidP="00910329">
      <w:pPr>
        <w:pStyle w:val="ListParagraph"/>
        <w:numPr>
          <w:ilvl w:val="0"/>
          <w:numId w:val="1"/>
        </w:numPr>
        <w:spacing w:line="480" w:lineRule="auto"/>
      </w:pPr>
      <w:r w:rsidRPr="00C13528">
        <w:t>"</w:t>
      </w:r>
      <w:proofErr w:type="gramStart"/>
      <w:r w:rsidRPr="00C13528">
        <w:t>racial</w:t>
      </w:r>
      <w:proofErr w:type="gramEnd"/>
      <w:r w:rsidRPr="00C13528">
        <w:t xml:space="preserve"> discrimination" AND "psychosis" AND "meta-analysis"</w:t>
      </w:r>
    </w:p>
    <w:p w14:paraId="38E93B58" w14:textId="77777777" w:rsidR="00D43B9C" w:rsidRPr="00C13528" w:rsidRDefault="00D43B9C" w:rsidP="00910329">
      <w:pPr>
        <w:pStyle w:val="ListParagraph"/>
        <w:numPr>
          <w:ilvl w:val="0"/>
          <w:numId w:val="1"/>
        </w:numPr>
        <w:spacing w:line="480" w:lineRule="auto"/>
      </w:pPr>
      <w:r w:rsidRPr="00C13528">
        <w:lastRenderedPageBreak/>
        <w:t>"</w:t>
      </w:r>
      <w:proofErr w:type="gramStart"/>
      <w:r w:rsidRPr="00C13528">
        <w:t>racial</w:t>
      </w:r>
      <w:proofErr w:type="gramEnd"/>
      <w:r w:rsidRPr="00C13528">
        <w:t xml:space="preserve"> discrimination" AND "schizophrenia" AND "systematic review"</w:t>
      </w:r>
    </w:p>
    <w:p w14:paraId="669665B3" w14:textId="77777777" w:rsidR="00D43B9C" w:rsidRPr="00C13528" w:rsidRDefault="00D43B9C" w:rsidP="00910329">
      <w:pPr>
        <w:pStyle w:val="ListParagraph"/>
        <w:numPr>
          <w:ilvl w:val="0"/>
          <w:numId w:val="1"/>
        </w:numPr>
        <w:spacing w:line="480" w:lineRule="auto"/>
      </w:pPr>
      <w:r w:rsidRPr="00C13528">
        <w:t>"</w:t>
      </w:r>
      <w:proofErr w:type="gramStart"/>
      <w:r w:rsidRPr="00C13528">
        <w:t>racial</w:t>
      </w:r>
      <w:proofErr w:type="gramEnd"/>
      <w:r w:rsidRPr="00C13528">
        <w:t xml:space="preserve"> discrimination" AND "schizophrenia" AND " meta-analysis"</w:t>
      </w:r>
    </w:p>
    <w:p w14:paraId="754514B2" w14:textId="77777777" w:rsidR="004803FD" w:rsidRPr="00C13528" w:rsidRDefault="004803FD" w:rsidP="004803FD">
      <w:pPr>
        <w:spacing w:line="480" w:lineRule="auto"/>
      </w:pPr>
    </w:p>
    <w:p w14:paraId="74779132" w14:textId="6C0765A1" w:rsidR="00D43B9C" w:rsidRPr="00C13528" w:rsidRDefault="00D43B9C" w:rsidP="00BC329C">
      <w:pPr>
        <w:spacing w:line="480" w:lineRule="auto"/>
      </w:pPr>
      <w:r w:rsidRPr="00C13528">
        <w:t>We selected the first 50 results for each search string outlined above (400 results in total) which were then screened alongside the records from the four databases.</w:t>
      </w:r>
      <w:r w:rsidR="007227C3" w:rsidRPr="00C13528">
        <w:t xml:space="preserve"> We believed this would provide sufficient additional searching of the Google Scholar database on top of our comprehensive of our four </w:t>
      </w:r>
      <w:proofErr w:type="gramStart"/>
      <w:r w:rsidR="007227C3" w:rsidRPr="00C13528">
        <w:t>aforementioned datasets</w:t>
      </w:r>
      <w:proofErr w:type="gramEnd"/>
      <w:r w:rsidR="007227C3" w:rsidRPr="00C13528">
        <w:t xml:space="preserve"> and the forward and backward citation searching.</w:t>
      </w:r>
    </w:p>
    <w:p w14:paraId="3B8F0AF9" w14:textId="77777777" w:rsidR="004803FD" w:rsidRPr="00C13528" w:rsidRDefault="004803FD" w:rsidP="004803FD">
      <w:pPr>
        <w:spacing w:line="480" w:lineRule="auto"/>
      </w:pPr>
    </w:p>
    <w:p w14:paraId="3AF1B19A" w14:textId="3B515DFA" w:rsidR="00D43B9C" w:rsidRPr="00C13528" w:rsidRDefault="00D43B9C" w:rsidP="00BC329C">
      <w:pPr>
        <w:spacing w:line="480" w:lineRule="auto"/>
      </w:pPr>
      <w:r w:rsidRPr="00C13528">
        <w:t>We also performed forward</w:t>
      </w:r>
      <w:r w:rsidR="00450B0C" w:rsidRPr="00C13528">
        <w:t>- and</w:t>
      </w:r>
      <w:r w:rsidRPr="00C13528">
        <w:t xml:space="preserve"> backward-citation searching from the included reviews on 16</w:t>
      </w:r>
      <w:r w:rsidRPr="00C13528">
        <w:rPr>
          <w:vertAlign w:val="superscript"/>
        </w:rPr>
        <w:t>th</w:t>
      </w:r>
      <w:r w:rsidRPr="00C13528">
        <w:t xml:space="preserve"> November 2023 and 17</w:t>
      </w:r>
      <w:r w:rsidRPr="00C13528">
        <w:rPr>
          <w:vertAlign w:val="superscript"/>
        </w:rPr>
        <w:t>th</w:t>
      </w:r>
      <w:r w:rsidRPr="00C13528">
        <w:t xml:space="preserve"> November 2023, respectively, to identify any other relevant reviews. As no additional reviews were identified when the search was re-run </w:t>
      </w:r>
      <w:r w:rsidR="00BA4BE9" w:rsidRPr="00C13528">
        <w:t>on 19</w:t>
      </w:r>
      <w:r w:rsidR="00BA4BE9" w:rsidRPr="00C13528">
        <w:rPr>
          <w:vertAlign w:val="superscript"/>
        </w:rPr>
        <w:t>th</w:t>
      </w:r>
      <w:r w:rsidR="00BA4BE9" w:rsidRPr="00C13528">
        <w:t xml:space="preserve"> </w:t>
      </w:r>
      <w:r w:rsidRPr="00C13528">
        <w:t>July 2024, no forward- or backward-citation searching was performed.</w:t>
      </w:r>
      <w:r w:rsidR="0035434F" w:rsidRPr="00C13528">
        <w:t xml:space="preserve"> We conducted forward searching via the Web of Science citation feature, employing a ‘review only’ filter where there were over 50 citations of the review.</w:t>
      </w:r>
    </w:p>
    <w:p w14:paraId="65372B7F" w14:textId="77777777" w:rsidR="00D43B9C" w:rsidRPr="00C13528" w:rsidRDefault="00D43B9C" w:rsidP="001576C5">
      <w:pPr>
        <w:spacing w:line="480" w:lineRule="auto"/>
        <w:ind w:firstLine="360"/>
      </w:pPr>
      <w:r w:rsidRPr="00C13528">
        <w:t>The search was restricted to systematic reviews and meta-analyses published in peer-reviewed academic journals.</w:t>
      </w:r>
    </w:p>
    <w:p w14:paraId="17078277" w14:textId="77777777" w:rsidR="00FD3D8E" w:rsidRPr="00C13528" w:rsidRDefault="00FD3D8E" w:rsidP="00890BC6">
      <w:pPr>
        <w:spacing w:line="480" w:lineRule="auto"/>
      </w:pPr>
    </w:p>
    <w:p w14:paraId="02457215" w14:textId="6BCDEBF5" w:rsidR="00FD3D8E" w:rsidRPr="00C13528" w:rsidRDefault="00D43B9C" w:rsidP="00FD3D8E">
      <w:pPr>
        <w:spacing w:line="480" w:lineRule="auto"/>
        <w:rPr>
          <w:b/>
          <w:bCs/>
        </w:rPr>
      </w:pPr>
      <w:r w:rsidRPr="00C13528">
        <w:rPr>
          <w:b/>
          <w:bCs/>
        </w:rPr>
        <w:t>Searches</w:t>
      </w:r>
    </w:p>
    <w:p w14:paraId="61344CEA" w14:textId="77777777" w:rsidR="00D43B9C" w:rsidRPr="00C13528" w:rsidRDefault="00D43B9C" w:rsidP="00890BC6">
      <w:pPr>
        <w:spacing w:line="480" w:lineRule="auto"/>
        <w:rPr>
          <w:u w:val="single"/>
        </w:rPr>
      </w:pPr>
      <w:r w:rsidRPr="00C13528">
        <w:rPr>
          <w:u w:val="single"/>
        </w:rPr>
        <w:t>Medline (via Ovid)</w:t>
      </w:r>
    </w:p>
    <w:p w14:paraId="3E3199D4" w14:textId="77777777" w:rsidR="00D43B9C" w:rsidRPr="00C13528" w:rsidRDefault="00D43B9C" w:rsidP="00910329">
      <w:pPr>
        <w:pStyle w:val="ListParagraph"/>
        <w:numPr>
          <w:ilvl w:val="0"/>
          <w:numId w:val="4"/>
        </w:numPr>
        <w:spacing w:line="480" w:lineRule="auto"/>
      </w:pPr>
      <w:proofErr w:type="spellStart"/>
      <w:r w:rsidRPr="00C13528">
        <w:t>raci</w:t>
      </w:r>
      <w:proofErr w:type="spellEnd"/>
      <w:r w:rsidRPr="00C13528">
        <w:t>*</w:t>
      </w:r>
    </w:p>
    <w:p w14:paraId="0FE7222D" w14:textId="77777777" w:rsidR="00D43B9C" w:rsidRPr="00C13528" w:rsidRDefault="00D43B9C" w:rsidP="00910329">
      <w:pPr>
        <w:pStyle w:val="ListParagraph"/>
        <w:numPr>
          <w:ilvl w:val="0"/>
          <w:numId w:val="4"/>
        </w:numPr>
        <w:spacing w:line="480" w:lineRule="auto"/>
      </w:pPr>
      <w:r w:rsidRPr="00C13528">
        <w:t>ethnic* bias*</w:t>
      </w:r>
    </w:p>
    <w:p w14:paraId="3116C8C1" w14:textId="77777777" w:rsidR="00D43B9C" w:rsidRPr="00C13528" w:rsidRDefault="00D43B9C" w:rsidP="00910329">
      <w:pPr>
        <w:pStyle w:val="ListParagraph"/>
        <w:numPr>
          <w:ilvl w:val="0"/>
          <w:numId w:val="4"/>
        </w:numPr>
        <w:spacing w:line="480" w:lineRule="auto"/>
      </w:pPr>
      <w:r w:rsidRPr="00C13528">
        <w:t>(</w:t>
      </w:r>
      <w:proofErr w:type="spellStart"/>
      <w:r w:rsidRPr="00C13528">
        <w:t>perceiv</w:t>
      </w:r>
      <w:proofErr w:type="spellEnd"/>
      <w:r w:rsidRPr="00C13528">
        <w:t xml:space="preserve">* adj3 </w:t>
      </w:r>
      <w:proofErr w:type="spellStart"/>
      <w:r w:rsidRPr="00C13528">
        <w:t>discriminat</w:t>
      </w:r>
      <w:proofErr w:type="spellEnd"/>
      <w:r w:rsidRPr="00C13528">
        <w:t>*)</w:t>
      </w:r>
    </w:p>
    <w:p w14:paraId="522054A0" w14:textId="77777777" w:rsidR="00D43B9C" w:rsidRPr="00C13528" w:rsidRDefault="00D43B9C" w:rsidP="00910329">
      <w:pPr>
        <w:pStyle w:val="ListParagraph"/>
        <w:numPr>
          <w:ilvl w:val="0"/>
          <w:numId w:val="4"/>
        </w:numPr>
        <w:spacing w:line="480" w:lineRule="auto"/>
      </w:pPr>
      <w:r w:rsidRPr="00C13528">
        <w:t xml:space="preserve">(ethnic* adj4 </w:t>
      </w:r>
      <w:proofErr w:type="spellStart"/>
      <w:r w:rsidRPr="00C13528">
        <w:t>discriminat</w:t>
      </w:r>
      <w:proofErr w:type="spellEnd"/>
      <w:r w:rsidRPr="00C13528">
        <w:t>*)</w:t>
      </w:r>
    </w:p>
    <w:p w14:paraId="3D5B6706" w14:textId="77777777" w:rsidR="00D43B9C" w:rsidRPr="00C13528" w:rsidRDefault="00D43B9C" w:rsidP="00910329">
      <w:pPr>
        <w:pStyle w:val="ListParagraph"/>
        <w:numPr>
          <w:ilvl w:val="0"/>
          <w:numId w:val="4"/>
        </w:numPr>
        <w:spacing w:line="480" w:lineRule="auto"/>
      </w:pPr>
      <w:r w:rsidRPr="00C13528">
        <w:t>(ethnic* adj5 (</w:t>
      </w:r>
      <w:proofErr w:type="spellStart"/>
      <w:r w:rsidRPr="00C13528">
        <w:t>inequit</w:t>
      </w:r>
      <w:proofErr w:type="spellEnd"/>
      <w:r w:rsidRPr="00C13528">
        <w:t xml:space="preserve">* or </w:t>
      </w:r>
      <w:proofErr w:type="spellStart"/>
      <w:r w:rsidRPr="00C13528">
        <w:t>disparit</w:t>
      </w:r>
      <w:proofErr w:type="spellEnd"/>
      <w:r w:rsidRPr="00C13528">
        <w:t xml:space="preserve">* or </w:t>
      </w:r>
      <w:proofErr w:type="spellStart"/>
      <w:r w:rsidRPr="00C13528">
        <w:t>inequalit</w:t>
      </w:r>
      <w:proofErr w:type="spellEnd"/>
      <w:r w:rsidRPr="00C13528">
        <w:t>*))</w:t>
      </w:r>
    </w:p>
    <w:p w14:paraId="768C3668" w14:textId="77777777" w:rsidR="00D43B9C" w:rsidRPr="00C13528" w:rsidRDefault="00D43B9C" w:rsidP="00910329">
      <w:pPr>
        <w:pStyle w:val="ListParagraph"/>
        <w:numPr>
          <w:ilvl w:val="0"/>
          <w:numId w:val="4"/>
        </w:numPr>
        <w:spacing w:line="480" w:lineRule="auto"/>
      </w:pPr>
      <w:r w:rsidRPr="00C13528">
        <w:lastRenderedPageBreak/>
        <w:t xml:space="preserve">((prejudice* or disadvantage* or injustice* or </w:t>
      </w:r>
      <w:proofErr w:type="spellStart"/>
      <w:r w:rsidRPr="00C13528">
        <w:t>inequalit</w:t>
      </w:r>
      <w:proofErr w:type="spellEnd"/>
      <w:r w:rsidRPr="00C13528">
        <w:t xml:space="preserve">* or </w:t>
      </w:r>
      <w:proofErr w:type="spellStart"/>
      <w:r w:rsidRPr="00C13528">
        <w:t>discriminat</w:t>
      </w:r>
      <w:proofErr w:type="spellEnd"/>
      <w:r w:rsidRPr="00C13528">
        <w:t xml:space="preserve">* or bias* or </w:t>
      </w:r>
      <w:proofErr w:type="spellStart"/>
      <w:r w:rsidRPr="00C13528">
        <w:t>disparit</w:t>
      </w:r>
      <w:proofErr w:type="spellEnd"/>
      <w:r w:rsidRPr="00C13528">
        <w:t xml:space="preserve">* or </w:t>
      </w:r>
      <w:proofErr w:type="spellStart"/>
      <w:r w:rsidRPr="00C13528">
        <w:t>inequit</w:t>
      </w:r>
      <w:proofErr w:type="spellEnd"/>
      <w:r w:rsidRPr="00C13528">
        <w:t xml:space="preserve">* or </w:t>
      </w:r>
      <w:proofErr w:type="spellStart"/>
      <w:r w:rsidRPr="00C13528">
        <w:t>stereotyp</w:t>
      </w:r>
      <w:proofErr w:type="spellEnd"/>
      <w:r w:rsidRPr="00C13528">
        <w:t xml:space="preserve">*) and ("black, </w:t>
      </w:r>
      <w:proofErr w:type="spellStart"/>
      <w:r w:rsidRPr="00C13528">
        <w:t>asian</w:t>
      </w:r>
      <w:proofErr w:type="spellEnd"/>
      <w:r w:rsidRPr="00C13528">
        <w:t xml:space="preserve"> and minority ethnic*" or "BAME" or "black and minority ethic*" or "BME" or "black, indigenous, and people of </w:t>
      </w:r>
      <w:proofErr w:type="spellStart"/>
      <w:r w:rsidRPr="00C13528">
        <w:t>color</w:t>
      </w:r>
      <w:proofErr w:type="spellEnd"/>
      <w:r w:rsidRPr="00C13528">
        <w:t xml:space="preserve">" or "black, indigenous, and people of colour" or "BIPOC" or "people of </w:t>
      </w:r>
      <w:proofErr w:type="spellStart"/>
      <w:r w:rsidRPr="00C13528">
        <w:t>color</w:t>
      </w:r>
      <w:proofErr w:type="spellEnd"/>
      <w:r w:rsidRPr="00C13528">
        <w:t>" or "people of colour" or "non-white*" or "black*" or "</w:t>
      </w:r>
      <w:proofErr w:type="spellStart"/>
      <w:r w:rsidRPr="00C13528">
        <w:t>asian</w:t>
      </w:r>
      <w:proofErr w:type="spellEnd"/>
      <w:r w:rsidRPr="00C13528">
        <w:t>*" or "</w:t>
      </w:r>
      <w:proofErr w:type="spellStart"/>
      <w:r w:rsidRPr="00C13528">
        <w:t>latin</w:t>
      </w:r>
      <w:proofErr w:type="spellEnd"/>
      <w:r w:rsidRPr="00C13528">
        <w:t>*" or "</w:t>
      </w:r>
      <w:proofErr w:type="spellStart"/>
      <w:r w:rsidRPr="00C13528">
        <w:t>hispanic</w:t>
      </w:r>
      <w:proofErr w:type="spellEnd"/>
      <w:r w:rsidRPr="00C13528">
        <w:t>*" or "indigenous" or "mixed-heritage" or "mixed-race" or "multi-ethnic" or "dual-heritage" or "multi-heritage" or "biracial" or "white*" or "</w:t>
      </w:r>
      <w:proofErr w:type="spellStart"/>
      <w:r w:rsidRPr="00C13528">
        <w:t>african</w:t>
      </w:r>
      <w:proofErr w:type="spellEnd"/>
      <w:r w:rsidRPr="00C13528">
        <w:t>*" or "</w:t>
      </w:r>
      <w:proofErr w:type="spellStart"/>
      <w:r w:rsidRPr="00C13528">
        <w:t>african-american</w:t>
      </w:r>
      <w:proofErr w:type="spellEnd"/>
      <w:r w:rsidRPr="00C13528">
        <w:t>*" or "</w:t>
      </w:r>
      <w:proofErr w:type="spellStart"/>
      <w:r w:rsidRPr="00C13528">
        <w:t>afro-caribbean</w:t>
      </w:r>
      <w:proofErr w:type="spellEnd"/>
      <w:r w:rsidRPr="00C13528">
        <w:t>*" or "</w:t>
      </w:r>
      <w:proofErr w:type="spellStart"/>
      <w:r w:rsidRPr="00C13528">
        <w:t>caribbean</w:t>
      </w:r>
      <w:proofErr w:type="spellEnd"/>
      <w:r w:rsidRPr="00C13528">
        <w:t>*" or "</w:t>
      </w:r>
      <w:proofErr w:type="spellStart"/>
      <w:r w:rsidRPr="00C13528">
        <w:t>european</w:t>
      </w:r>
      <w:proofErr w:type="spellEnd"/>
      <w:r w:rsidRPr="00C13528">
        <w:t>*" or "</w:t>
      </w:r>
      <w:proofErr w:type="spellStart"/>
      <w:r w:rsidRPr="00C13528">
        <w:t>minorit</w:t>
      </w:r>
      <w:proofErr w:type="spellEnd"/>
      <w:r w:rsidRPr="00C13528">
        <w:t>* group*" or "global majority" or "global south"))</w:t>
      </w:r>
    </w:p>
    <w:p w14:paraId="7C101CD4" w14:textId="77777777" w:rsidR="00D43B9C" w:rsidRPr="00C13528" w:rsidRDefault="00D43B9C" w:rsidP="00910329">
      <w:pPr>
        <w:pStyle w:val="ListParagraph"/>
        <w:numPr>
          <w:ilvl w:val="0"/>
          <w:numId w:val="4"/>
        </w:numPr>
        <w:spacing w:line="480" w:lineRule="auto"/>
      </w:pPr>
      <w:r w:rsidRPr="00C13528">
        <w:t>Racism/</w:t>
      </w:r>
    </w:p>
    <w:p w14:paraId="112EE42F" w14:textId="77777777" w:rsidR="00D43B9C" w:rsidRPr="00C13528" w:rsidRDefault="00D43B9C" w:rsidP="00910329">
      <w:pPr>
        <w:pStyle w:val="ListParagraph"/>
        <w:numPr>
          <w:ilvl w:val="0"/>
          <w:numId w:val="4"/>
        </w:numPr>
        <w:spacing w:line="480" w:lineRule="auto"/>
      </w:pPr>
      <w:r w:rsidRPr="00C13528">
        <w:t>Systemic Racism/</w:t>
      </w:r>
    </w:p>
    <w:p w14:paraId="4EF49998" w14:textId="77777777" w:rsidR="00D43B9C" w:rsidRPr="00C13528" w:rsidRDefault="00D43B9C" w:rsidP="00910329">
      <w:pPr>
        <w:pStyle w:val="ListParagraph"/>
        <w:numPr>
          <w:ilvl w:val="0"/>
          <w:numId w:val="4"/>
        </w:numPr>
        <w:spacing w:line="480" w:lineRule="auto"/>
      </w:pPr>
      <w:r w:rsidRPr="00C13528">
        <w:t>Perceived Discrimination/</w:t>
      </w:r>
    </w:p>
    <w:p w14:paraId="18B530BE" w14:textId="77777777" w:rsidR="00D43B9C" w:rsidRPr="00C13528" w:rsidRDefault="00D43B9C" w:rsidP="00910329">
      <w:pPr>
        <w:pStyle w:val="ListParagraph"/>
        <w:numPr>
          <w:ilvl w:val="0"/>
          <w:numId w:val="4"/>
        </w:numPr>
        <w:spacing w:line="480" w:lineRule="auto"/>
      </w:pPr>
      <w:r w:rsidRPr="00C13528">
        <w:t>Prejudice/ or Social Discrimination/</w:t>
      </w:r>
    </w:p>
    <w:p w14:paraId="7A1B984D" w14:textId="77777777" w:rsidR="00D43B9C" w:rsidRPr="00C13528" w:rsidRDefault="00D43B9C" w:rsidP="00910329">
      <w:pPr>
        <w:pStyle w:val="ListParagraph"/>
        <w:numPr>
          <w:ilvl w:val="0"/>
          <w:numId w:val="4"/>
        </w:numPr>
        <w:spacing w:line="480" w:lineRule="auto"/>
      </w:pPr>
      <w:r w:rsidRPr="00C13528">
        <w:t>Racial Groups/</w:t>
      </w:r>
    </w:p>
    <w:p w14:paraId="0FAEB36B" w14:textId="77777777" w:rsidR="00D43B9C" w:rsidRPr="00C13528" w:rsidRDefault="00D43B9C" w:rsidP="00910329">
      <w:pPr>
        <w:pStyle w:val="ListParagraph"/>
        <w:numPr>
          <w:ilvl w:val="0"/>
          <w:numId w:val="4"/>
        </w:numPr>
        <w:spacing w:line="480" w:lineRule="auto"/>
      </w:pPr>
      <w:r w:rsidRPr="00C13528">
        <w:t>Ethnicity/</w:t>
      </w:r>
    </w:p>
    <w:p w14:paraId="3C25C37F" w14:textId="77777777" w:rsidR="00D43B9C" w:rsidRPr="00C13528" w:rsidRDefault="00D43B9C" w:rsidP="00910329">
      <w:pPr>
        <w:pStyle w:val="ListParagraph"/>
        <w:numPr>
          <w:ilvl w:val="0"/>
          <w:numId w:val="4"/>
        </w:numPr>
        <w:spacing w:line="480" w:lineRule="auto"/>
      </w:pPr>
      <w:r w:rsidRPr="00C13528">
        <w:t>"Ethnic and Racial Minorities"/</w:t>
      </w:r>
    </w:p>
    <w:p w14:paraId="0FC9BEC0" w14:textId="77777777" w:rsidR="00D43B9C" w:rsidRPr="00C13528" w:rsidRDefault="00D43B9C" w:rsidP="00910329">
      <w:pPr>
        <w:pStyle w:val="ListParagraph"/>
        <w:numPr>
          <w:ilvl w:val="0"/>
          <w:numId w:val="4"/>
        </w:numPr>
        <w:spacing w:line="480" w:lineRule="auto"/>
      </w:pPr>
      <w:r w:rsidRPr="00C13528">
        <w:t>Minority Groups/</w:t>
      </w:r>
    </w:p>
    <w:p w14:paraId="49A77689" w14:textId="77777777" w:rsidR="00D43B9C" w:rsidRPr="00C13528" w:rsidRDefault="00D43B9C" w:rsidP="00910329">
      <w:pPr>
        <w:pStyle w:val="ListParagraph"/>
        <w:numPr>
          <w:ilvl w:val="0"/>
          <w:numId w:val="4"/>
        </w:numPr>
        <w:spacing w:line="480" w:lineRule="auto"/>
      </w:pPr>
      <w:r w:rsidRPr="00C13528">
        <w:t>Health Status Disparities/</w:t>
      </w:r>
    </w:p>
    <w:p w14:paraId="387B34BF" w14:textId="77777777" w:rsidR="00D43B9C" w:rsidRPr="00C13528" w:rsidRDefault="00D43B9C" w:rsidP="00910329">
      <w:pPr>
        <w:pStyle w:val="ListParagraph"/>
        <w:numPr>
          <w:ilvl w:val="0"/>
          <w:numId w:val="4"/>
        </w:numPr>
        <w:spacing w:line="480" w:lineRule="auto"/>
      </w:pPr>
      <w:r w:rsidRPr="00C13528">
        <w:t>1 or 2 or 3 or 4 or 5 or 6 or 7 or 8 or 9 or 10 or 11 or 12 or 13 or 14 or 15</w:t>
      </w:r>
    </w:p>
    <w:p w14:paraId="69A34818" w14:textId="77777777" w:rsidR="00D43B9C" w:rsidRPr="00C13528" w:rsidRDefault="00D43B9C" w:rsidP="00890BC6">
      <w:pPr>
        <w:spacing w:line="480" w:lineRule="auto"/>
      </w:pPr>
    </w:p>
    <w:p w14:paraId="3811B036" w14:textId="77777777" w:rsidR="00D43B9C" w:rsidRPr="00C13528" w:rsidRDefault="00D43B9C" w:rsidP="00910329">
      <w:pPr>
        <w:pStyle w:val="ListParagraph"/>
        <w:numPr>
          <w:ilvl w:val="0"/>
          <w:numId w:val="4"/>
        </w:numPr>
        <w:spacing w:line="480" w:lineRule="auto"/>
      </w:pPr>
      <w:proofErr w:type="spellStart"/>
      <w:proofErr w:type="gramStart"/>
      <w:r w:rsidRPr="00C13528">
        <w:t>psychos?s</w:t>
      </w:r>
      <w:proofErr w:type="spellEnd"/>
      <w:proofErr w:type="gramEnd"/>
      <w:r w:rsidRPr="00C13528">
        <w:t>*</w:t>
      </w:r>
    </w:p>
    <w:p w14:paraId="19A1EC40" w14:textId="77777777" w:rsidR="00D43B9C" w:rsidRPr="00C13528" w:rsidRDefault="00D43B9C" w:rsidP="00910329">
      <w:pPr>
        <w:pStyle w:val="ListParagraph"/>
        <w:numPr>
          <w:ilvl w:val="0"/>
          <w:numId w:val="4"/>
        </w:numPr>
        <w:spacing w:line="480" w:lineRule="auto"/>
      </w:pPr>
      <w:r w:rsidRPr="00C13528">
        <w:t>psychotic*</w:t>
      </w:r>
    </w:p>
    <w:p w14:paraId="73F1048D" w14:textId="77777777" w:rsidR="00D43B9C" w:rsidRPr="00C13528" w:rsidRDefault="00D43B9C" w:rsidP="00910329">
      <w:pPr>
        <w:pStyle w:val="ListParagraph"/>
        <w:numPr>
          <w:ilvl w:val="0"/>
          <w:numId w:val="4"/>
        </w:numPr>
        <w:spacing w:line="480" w:lineRule="auto"/>
      </w:pPr>
      <w:proofErr w:type="spellStart"/>
      <w:r w:rsidRPr="00C13528">
        <w:t>schizo</w:t>
      </w:r>
      <w:proofErr w:type="spellEnd"/>
      <w:r w:rsidRPr="00C13528">
        <w:t>*</w:t>
      </w:r>
    </w:p>
    <w:p w14:paraId="004882FF" w14:textId="77777777" w:rsidR="00D43B9C" w:rsidRPr="00C13528" w:rsidRDefault="00D43B9C" w:rsidP="00910329">
      <w:pPr>
        <w:pStyle w:val="ListParagraph"/>
        <w:numPr>
          <w:ilvl w:val="0"/>
          <w:numId w:val="4"/>
        </w:numPr>
        <w:spacing w:line="480" w:lineRule="auto"/>
      </w:pPr>
      <w:r w:rsidRPr="00C13528">
        <w:t>severe mental illness*</w:t>
      </w:r>
    </w:p>
    <w:p w14:paraId="78D62828" w14:textId="77777777" w:rsidR="00D43B9C" w:rsidRPr="00C13528" w:rsidRDefault="00D43B9C" w:rsidP="00910329">
      <w:pPr>
        <w:pStyle w:val="ListParagraph"/>
        <w:numPr>
          <w:ilvl w:val="0"/>
          <w:numId w:val="4"/>
        </w:numPr>
        <w:spacing w:line="480" w:lineRule="auto"/>
      </w:pPr>
      <w:r w:rsidRPr="00C13528">
        <w:t>severe mental disorder*</w:t>
      </w:r>
    </w:p>
    <w:p w14:paraId="4ACF7739" w14:textId="77777777" w:rsidR="00D43B9C" w:rsidRPr="00C13528" w:rsidRDefault="00D43B9C" w:rsidP="00910329">
      <w:pPr>
        <w:pStyle w:val="ListParagraph"/>
        <w:numPr>
          <w:ilvl w:val="0"/>
          <w:numId w:val="4"/>
        </w:numPr>
        <w:spacing w:line="480" w:lineRule="auto"/>
      </w:pPr>
      <w:r w:rsidRPr="00C13528">
        <w:lastRenderedPageBreak/>
        <w:t>severe mental health condition*</w:t>
      </w:r>
    </w:p>
    <w:p w14:paraId="141DB521" w14:textId="77777777" w:rsidR="00D43B9C" w:rsidRPr="00C13528" w:rsidRDefault="00D43B9C" w:rsidP="00910329">
      <w:pPr>
        <w:pStyle w:val="ListParagraph"/>
        <w:numPr>
          <w:ilvl w:val="0"/>
          <w:numId w:val="4"/>
        </w:numPr>
        <w:spacing w:line="480" w:lineRule="auto"/>
      </w:pPr>
      <w:r w:rsidRPr="00C13528">
        <w:t>manic* depress*</w:t>
      </w:r>
    </w:p>
    <w:p w14:paraId="52BA6A49" w14:textId="77777777" w:rsidR="00D43B9C" w:rsidRPr="00C13528" w:rsidRDefault="00D43B9C" w:rsidP="00910329">
      <w:pPr>
        <w:pStyle w:val="ListParagraph"/>
        <w:numPr>
          <w:ilvl w:val="0"/>
          <w:numId w:val="4"/>
        </w:numPr>
        <w:spacing w:line="480" w:lineRule="auto"/>
      </w:pPr>
      <w:proofErr w:type="spellStart"/>
      <w:r w:rsidRPr="00C13528">
        <w:t>paranoi</w:t>
      </w:r>
      <w:proofErr w:type="spellEnd"/>
      <w:r w:rsidRPr="00C13528">
        <w:t>*</w:t>
      </w:r>
    </w:p>
    <w:p w14:paraId="548C4E4E" w14:textId="77777777" w:rsidR="00D43B9C" w:rsidRPr="00C13528" w:rsidRDefault="00D43B9C" w:rsidP="00910329">
      <w:pPr>
        <w:pStyle w:val="ListParagraph"/>
        <w:numPr>
          <w:ilvl w:val="0"/>
          <w:numId w:val="4"/>
        </w:numPr>
        <w:spacing w:line="480" w:lineRule="auto"/>
      </w:pPr>
      <w:proofErr w:type="spellStart"/>
      <w:r w:rsidRPr="00C13528">
        <w:t>hallucinat</w:t>
      </w:r>
      <w:proofErr w:type="spellEnd"/>
      <w:r w:rsidRPr="00C13528">
        <w:t>*</w:t>
      </w:r>
    </w:p>
    <w:p w14:paraId="25A4F3BC" w14:textId="77777777" w:rsidR="00D43B9C" w:rsidRPr="00C13528" w:rsidRDefault="00D43B9C" w:rsidP="00910329">
      <w:pPr>
        <w:pStyle w:val="ListParagraph"/>
        <w:numPr>
          <w:ilvl w:val="0"/>
          <w:numId w:val="4"/>
        </w:numPr>
        <w:spacing w:line="480" w:lineRule="auto"/>
      </w:pPr>
      <w:r w:rsidRPr="00C13528">
        <w:t>delusion*</w:t>
      </w:r>
    </w:p>
    <w:p w14:paraId="44272E44" w14:textId="77777777" w:rsidR="00D43B9C" w:rsidRPr="00C13528" w:rsidRDefault="00D43B9C" w:rsidP="00910329">
      <w:pPr>
        <w:pStyle w:val="ListParagraph"/>
        <w:numPr>
          <w:ilvl w:val="0"/>
          <w:numId w:val="4"/>
        </w:numPr>
        <w:spacing w:line="480" w:lineRule="auto"/>
      </w:pPr>
      <w:r w:rsidRPr="00C13528">
        <w:t>psychotic disorders/</w:t>
      </w:r>
    </w:p>
    <w:p w14:paraId="2E26BEAC" w14:textId="77777777" w:rsidR="00D43B9C" w:rsidRPr="00C13528" w:rsidRDefault="00D43B9C" w:rsidP="00910329">
      <w:pPr>
        <w:pStyle w:val="ListParagraph"/>
        <w:numPr>
          <w:ilvl w:val="0"/>
          <w:numId w:val="4"/>
        </w:numPr>
        <w:spacing w:line="480" w:lineRule="auto"/>
      </w:pPr>
      <w:r w:rsidRPr="00C13528">
        <w:t>affective disorders, psychotic/</w:t>
      </w:r>
    </w:p>
    <w:p w14:paraId="1F6D8967" w14:textId="77777777" w:rsidR="00D43B9C" w:rsidRPr="00C13528" w:rsidRDefault="00D43B9C" w:rsidP="00910329">
      <w:pPr>
        <w:pStyle w:val="ListParagraph"/>
        <w:numPr>
          <w:ilvl w:val="0"/>
          <w:numId w:val="4"/>
        </w:numPr>
        <w:spacing w:line="480" w:lineRule="auto"/>
      </w:pPr>
      <w:r w:rsidRPr="00C13528">
        <w:t>Psychoses, Alcoholic/</w:t>
      </w:r>
    </w:p>
    <w:p w14:paraId="483D01BE" w14:textId="77777777" w:rsidR="00D43B9C" w:rsidRPr="00C13528" w:rsidRDefault="00D43B9C" w:rsidP="00910329">
      <w:pPr>
        <w:pStyle w:val="ListParagraph"/>
        <w:numPr>
          <w:ilvl w:val="0"/>
          <w:numId w:val="4"/>
        </w:numPr>
        <w:spacing w:line="480" w:lineRule="auto"/>
      </w:pPr>
      <w:r w:rsidRPr="00C13528">
        <w:t>Psychoses, Substance-Induced/</w:t>
      </w:r>
    </w:p>
    <w:p w14:paraId="6778C13E" w14:textId="77777777" w:rsidR="00D43B9C" w:rsidRPr="00C13528" w:rsidRDefault="00D43B9C" w:rsidP="00910329">
      <w:pPr>
        <w:pStyle w:val="ListParagraph"/>
        <w:numPr>
          <w:ilvl w:val="0"/>
          <w:numId w:val="4"/>
        </w:numPr>
        <w:spacing w:line="480" w:lineRule="auto"/>
      </w:pPr>
      <w:r w:rsidRPr="00C13528">
        <w:t>Capgras Syndrome/</w:t>
      </w:r>
    </w:p>
    <w:p w14:paraId="1E9A64F5" w14:textId="77777777" w:rsidR="00D43B9C" w:rsidRPr="00C13528" w:rsidRDefault="00D43B9C" w:rsidP="00910329">
      <w:pPr>
        <w:pStyle w:val="ListParagraph"/>
        <w:numPr>
          <w:ilvl w:val="0"/>
          <w:numId w:val="4"/>
        </w:numPr>
        <w:spacing w:line="480" w:lineRule="auto"/>
      </w:pPr>
      <w:r w:rsidRPr="00C13528">
        <w:t>schizophrenia/</w:t>
      </w:r>
    </w:p>
    <w:p w14:paraId="241FC107" w14:textId="77777777" w:rsidR="00D43B9C" w:rsidRPr="00C13528" w:rsidRDefault="00D43B9C" w:rsidP="00910329">
      <w:pPr>
        <w:pStyle w:val="ListParagraph"/>
        <w:numPr>
          <w:ilvl w:val="0"/>
          <w:numId w:val="4"/>
        </w:numPr>
        <w:spacing w:line="480" w:lineRule="auto"/>
      </w:pPr>
      <w:r w:rsidRPr="00C13528">
        <w:t>schizophrenia, catatonic/</w:t>
      </w:r>
    </w:p>
    <w:p w14:paraId="713D01F5" w14:textId="77777777" w:rsidR="00D43B9C" w:rsidRPr="00C13528" w:rsidRDefault="00D43B9C" w:rsidP="00910329">
      <w:pPr>
        <w:pStyle w:val="ListParagraph"/>
        <w:numPr>
          <w:ilvl w:val="0"/>
          <w:numId w:val="4"/>
        </w:numPr>
        <w:spacing w:line="480" w:lineRule="auto"/>
      </w:pPr>
      <w:r w:rsidRPr="00C13528">
        <w:t>schizophrenia, childhood/</w:t>
      </w:r>
    </w:p>
    <w:p w14:paraId="4C80FABB" w14:textId="77777777" w:rsidR="00D43B9C" w:rsidRPr="00C13528" w:rsidRDefault="00D43B9C" w:rsidP="00910329">
      <w:pPr>
        <w:pStyle w:val="ListParagraph"/>
        <w:numPr>
          <w:ilvl w:val="0"/>
          <w:numId w:val="4"/>
        </w:numPr>
        <w:spacing w:line="480" w:lineRule="auto"/>
      </w:pPr>
      <w:r w:rsidRPr="00C13528">
        <w:t>schizophrenia, disorganized/</w:t>
      </w:r>
    </w:p>
    <w:p w14:paraId="0B1FB2FA" w14:textId="77777777" w:rsidR="00D43B9C" w:rsidRPr="00C13528" w:rsidRDefault="00D43B9C" w:rsidP="00910329">
      <w:pPr>
        <w:pStyle w:val="ListParagraph"/>
        <w:numPr>
          <w:ilvl w:val="0"/>
          <w:numId w:val="4"/>
        </w:numPr>
        <w:spacing w:line="480" w:lineRule="auto"/>
      </w:pPr>
      <w:r w:rsidRPr="00C13528">
        <w:t>schizophrenia, paranoid/</w:t>
      </w:r>
    </w:p>
    <w:p w14:paraId="5A21C888" w14:textId="77777777" w:rsidR="00D43B9C" w:rsidRPr="00C13528" w:rsidRDefault="00D43B9C" w:rsidP="00910329">
      <w:pPr>
        <w:pStyle w:val="ListParagraph"/>
        <w:numPr>
          <w:ilvl w:val="0"/>
          <w:numId w:val="4"/>
        </w:numPr>
        <w:spacing w:line="480" w:lineRule="auto"/>
      </w:pPr>
      <w:r w:rsidRPr="00C13528">
        <w:t>schizophrenia, treatment-resistant/</w:t>
      </w:r>
    </w:p>
    <w:p w14:paraId="5D16ED95" w14:textId="77777777" w:rsidR="00D43B9C" w:rsidRPr="00C13528" w:rsidRDefault="00D43B9C" w:rsidP="00910329">
      <w:pPr>
        <w:pStyle w:val="ListParagraph"/>
        <w:numPr>
          <w:ilvl w:val="0"/>
          <w:numId w:val="4"/>
        </w:numPr>
        <w:spacing w:line="480" w:lineRule="auto"/>
      </w:pPr>
      <w:r w:rsidRPr="00C13528">
        <w:t>schizoid personality disorder/</w:t>
      </w:r>
    </w:p>
    <w:p w14:paraId="53A567B6" w14:textId="77777777" w:rsidR="00D43B9C" w:rsidRPr="00C13528" w:rsidRDefault="00D43B9C" w:rsidP="00910329">
      <w:pPr>
        <w:pStyle w:val="ListParagraph"/>
        <w:numPr>
          <w:ilvl w:val="0"/>
          <w:numId w:val="4"/>
        </w:numPr>
        <w:spacing w:line="480" w:lineRule="auto"/>
      </w:pPr>
      <w:r w:rsidRPr="00C13528">
        <w:t>schizotypal personality disorder/</w:t>
      </w:r>
    </w:p>
    <w:p w14:paraId="0B889141" w14:textId="77777777" w:rsidR="00D43B9C" w:rsidRPr="00C13528" w:rsidRDefault="00D43B9C" w:rsidP="00910329">
      <w:pPr>
        <w:pStyle w:val="ListParagraph"/>
        <w:numPr>
          <w:ilvl w:val="0"/>
          <w:numId w:val="4"/>
        </w:numPr>
        <w:spacing w:line="480" w:lineRule="auto"/>
      </w:pPr>
      <w:r w:rsidRPr="00C13528">
        <w:t>"</w:t>
      </w:r>
      <w:proofErr w:type="gramStart"/>
      <w:r w:rsidRPr="00C13528">
        <w:t>schizophrenia</w:t>
      </w:r>
      <w:proofErr w:type="gramEnd"/>
      <w:r w:rsidRPr="00C13528">
        <w:t xml:space="preserve"> spectrum and other psychotic disorders"/</w:t>
      </w:r>
    </w:p>
    <w:p w14:paraId="11391FD1" w14:textId="77777777" w:rsidR="00D43B9C" w:rsidRPr="00C13528" w:rsidRDefault="00D43B9C" w:rsidP="00910329">
      <w:pPr>
        <w:pStyle w:val="ListParagraph"/>
        <w:numPr>
          <w:ilvl w:val="0"/>
          <w:numId w:val="4"/>
        </w:numPr>
        <w:spacing w:line="480" w:lineRule="auto"/>
      </w:pPr>
      <w:r w:rsidRPr="00C13528">
        <w:t>bipolar disorder/</w:t>
      </w:r>
    </w:p>
    <w:p w14:paraId="5786470D" w14:textId="77777777" w:rsidR="00D43B9C" w:rsidRPr="00C13528" w:rsidRDefault="00D43B9C" w:rsidP="00910329">
      <w:pPr>
        <w:pStyle w:val="ListParagraph"/>
        <w:numPr>
          <w:ilvl w:val="0"/>
          <w:numId w:val="4"/>
        </w:numPr>
        <w:spacing w:line="480" w:lineRule="auto"/>
      </w:pPr>
      <w:r w:rsidRPr="00C13528">
        <w:t xml:space="preserve">paranoid </w:t>
      </w:r>
      <w:proofErr w:type="spellStart"/>
      <w:r w:rsidRPr="00C13528">
        <w:t>behavior</w:t>
      </w:r>
      <w:proofErr w:type="spellEnd"/>
      <w:r w:rsidRPr="00C13528">
        <w:t>/</w:t>
      </w:r>
    </w:p>
    <w:p w14:paraId="5560AB6B" w14:textId="77777777" w:rsidR="00D43B9C" w:rsidRPr="00C13528" w:rsidRDefault="00D43B9C" w:rsidP="00910329">
      <w:pPr>
        <w:pStyle w:val="ListParagraph"/>
        <w:numPr>
          <w:ilvl w:val="0"/>
          <w:numId w:val="4"/>
        </w:numPr>
        <w:spacing w:line="480" w:lineRule="auto"/>
      </w:pPr>
      <w:r w:rsidRPr="00C13528">
        <w:t>paranoid disorders/</w:t>
      </w:r>
    </w:p>
    <w:p w14:paraId="789CFEB6" w14:textId="77777777" w:rsidR="00D43B9C" w:rsidRPr="00C13528" w:rsidRDefault="00D43B9C" w:rsidP="00910329">
      <w:pPr>
        <w:pStyle w:val="ListParagraph"/>
        <w:numPr>
          <w:ilvl w:val="0"/>
          <w:numId w:val="4"/>
        </w:numPr>
        <w:spacing w:line="480" w:lineRule="auto"/>
      </w:pPr>
      <w:r w:rsidRPr="00C13528">
        <w:t>hallucinations/</w:t>
      </w:r>
    </w:p>
    <w:p w14:paraId="39E479F6" w14:textId="77777777" w:rsidR="00D43B9C" w:rsidRPr="00C13528" w:rsidRDefault="00D43B9C" w:rsidP="00910329">
      <w:pPr>
        <w:pStyle w:val="ListParagraph"/>
        <w:numPr>
          <w:ilvl w:val="0"/>
          <w:numId w:val="4"/>
        </w:numPr>
        <w:spacing w:line="480" w:lineRule="auto"/>
      </w:pPr>
      <w:r w:rsidRPr="00C13528">
        <w:t>delusions/</w:t>
      </w:r>
    </w:p>
    <w:p w14:paraId="0D27B726" w14:textId="77777777" w:rsidR="00D43B9C" w:rsidRPr="00C13528" w:rsidRDefault="00D43B9C" w:rsidP="00910329">
      <w:pPr>
        <w:pStyle w:val="ListParagraph"/>
        <w:numPr>
          <w:ilvl w:val="0"/>
          <w:numId w:val="4"/>
        </w:numPr>
        <w:spacing w:line="480" w:lineRule="auto"/>
      </w:pPr>
      <w:r w:rsidRPr="00C13528">
        <w:lastRenderedPageBreak/>
        <w:t>17 or 18 or 19 or 20 or 21 or 22 or 23 or 24 or 25 or 26 or 27 or 28 or 29 or 30 or 31 or 32 or 33 or 34 or 35 or 36 or 37 or 38 or 39 or 40 or 41 or 42 or 43 or 44 or 45</w:t>
      </w:r>
    </w:p>
    <w:p w14:paraId="47A9EC0B" w14:textId="77777777" w:rsidR="00D43B9C" w:rsidRPr="00C13528" w:rsidRDefault="00D43B9C" w:rsidP="00890BC6">
      <w:pPr>
        <w:spacing w:line="480" w:lineRule="auto"/>
      </w:pPr>
    </w:p>
    <w:p w14:paraId="5CD14786" w14:textId="77777777" w:rsidR="00D43B9C" w:rsidRPr="00C13528" w:rsidRDefault="00D43B9C" w:rsidP="00910329">
      <w:pPr>
        <w:pStyle w:val="ListParagraph"/>
        <w:numPr>
          <w:ilvl w:val="0"/>
          <w:numId w:val="4"/>
        </w:numPr>
        <w:spacing w:line="480" w:lineRule="auto"/>
      </w:pPr>
      <w:r w:rsidRPr="00C13528">
        <w:t xml:space="preserve">narrative </w:t>
      </w:r>
      <w:proofErr w:type="gramStart"/>
      <w:r w:rsidRPr="00C13528">
        <w:t>review*.</w:t>
      </w:r>
      <w:proofErr w:type="spellStart"/>
      <w:r w:rsidRPr="00C13528">
        <w:t>tw,kf</w:t>
      </w:r>
      <w:proofErr w:type="spellEnd"/>
      <w:proofErr w:type="gramEnd"/>
      <w:r w:rsidRPr="00C13528">
        <w:t>.</w:t>
      </w:r>
    </w:p>
    <w:p w14:paraId="63B1BE3D" w14:textId="77777777" w:rsidR="00D43B9C" w:rsidRPr="00C13528" w:rsidRDefault="00D43B9C" w:rsidP="00910329">
      <w:pPr>
        <w:pStyle w:val="ListParagraph"/>
        <w:numPr>
          <w:ilvl w:val="0"/>
          <w:numId w:val="4"/>
        </w:numPr>
        <w:spacing w:line="480" w:lineRule="auto"/>
      </w:pPr>
      <w:r w:rsidRPr="00C13528">
        <w:t>"</w:t>
      </w:r>
      <w:proofErr w:type="gramStart"/>
      <w:r w:rsidRPr="00C13528">
        <w:t>systematic</w:t>
      </w:r>
      <w:proofErr w:type="gramEnd"/>
      <w:r w:rsidRPr="00C13528">
        <w:t xml:space="preserve"> review"/</w:t>
      </w:r>
    </w:p>
    <w:p w14:paraId="34DC0CD7" w14:textId="77777777" w:rsidR="00D43B9C" w:rsidRPr="00C13528" w:rsidRDefault="00D43B9C" w:rsidP="00910329">
      <w:pPr>
        <w:pStyle w:val="ListParagraph"/>
        <w:numPr>
          <w:ilvl w:val="0"/>
          <w:numId w:val="4"/>
        </w:numPr>
        <w:spacing w:line="480" w:lineRule="auto"/>
      </w:pPr>
      <w:r w:rsidRPr="00C13528">
        <w:t>"Review"/</w:t>
      </w:r>
    </w:p>
    <w:p w14:paraId="78E57669" w14:textId="77777777" w:rsidR="00D43B9C" w:rsidRPr="00C13528" w:rsidRDefault="00D43B9C" w:rsidP="00910329">
      <w:pPr>
        <w:pStyle w:val="ListParagraph"/>
        <w:numPr>
          <w:ilvl w:val="0"/>
          <w:numId w:val="4"/>
        </w:numPr>
        <w:spacing w:line="480" w:lineRule="auto"/>
      </w:pPr>
      <w:r w:rsidRPr="00C13528">
        <w:t>"Review Literature as Topic"/</w:t>
      </w:r>
    </w:p>
    <w:p w14:paraId="15FC7FFA" w14:textId="77777777" w:rsidR="00D43B9C" w:rsidRPr="00C13528" w:rsidRDefault="00D43B9C" w:rsidP="00910329">
      <w:pPr>
        <w:pStyle w:val="ListParagraph"/>
        <w:numPr>
          <w:ilvl w:val="0"/>
          <w:numId w:val="4"/>
        </w:numPr>
        <w:spacing w:line="480" w:lineRule="auto"/>
      </w:pPr>
      <w:r w:rsidRPr="00C13528">
        <w:t>Meta-Analysis as Topic/</w:t>
      </w:r>
    </w:p>
    <w:p w14:paraId="12C6479B" w14:textId="77777777" w:rsidR="00D43B9C" w:rsidRPr="00C13528" w:rsidRDefault="00D43B9C" w:rsidP="00910329">
      <w:pPr>
        <w:pStyle w:val="ListParagraph"/>
        <w:numPr>
          <w:ilvl w:val="0"/>
          <w:numId w:val="4"/>
        </w:numPr>
        <w:spacing w:line="480" w:lineRule="auto"/>
      </w:pPr>
      <w:r w:rsidRPr="00C13528">
        <w:t>meta analy$.tw.</w:t>
      </w:r>
    </w:p>
    <w:p w14:paraId="5BB5B81C" w14:textId="77777777" w:rsidR="00D43B9C" w:rsidRPr="00C13528" w:rsidRDefault="00D43B9C" w:rsidP="00910329">
      <w:pPr>
        <w:pStyle w:val="ListParagraph"/>
        <w:numPr>
          <w:ilvl w:val="0"/>
          <w:numId w:val="4"/>
        </w:numPr>
        <w:spacing w:line="480" w:lineRule="auto"/>
      </w:pPr>
      <w:r w:rsidRPr="00C13528">
        <w:t>metaanaly$.tw.</w:t>
      </w:r>
    </w:p>
    <w:p w14:paraId="6564E9DA" w14:textId="77777777" w:rsidR="00D43B9C" w:rsidRPr="00C13528" w:rsidRDefault="00D43B9C" w:rsidP="00910329">
      <w:pPr>
        <w:pStyle w:val="ListParagraph"/>
        <w:numPr>
          <w:ilvl w:val="0"/>
          <w:numId w:val="4"/>
        </w:numPr>
        <w:spacing w:line="480" w:lineRule="auto"/>
      </w:pPr>
      <w:r w:rsidRPr="00C13528">
        <w:t>Meta-Analysis/</w:t>
      </w:r>
    </w:p>
    <w:p w14:paraId="6B6C4EAC" w14:textId="77777777" w:rsidR="00D43B9C" w:rsidRPr="00C13528" w:rsidRDefault="00D43B9C" w:rsidP="00910329">
      <w:pPr>
        <w:pStyle w:val="ListParagraph"/>
        <w:numPr>
          <w:ilvl w:val="0"/>
          <w:numId w:val="4"/>
        </w:numPr>
        <w:spacing w:line="480" w:lineRule="auto"/>
      </w:pPr>
      <w:r w:rsidRPr="00C13528">
        <w:t xml:space="preserve">(systematic </w:t>
      </w:r>
      <w:proofErr w:type="spellStart"/>
      <w:r w:rsidRPr="00C13528">
        <w:t>adj</w:t>
      </w:r>
      <w:proofErr w:type="spellEnd"/>
      <w:r w:rsidRPr="00C13528">
        <w:t xml:space="preserve"> (review$1 or overview$1)).</w:t>
      </w:r>
      <w:proofErr w:type="spellStart"/>
      <w:r w:rsidRPr="00C13528">
        <w:t>tw</w:t>
      </w:r>
      <w:proofErr w:type="spellEnd"/>
      <w:r w:rsidRPr="00C13528">
        <w:t>.</w:t>
      </w:r>
    </w:p>
    <w:p w14:paraId="35130DB4" w14:textId="77777777" w:rsidR="00D43B9C" w:rsidRPr="00C13528" w:rsidRDefault="00D43B9C" w:rsidP="00910329">
      <w:pPr>
        <w:pStyle w:val="ListParagraph"/>
        <w:numPr>
          <w:ilvl w:val="0"/>
          <w:numId w:val="4"/>
        </w:numPr>
        <w:spacing w:line="480" w:lineRule="auto"/>
      </w:pPr>
      <w:r w:rsidRPr="00C13528">
        <w:t>exp Review Literature as Topic/</w:t>
      </w:r>
    </w:p>
    <w:p w14:paraId="3701778D" w14:textId="77777777" w:rsidR="00D43B9C" w:rsidRPr="00C13528" w:rsidRDefault="00D43B9C" w:rsidP="00910329">
      <w:pPr>
        <w:pStyle w:val="ListParagraph"/>
        <w:numPr>
          <w:ilvl w:val="0"/>
          <w:numId w:val="4"/>
        </w:numPr>
        <w:spacing w:line="480" w:lineRule="auto"/>
      </w:pPr>
      <w:r w:rsidRPr="00C13528">
        <w:t>47 or 48 or 49 or 50 or 51 or 52 or 53 or 54 or 55 or 56</w:t>
      </w:r>
    </w:p>
    <w:p w14:paraId="4E5428CC" w14:textId="77777777" w:rsidR="00D43B9C" w:rsidRPr="00C13528" w:rsidRDefault="00D43B9C" w:rsidP="00890BC6">
      <w:pPr>
        <w:pStyle w:val="ListParagraph"/>
        <w:spacing w:line="480" w:lineRule="auto"/>
      </w:pPr>
    </w:p>
    <w:p w14:paraId="0DAE0C61" w14:textId="77777777" w:rsidR="00D43B9C" w:rsidRPr="00C13528" w:rsidRDefault="00D43B9C" w:rsidP="00910329">
      <w:pPr>
        <w:pStyle w:val="ListParagraph"/>
        <w:numPr>
          <w:ilvl w:val="0"/>
          <w:numId w:val="4"/>
        </w:numPr>
        <w:spacing w:line="480" w:lineRule="auto"/>
      </w:pPr>
      <w:r w:rsidRPr="00C13528">
        <w:t>16 and 46 and 57</w:t>
      </w:r>
    </w:p>
    <w:p w14:paraId="691D98C9" w14:textId="77777777" w:rsidR="00D43B9C" w:rsidRPr="00C13528" w:rsidRDefault="00D43B9C" w:rsidP="00890BC6">
      <w:pPr>
        <w:spacing w:line="480" w:lineRule="auto"/>
      </w:pPr>
    </w:p>
    <w:p w14:paraId="2F7B5606" w14:textId="6C53CA26" w:rsidR="00D43B9C" w:rsidRPr="00C13528" w:rsidRDefault="00D43B9C" w:rsidP="00890BC6">
      <w:pPr>
        <w:spacing w:line="480" w:lineRule="auto"/>
      </w:pPr>
      <w:r w:rsidRPr="00C13528">
        <w:t>Lines 51–56 are linked to an adapted version of the SIGN Medline Ovid filter (lines 1–6) for Systematic Reviews (</w:t>
      </w:r>
      <w:r w:rsidR="00B424BF" w:rsidRPr="00C13528">
        <w:rPr>
          <w:rFonts w:eastAsiaTheme="majorEastAsia"/>
        </w:rPr>
        <w:t>https://sites.google.com/a/york.ac.uk/issg-search-filters-resource/home/systematic-reviews?pli=1</w:t>
      </w:r>
      <w:r w:rsidRPr="00C13528">
        <w:t xml:space="preserve">). </w:t>
      </w:r>
    </w:p>
    <w:p w14:paraId="299FF973" w14:textId="77777777" w:rsidR="00D43B9C" w:rsidRPr="00C13528" w:rsidRDefault="00D43B9C" w:rsidP="00890BC6">
      <w:pPr>
        <w:spacing w:line="480" w:lineRule="auto"/>
      </w:pPr>
    </w:p>
    <w:p w14:paraId="75B0FD53" w14:textId="77777777" w:rsidR="00D43B9C" w:rsidRPr="00C13528" w:rsidRDefault="00D43B9C" w:rsidP="00890BC6">
      <w:pPr>
        <w:spacing w:line="480" w:lineRule="auto"/>
        <w:rPr>
          <w:u w:val="single"/>
        </w:rPr>
      </w:pPr>
      <w:r w:rsidRPr="00C13528">
        <w:rPr>
          <w:u w:val="single"/>
        </w:rPr>
        <w:t>Embase (via Ovid)</w:t>
      </w:r>
    </w:p>
    <w:p w14:paraId="1110BA4A" w14:textId="77777777" w:rsidR="00D43B9C" w:rsidRPr="00C13528" w:rsidRDefault="00D43B9C" w:rsidP="00910329">
      <w:pPr>
        <w:pStyle w:val="ListParagraph"/>
        <w:numPr>
          <w:ilvl w:val="0"/>
          <w:numId w:val="2"/>
        </w:numPr>
        <w:spacing w:line="480" w:lineRule="auto"/>
      </w:pPr>
      <w:proofErr w:type="spellStart"/>
      <w:r w:rsidRPr="00C13528">
        <w:t>raci</w:t>
      </w:r>
      <w:proofErr w:type="spellEnd"/>
      <w:r w:rsidRPr="00C13528">
        <w:t>*</w:t>
      </w:r>
    </w:p>
    <w:p w14:paraId="49C76713" w14:textId="77777777" w:rsidR="00D43B9C" w:rsidRPr="00C13528" w:rsidRDefault="00D43B9C" w:rsidP="00910329">
      <w:pPr>
        <w:pStyle w:val="ListParagraph"/>
        <w:numPr>
          <w:ilvl w:val="0"/>
          <w:numId w:val="2"/>
        </w:numPr>
        <w:spacing w:line="480" w:lineRule="auto"/>
      </w:pPr>
      <w:r w:rsidRPr="00C13528">
        <w:t>ethnic* bias*</w:t>
      </w:r>
    </w:p>
    <w:p w14:paraId="01CA149B" w14:textId="77777777" w:rsidR="00D43B9C" w:rsidRPr="00C13528" w:rsidRDefault="00D43B9C" w:rsidP="00910329">
      <w:pPr>
        <w:pStyle w:val="ListParagraph"/>
        <w:numPr>
          <w:ilvl w:val="0"/>
          <w:numId w:val="2"/>
        </w:numPr>
        <w:spacing w:line="480" w:lineRule="auto"/>
      </w:pPr>
      <w:r w:rsidRPr="00C13528">
        <w:t>(</w:t>
      </w:r>
      <w:proofErr w:type="spellStart"/>
      <w:r w:rsidRPr="00C13528">
        <w:t>perceiv</w:t>
      </w:r>
      <w:proofErr w:type="spellEnd"/>
      <w:r w:rsidRPr="00C13528">
        <w:t xml:space="preserve">* adj3 </w:t>
      </w:r>
      <w:proofErr w:type="spellStart"/>
      <w:r w:rsidRPr="00C13528">
        <w:t>discriminat</w:t>
      </w:r>
      <w:proofErr w:type="spellEnd"/>
      <w:r w:rsidRPr="00C13528">
        <w:t>*)</w:t>
      </w:r>
    </w:p>
    <w:p w14:paraId="40852379" w14:textId="77777777" w:rsidR="00D43B9C" w:rsidRPr="00C13528" w:rsidRDefault="00D43B9C" w:rsidP="00910329">
      <w:pPr>
        <w:pStyle w:val="ListParagraph"/>
        <w:numPr>
          <w:ilvl w:val="0"/>
          <w:numId w:val="2"/>
        </w:numPr>
        <w:spacing w:line="480" w:lineRule="auto"/>
      </w:pPr>
      <w:r w:rsidRPr="00C13528">
        <w:lastRenderedPageBreak/>
        <w:t xml:space="preserve">(ethnic* adj4 </w:t>
      </w:r>
      <w:proofErr w:type="spellStart"/>
      <w:r w:rsidRPr="00C13528">
        <w:t>discriminat</w:t>
      </w:r>
      <w:proofErr w:type="spellEnd"/>
      <w:r w:rsidRPr="00C13528">
        <w:t>*)</w:t>
      </w:r>
    </w:p>
    <w:p w14:paraId="4EAEB665" w14:textId="77777777" w:rsidR="00D43B9C" w:rsidRPr="00C13528" w:rsidRDefault="00D43B9C" w:rsidP="00910329">
      <w:pPr>
        <w:pStyle w:val="ListParagraph"/>
        <w:numPr>
          <w:ilvl w:val="0"/>
          <w:numId w:val="2"/>
        </w:numPr>
        <w:spacing w:line="480" w:lineRule="auto"/>
      </w:pPr>
      <w:r w:rsidRPr="00C13528">
        <w:t>(ethnic* adj5 (</w:t>
      </w:r>
      <w:proofErr w:type="spellStart"/>
      <w:r w:rsidRPr="00C13528">
        <w:t>inequit</w:t>
      </w:r>
      <w:proofErr w:type="spellEnd"/>
      <w:r w:rsidRPr="00C13528">
        <w:t xml:space="preserve">* or </w:t>
      </w:r>
      <w:proofErr w:type="spellStart"/>
      <w:r w:rsidRPr="00C13528">
        <w:t>disparit</w:t>
      </w:r>
      <w:proofErr w:type="spellEnd"/>
      <w:r w:rsidRPr="00C13528">
        <w:t xml:space="preserve">* or </w:t>
      </w:r>
      <w:proofErr w:type="spellStart"/>
      <w:r w:rsidRPr="00C13528">
        <w:t>inequalit</w:t>
      </w:r>
      <w:proofErr w:type="spellEnd"/>
      <w:r w:rsidRPr="00C13528">
        <w:t>*))</w:t>
      </w:r>
    </w:p>
    <w:p w14:paraId="1F981E94" w14:textId="77777777" w:rsidR="00D43B9C" w:rsidRPr="00C13528" w:rsidRDefault="00D43B9C" w:rsidP="00910329">
      <w:pPr>
        <w:pStyle w:val="ListParagraph"/>
        <w:numPr>
          <w:ilvl w:val="0"/>
          <w:numId w:val="2"/>
        </w:numPr>
        <w:spacing w:line="480" w:lineRule="auto"/>
      </w:pPr>
      <w:r w:rsidRPr="00C13528">
        <w:t xml:space="preserve">((prejudice* or disadvantage* or injustice* or </w:t>
      </w:r>
      <w:proofErr w:type="spellStart"/>
      <w:r w:rsidRPr="00C13528">
        <w:t>inequalit</w:t>
      </w:r>
      <w:proofErr w:type="spellEnd"/>
      <w:r w:rsidRPr="00C13528">
        <w:t xml:space="preserve">* or </w:t>
      </w:r>
      <w:proofErr w:type="spellStart"/>
      <w:r w:rsidRPr="00C13528">
        <w:t>discriminat</w:t>
      </w:r>
      <w:proofErr w:type="spellEnd"/>
      <w:r w:rsidRPr="00C13528">
        <w:t xml:space="preserve">* or bias* or </w:t>
      </w:r>
      <w:proofErr w:type="spellStart"/>
      <w:r w:rsidRPr="00C13528">
        <w:t>disparit</w:t>
      </w:r>
      <w:proofErr w:type="spellEnd"/>
      <w:r w:rsidRPr="00C13528">
        <w:t xml:space="preserve">* or </w:t>
      </w:r>
      <w:proofErr w:type="spellStart"/>
      <w:r w:rsidRPr="00C13528">
        <w:t>inequit</w:t>
      </w:r>
      <w:proofErr w:type="spellEnd"/>
      <w:r w:rsidRPr="00C13528">
        <w:t xml:space="preserve">* or </w:t>
      </w:r>
      <w:proofErr w:type="spellStart"/>
      <w:r w:rsidRPr="00C13528">
        <w:t>stereotyp</w:t>
      </w:r>
      <w:proofErr w:type="spellEnd"/>
      <w:r w:rsidRPr="00C13528">
        <w:t xml:space="preserve">*) and ("black, </w:t>
      </w:r>
      <w:proofErr w:type="spellStart"/>
      <w:r w:rsidRPr="00C13528">
        <w:t>asian</w:t>
      </w:r>
      <w:proofErr w:type="spellEnd"/>
      <w:r w:rsidRPr="00C13528">
        <w:t xml:space="preserve"> and minority ethnic*" or "BAME" or "black and minority ethic*" or "BME" or "black, indigenous, and people of </w:t>
      </w:r>
      <w:proofErr w:type="spellStart"/>
      <w:r w:rsidRPr="00C13528">
        <w:t>color</w:t>
      </w:r>
      <w:proofErr w:type="spellEnd"/>
      <w:r w:rsidRPr="00C13528">
        <w:t xml:space="preserve">" or "black, indigenous, and people of colour" or "BIPOC" or "people of </w:t>
      </w:r>
      <w:proofErr w:type="spellStart"/>
      <w:r w:rsidRPr="00C13528">
        <w:t>color</w:t>
      </w:r>
      <w:proofErr w:type="spellEnd"/>
      <w:r w:rsidRPr="00C13528">
        <w:t>" or "people of colour" or "non-white*" or "black*" or "</w:t>
      </w:r>
      <w:proofErr w:type="spellStart"/>
      <w:r w:rsidRPr="00C13528">
        <w:t>asian</w:t>
      </w:r>
      <w:proofErr w:type="spellEnd"/>
      <w:r w:rsidRPr="00C13528">
        <w:t>*" or "</w:t>
      </w:r>
      <w:proofErr w:type="spellStart"/>
      <w:r w:rsidRPr="00C13528">
        <w:t>latin</w:t>
      </w:r>
      <w:proofErr w:type="spellEnd"/>
      <w:r w:rsidRPr="00C13528">
        <w:t>*" or "</w:t>
      </w:r>
      <w:proofErr w:type="spellStart"/>
      <w:r w:rsidRPr="00C13528">
        <w:t>hispanic</w:t>
      </w:r>
      <w:proofErr w:type="spellEnd"/>
      <w:r w:rsidRPr="00C13528">
        <w:t>*" or "indigenous" or "mixed-heritage" or "mixed-race" or "multi-ethnic" or "dual-heritage" or "multi-heritage" or "biracial" or "white*" or "</w:t>
      </w:r>
      <w:proofErr w:type="spellStart"/>
      <w:r w:rsidRPr="00C13528">
        <w:t>african</w:t>
      </w:r>
      <w:proofErr w:type="spellEnd"/>
      <w:r w:rsidRPr="00C13528">
        <w:t>*" or "</w:t>
      </w:r>
      <w:proofErr w:type="spellStart"/>
      <w:r w:rsidRPr="00C13528">
        <w:t>african-american</w:t>
      </w:r>
      <w:proofErr w:type="spellEnd"/>
      <w:r w:rsidRPr="00C13528">
        <w:t>*" or "</w:t>
      </w:r>
      <w:proofErr w:type="spellStart"/>
      <w:r w:rsidRPr="00C13528">
        <w:t>afro-caribbean</w:t>
      </w:r>
      <w:proofErr w:type="spellEnd"/>
      <w:r w:rsidRPr="00C13528">
        <w:t>*" or "</w:t>
      </w:r>
      <w:proofErr w:type="spellStart"/>
      <w:r w:rsidRPr="00C13528">
        <w:t>caribbean</w:t>
      </w:r>
      <w:proofErr w:type="spellEnd"/>
      <w:r w:rsidRPr="00C13528">
        <w:t>*" or "</w:t>
      </w:r>
      <w:proofErr w:type="spellStart"/>
      <w:r w:rsidRPr="00C13528">
        <w:t>european</w:t>
      </w:r>
      <w:proofErr w:type="spellEnd"/>
      <w:r w:rsidRPr="00C13528">
        <w:t>*" or "</w:t>
      </w:r>
      <w:proofErr w:type="spellStart"/>
      <w:r w:rsidRPr="00C13528">
        <w:t>minorit</w:t>
      </w:r>
      <w:proofErr w:type="spellEnd"/>
      <w:r w:rsidRPr="00C13528">
        <w:t>* group*" or "global majority" or "global south"))</w:t>
      </w:r>
    </w:p>
    <w:p w14:paraId="29D9DE19" w14:textId="77777777" w:rsidR="00D43B9C" w:rsidRPr="00C13528" w:rsidRDefault="00D43B9C" w:rsidP="00910329">
      <w:pPr>
        <w:pStyle w:val="ListParagraph"/>
        <w:numPr>
          <w:ilvl w:val="0"/>
          <w:numId w:val="2"/>
        </w:numPr>
        <w:spacing w:line="480" w:lineRule="auto"/>
      </w:pPr>
      <w:r w:rsidRPr="00C13528">
        <w:t>racism/</w:t>
      </w:r>
    </w:p>
    <w:p w14:paraId="262A1FC1" w14:textId="77777777" w:rsidR="00D43B9C" w:rsidRPr="00C13528" w:rsidRDefault="00D43B9C" w:rsidP="00910329">
      <w:pPr>
        <w:pStyle w:val="ListParagraph"/>
        <w:numPr>
          <w:ilvl w:val="0"/>
          <w:numId w:val="2"/>
        </w:numPr>
        <w:spacing w:line="480" w:lineRule="auto"/>
      </w:pPr>
      <w:r w:rsidRPr="00C13528">
        <w:t>structural racism/</w:t>
      </w:r>
    </w:p>
    <w:p w14:paraId="3910EB35" w14:textId="77777777" w:rsidR="00D43B9C" w:rsidRPr="00C13528" w:rsidRDefault="00D43B9C" w:rsidP="00910329">
      <w:pPr>
        <w:pStyle w:val="ListParagraph"/>
        <w:numPr>
          <w:ilvl w:val="0"/>
          <w:numId w:val="2"/>
        </w:numPr>
        <w:spacing w:line="480" w:lineRule="auto"/>
      </w:pPr>
      <w:r w:rsidRPr="00C13528">
        <w:t>perceived discrimination/</w:t>
      </w:r>
    </w:p>
    <w:p w14:paraId="591C1DA7" w14:textId="77777777" w:rsidR="00D43B9C" w:rsidRPr="00C13528" w:rsidRDefault="00D43B9C" w:rsidP="00910329">
      <w:pPr>
        <w:pStyle w:val="ListParagraph"/>
        <w:numPr>
          <w:ilvl w:val="0"/>
          <w:numId w:val="2"/>
        </w:numPr>
        <w:spacing w:line="480" w:lineRule="auto"/>
      </w:pPr>
      <w:r w:rsidRPr="00C13528">
        <w:t>social discrimination/ or prejudice/</w:t>
      </w:r>
    </w:p>
    <w:p w14:paraId="26AA81DC" w14:textId="77777777" w:rsidR="00D43B9C" w:rsidRPr="00C13528" w:rsidRDefault="00D43B9C" w:rsidP="00910329">
      <w:pPr>
        <w:pStyle w:val="ListParagraph"/>
        <w:numPr>
          <w:ilvl w:val="0"/>
          <w:numId w:val="2"/>
        </w:numPr>
        <w:spacing w:line="480" w:lineRule="auto"/>
      </w:pPr>
      <w:r w:rsidRPr="00C13528">
        <w:t>racial disparity/</w:t>
      </w:r>
    </w:p>
    <w:p w14:paraId="7644A7DD" w14:textId="77777777" w:rsidR="00D43B9C" w:rsidRPr="00C13528" w:rsidRDefault="00D43B9C" w:rsidP="00910329">
      <w:pPr>
        <w:pStyle w:val="ListParagraph"/>
        <w:numPr>
          <w:ilvl w:val="0"/>
          <w:numId w:val="2"/>
        </w:numPr>
        <w:spacing w:line="480" w:lineRule="auto"/>
      </w:pPr>
      <w:r w:rsidRPr="00C13528">
        <w:t>race/</w:t>
      </w:r>
    </w:p>
    <w:p w14:paraId="42E8CC69" w14:textId="77777777" w:rsidR="00D43B9C" w:rsidRPr="00C13528" w:rsidRDefault="00D43B9C" w:rsidP="00910329">
      <w:pPr>
        <w:pStyle w:val="ListParagraph"/>
        <w:numPr>
          <w:ilvl w:val="0"/>
          <w:numId w:val="2"/>
        </w:numPr>
        <w:spacing w:line="480" w:lineRule="auto"/>
      </w:pPr>
      <w:r w:rsidRPr="00C13528">
        <w:t>ethnicity/</w:t>
      </w:r>
    </w:p>
    <w:p w14:paraId="77F6AD09" w14:textId="77777777" w:rsidR="00D43B9C" w:rsidRPr="00C13528" w:rsidRDefault="00D43B9C" w:rsidP="00910329">
      <w:pPr>
        <w:pStyle w:val="ListParagraph"/>
        <w:numPr>
          <w:ilvl w:val="0"/>
          <w:numId w:val="2"/>
        </w:numPr>
        <w:spacing w:line="480" w:lineRule="auto"/>
      </w:pPr>
      <w:r w:rsidRPr="00C13528">
        <w:t>ethnic group/</w:t>
      </w:r>
    </w:p>
    <w:p w14:paraId="4D592AC1" w14:textId="77777777" w:rsidR="00D43B9C" w:rsidRPr="00C13528" w:rsidRDefault="00D43B9C" w:rsidP="00910329">
      <w:pPr>
        <w:pStyle w:val="ListParagraph"/>
        <w:numPr>
          <w:ilvl w:val="0"/>
          <w:numId w:val="2"/>
        </w:numPr>
        <w:spacing w:line="480" w:lineRule="auto"/>
      </w:pPr>
      <w:r w:rsidRPr="00C13528">
        <w:t>ethnic identity/</w:t>
      </w:r>
    </w:p>
    <w:p w14:paraId="70CA0AF2" w14:textId="77777777" w:rsidR="00D43B9C" w:rsidRPr="00C13528" w:rsidRDefault="00D43B9C" w:rsidP="00910329">
      <w:pPr>
        <w:pStyle w:val="ListParagraph"/>
        <w:numPr>
          <w:ilvl w:val="0"/>
          <w:numId w:val="2"/>
        </w:numPr>
        <w:spacing w:line="480" w:lineRule="auto"/>
      </w:pPr>
      <w:r w:rsidRPr="00C13528">
        <w:t>minority group/</w:t>
      </w:r>
    </w:p>
    <w:p w14:paraId="1212E824" w14:textId="77777777" w:rsidR="00D43B9C" w:rsidRPr="00C13528" w:rsidRDefault="00D43B9C" w:rsidP="00910329">
      <w:pPr>
        <w:pStyle w:val="ListParagraph"/>
        <w:numPr>
          <w:ilvl w:val="0"/>
          <w:numId w:val="2"/>
        </w:numPr>
        <w:spacing w:line="480" w:lineRule="auto"/>
      </w:pPr>
      <w:r w:rsidRPr="00C13528">
        <w:t>health disparity/</w:t>
      </w:r>
    </w:p>
    <w:p w14:paraId="7A607B13" w14:textId="77777777" w:rsidR="00D43B9C" w:rsidRPr="00C13528" w:rsidRDefault="00D43B9C" w:rsidP="00910329">
      <w:pPr>
        <w:pStyle w:val="ListParagraph"/>
        <w:numPr>
          <w:ilvl w:val="0"/>
          <w:numId w:val="2"/>
        </w:numPr>
        <w:spacing w:line="480" w:lineRule="auto"/>
      </w:pPr>
      <w:r w:rsidRPr="00C13528">
        <w:t>1 or 2 or 3 or 4 or 5 or 6 or 7 or 8 or 9 or 10 or 11 or 12 or 13 or 14 or 15 or 16 or 17</w:t>
      </w:r>
    </w:p>
    <w:p w14:paraId="625E8B7A" w14:textId="77777777" w:rsidR="00D43B9C" w:rsidRPr="00C13528" w:rsidRDefault="00D43B9C" w:rsidP="00890BC6">
      <w:pPr>
        <w:spacing w:line="480" w:lineRule="auto"/>
      </w:pPr>
    </w:p>
    <w:p w14:paraId="60199FA9" w14:textId="77777777" w:rsidR="00D43B9C" w:rsidRPr="00C13528" w:rsidRDefault="00D43B9C" w:rsidP="00910329">
      <w:pPr>
        <w:pStyle w:val="ListParagraph"/>
        <w:numPr>
          <w:ilvl w:val="0"/>
          <w:numId w:val="2"/>
        </w:numPr>
        <w:spacing w:line="480" w:lineRule="auto"/>
      </w:pPr>
      <w:proofErr w:type="spellStart"/>
      <w:proofErr w:type="gramStart"/>
      <w:r w:rsidRPr="00C13528">
        <w:t>psychos?s</w:t>
      </w:r>
      <w:proofErr w:type="spellEnd"/>
      <w:proofErr w:type="gramEnd"/>
      <w:r w:rsidRPr="00C13528">
        <w:t>*</w:t>
      </w:r>
    </w:p>
    <w:p w14:paraId="520EF627" w14:textId="77777777" w:rsidR="00D43B9C" w:rsidRPr="00C13528" w:rsidRDefault="00D43B9C" w:rsidP="00910329">
      <w:pPr>
        <w:pStyle w:val="ListParagraph"/>
        <w:numPr>
          <w:ilvl w:val="0"/>
          <w:numId w:val="2"/>
        </w:numPr>
        <w:spacing w:line="480" w:lineRule="auto"/>
      </w:pPr>
      <w:r w:rsidRPr="00C13528">
        <w:lastRenderedPageBreak/>
        <w:t>psychotic*</w:t>
      </w:r>
    </w:p>
    <w:p w14:paraId="23061541" w14:textId="77777777" w:rsidR="00D43B9C" w:rsidRPr="00C13528" w:rsidRDefault="00D43B9C" w:rsidP="00910329">
      <w:pPr>
        <w:pStyle w:val="ListParagraph"/>
        <w:numPr>
          <w:ilvl w:val="0"/>
          <w:numId w:val="2"/>
        </w:numPr>
        <w:spacing w:line="480" w:lineRule="auto"/>
      </w:pPr>
      <w:proofErr w:type="spellStart"/>
      <w:r w:rsidRPr="00C13528">
        <w:t>schizo</w:t>
      </w:r>
      <w:proofErr w:type="spellEnd"/>
      <w:r w:rsidRPr="00C13528">
        <w:t>*</w:t>
      </w:r>
    </w:p>
    <w:p w14:paraId="3B6A2559" w14:textId="77777777" w:rsidR="00D43B9C" w:rsidRPr="00C13528" w:rsidRDefault="00D43B9C" w:rsidP="00910329">
      <w:pPr>
        <w:pStyle w:val="ListParagraph"/>
        <w:numPr>
          <w:ilvl w:val="0"/>
          <w:numId w:val="2"/>
        </w:numPr>
        <w:spacing w:line="480" w:lineRule="auto"/>
      </w:pPr>
      <w:r w:rsidRPr="00C13528">
        <w:t>severe mental illness*</w:t>
      </w:r>
    </w:p>
    <w:p w14:paraId="72278CCA" w14:textId="77777777" w:rsidR="00D43B9C" w:rsidRPr="00C13528" w:rsidRDefault="00D43B9C" w:rsidP="00910329">
      <w:pPr>
        <w:pStyle w:val="ListParagraph"/>
        <w:numPr>
          <w:ilvl w:val="0"/>
          <w:numId w:val="2"/>
        </w:numPr>
        <w:spacing w:line="480" w:lineRule="auto"/>
      </w:pPr>
      <w:r w:rsidRPr="00C13528">
        <w:t>severe mental disorder*</w:t>
      </w:r>
    </w:p>
    <w:p w14:paraId="725109D5" w14:textId="77777777" w:rsidR="00D43B9C" w:rsidRPr="00C13528" w:rsidRDefault="00D43B9C" w:rsidP="00910329">
      <w:pPr>
        <w:pStyle w:val="ListParagraph"/>
        <w:numPr>
          <w:ilvl w:val="0"/>
          <w:numId w:val="2"/>
        </w:numPr>
        <w:spacing w:line="480" w:lineRule="auto"/>
      </w:pPr>
      <w:r w:rsidRPr="00C13528">
        <w:t>severe mental health condition*</w:t>
      </w:r>
    </w:p>
    <w:p w14:paraId="29F31229" w14:textId="77777777" w:rsidR="00D43B9C" w:rsidRPr="00C13528" w:rsidRDefault="00D43B9C" w:rsidP="00910329">
      <w:pPr>
        <w:pStyle w:val="ListParagraph"/>
        <w:numPr>
          <w:ilvl w:val="0"/>
          <w:numId w:val="2"/>
        </w:numPr>
        <w:spacing w:line="480" w:lineRule="auto"/>
      </w:pPr>
      <w:r w:rsidRPr="00C13528">
        <w:t>manic* depress*</w:t>
      </w:r>
    </w:p>
    <w:p w14:paraId="6D0C8A61" w14:textId="77777777" w:rsidR="00D43B9C" w:rsidRPr="00C13528" w:rsidRDefault="00D43B9C" w:rsidP="00910329">
      <w:pPr>
        <w:pStyle w:val="ListParagraph"/>
        <w:numPr>
          <w:ilvl w:val="0"/>
          <w:numId w:val="2"/>
        </w:numPr>
        <w:spacing w:line="480" w:lineRule="auto"/>
      </w:pPr>
      <w:proofErr w:type="spellStart"/>
      <w:r w:rsidRPr="00C13528">
        <w:t>paranoi</w:t>
      </w:r>
      <w:proofErr w:type="spellEnd"/>
      <w:r w:rsidRPr="00C13528">
        <w:t>*</w:t>
      </w:r>
    </w:p>
    <w:p w14:paraId="1525A320" w14:textId="77777777" w:rsidR="00D43B9C" w:rsidRPr="00C13528" w:rsidRDefault="00D43B9C" w:rsidP="00910329">
      <w:pPr>
        <w:pStyle w:val="ListParagraph"/>
        <w:numPr>
          <w:ilvl w:val="0"/>
          <w:numId w:val="2"/>
        </w:numPr>
        <w:spacing w:line="480" w:lineRule="auto"/>
      </w:pPr>
      <w:proofErr w:type="spellStart"/>
      <w:r w:rsidRPr="00C13528">
        <w:t>hallucinat</w:t>
      </w:r>
      <w:proofErr w:type="spellEnd"/>
      <w:r w:rsidRPr="00C13528">
        <w:t>*</w:t>
      </w:r>
    </w:p>
    <w:p w14:paraId="5FEFCE13" w14:textId="77777777" w:rsidR="00D43B9C" w:rsidRPr="00C13528" w:rsidRDefault="00D43B9C" w:rsidP="00910329">
      <w:pPr>
        <w:pStyle w:val="ListParagraph"/>
        <w:numPr>
          <w:ilvl w:val="0"/>
          <w:numId w:val="2"/>
        </w:numPr>
        <w:spacing w:line="480" w:lineRule="auto"/>
      </w:pPr>
      <w:r w:rsidRPr="00C13528">
        <w:t>delusion*</w:t>
      </w:r>
    </w:p>
    <w:p w14:paraId="0DC1ABBC" w14:textId="77777777" w:rsidR="00D43B9C" w:rsidRPr="00C13528" w:rsidRDefault="00D43B9C" w:rsidP="00910329">
      <w:pPr>
        <w:pStyle w:val="ListParagraph"/>
        <w:numPr>
          <w:ilvl w:val="0"/>
          <w:numId w:val="2"/>
        </w:numPr>
        <w:spacing w:line="480" w:lineRule="auto"/>
      </w:pPr>
      <w:r w:rsidRPr="00C13528">
        <w:t>psychosis/</w:t>
      </w:r>
    </w:p>
    <w:p w14:paraId="59E6164D" w14:textId="77777777" w:rsidR="00D43B9C" w:rsidRPr="00C13528" w:rsidRDefault="00D43B9C" w:rsidP="00910329">
      <w:pPr>
        <w:pStyle w:val="ListParagraph"/>
        <w:numPr>
          <w:ilvl w:val="0"/>
          <w:numId w:val="2"/>
        </w:numPr>
        <w:spacing w:line="480" w:lineRule="auto"/>
      </w:pPr>
      <w:r w:rsidRPr="00C13528">
        <w:t>acute psychosis/</w:t>
      </w:r>
    </w:p>
    <w:p w14:paraId="6AF25AFE" w14:textId="77777777" w:rsidR="00D43B9C" w:rsidRPr="00C13528" w:rsidRDefault="00D43B9C" w:rsidP="00910329">
      <w:pPr>
        <w:pStyle w:val="ListParagraph"/>
        <w:numPr>
          <w:ilvl w:val="0"/>
          <w:numId w:val="2"/>
        </w:numPr>
        <w:spacing w:line="480" w:lineRule="auto"/>
      </w:pPr>
      <w:r w:rsidRPr="00C13528">
        <w:t>affective psychosis/</w:t>
      </w:r>
    </w:p>
    <w:p w14:paraId="6E99A600" w14:textId="77777777" w:rsidR="00D43B9C" w:rsidRPr="00C13528" w:rsidRDefault="00D43B9C" w:rsidP="00910329">
      <w:pPr>
        <w:pStyle w:val="ListParagraph"/>
        <w:numPr>
          <w:ilvl w:val="0"/>
          <w:numId w:val="2"/>
        </w:numPr>
        <w:spacing w:line="480" w:lineRule="auto"/>
      </w:pPr>
      <w:r w:rsidRPr="00C13528">
        <w:t>alcohol psychosis/</w:t>
      </w:r>
    </w:p>
    <w:p w14:paraId="17824537" w14:textId="77777777" w:rsidR="00D43B9C" w:rsidRPr="00C13528" w:rsidRDefault="00D43B9C" w:rsidP="00910329">
      <w:pPr>
        <w:pStyle w:val="ListParagraph"/>
        <w:numPr>
          <w:ilvl w:val="0"/>
          <w:numId w:val="2"/>
        </w:numPr>
        <w:spacing w:line="480" w:lineRule="auto"/>
      </w:pPr>
      <w:r w:rsidRPr="00C13528">
        <w:t>brief psychotic disorder/</w:t>
      </w:r>
    </w:p>
    <w:p w14:paraId="7BA60227" w14:textId="77777777" w:rsidR="00D43B9C" w:rsidRPr="00C13528" w:rsidRDefault="00D43B9C" w:rsidP="00910329">
      <w:pPr>
        <w:pStyle w:val="ListParagraph"/>
        <w:numPr>
          <w:ilvl w:val="0"/>
          <w:numId w:val="2"/>
        </w:numPr>
        <w:spacing w:line="480" w:lineRule="auto"/>
      </w:pPr>
      <w:r w:rsidRPr="00C13528">
        <w:t>childhood psychosis/</w:t>
      </w:r>
    </w:p>
    <w:p w14:paraId="2AAD94B2" w14:textId="77777777" w:rsidR="00D43B9C" w:rsidRPr="00C13528" w:rsidRDefault="00D43B9C" w:rsidP="00910329">
      <w:pPr>
        <w:pStyle w:val="ListParagraph"/>
        <w:numPr>
          <w:ilvl w:val="0"/>
          <w:numId w:val="2"/>
        </w:numPr>
        <w:spacing w:line="480" w:lineRule="auto"/>
      </w:pPr>
      <w:r w:rsidRPr="00C13528">
        <w:t>depressive psychosis/</w:t>
      </w:r>
    </w:p>
    <w:p w14:paraId="602E342C" w14:textId="77777777" w:rsidR="00D43B9C" w:rsidRPr="00C13528" w:rsidRDefault="00D43B9C" w:rsidP="00910329">
      <w:pPr>
        <w:pStyle w:val="ListParagraph"/>
        <w:numPr>
          <w:ilvl w:val="0"/>
          <w:numId w:val="2"/>
        </w:numPr>
        <w:spacing w:line="480" w:lineRule="auto"/>
      </w:pPr>
      <w:r w:rsidRPr="00C13528">
        <w:t>drug induced psychosis/</w:t>
      </w:r>
    </w:p>
    <w:p w14:paraId="67946F12" w14:textId="77777777" w:rsidR="00D43B9C" w:rsidRPr="00C13528" w:rsidRDefault="00D43B9C" w:rsidP="00910329">
      <w:pPr>
        <w:pStyle w:val="ListParagraph"/>
        <w:numPr>
          <w:ilvl w:val="0"/>
          <w:numId w:val="2"/>
        </w:numPr>
        <w:spacing w:line="480" w:lineRule="auto"/>
      </w:pPr>
      <w:r w:rsidRPr="00C13528">
        <w:t>endogenous psychosis/</w:t>
      </w:r>
    </w:p>
    <w:p w14:paraId="447605BE" w14:textId="77777777" w:rsidR="00D43B9C" w:rsidRPr="00C13528" w:rsidRDefault="00D43B9C" w:rsidP="00910329">
      <w:pPr>
        <w:pStyle w:val="ListParagraph"/>
        <w:numPr>
          <w:ilvl w:val="0"/>
          <w:numId w:val="2"/>
        </w:numPr>
        <w:spacing w:line="480" w:lineRule="auto"/>
      </w:pPr>
      <w:r w:rsidRPr="00C13528">
        <w:t>intensive care psychosis/</w:t>
      </w:r>
    </w:p>
    <w:p w14:paraId="7EC71BB1" w14:textId="77777777" w:rsidR="00D43B9C" w:rsidRPr="00C13528" w:rsidRDefault="00D43B9C" w:rsidP="00910329">
      <w:pPr>
        <w:pStyle w:val="ListParagraph"/>
        <w:numPr>
          <w:ilvl w:val="0"/>
          <w:numId w:val="2"/>
        </w:numPr>
        <w:spacing w:line="480" w:lineRule="auto"/>
      </w:pPr>
      <w:r w:rsidRPr="00C13528">
        <w:t>manic psychosis/</w:t>
      </w:r>
    </w:p>
    <w:p w14:paraId="377E550E" w14:textId="77777777" w:rsidR="00D43B9C" w:rsidRPr="00C13528" w:rsidRDefault="00D43B9C" w:rsidP="00910329">
      <w:pPr>
        <w:pStyle w:val="ListParagraph"/>
        <w:numPr>
          <w:ilvl w:val="0"/>
          <w:numId w:val="2"/>
        </w:numPr>
        <w:spacing w:line="480" w:lineRule="auto"/>
      </w:pPr>
      <w:r w:rsidRPr="00C13528">
        <w:t>menstrual psychosis/</w:t>
      </w:r>
    </w:p>
    <w:p w14:paraId="0491C864" w14:textId="77777777" w:rsidR="00D43B9C" w:rsidRPr="00C13528" w:rsidRDefault="00D43B9C" w:rsidP="00910329">
      <w:pPr>
        <w:pStyle w:val="ListParagraph"/>
        <w:numPr>
          <w:ilvl w:val="0"/>
          <w:numId w:val="2"/>
        </w:numPr>
        <w:spacing w:line="480" w:lineRule="auto"/>
      </w:pPr>
      <w:r w:rsidRPr="00C13528">
        <w:t>paranoid psychosis/</w:t>
      </w:r>
    </w:p>
    <w:p w14:paraId="67C150AF" w14:textId="77777777" w:rsidR="00D43B9C" w:rsidRPr="00C13528" w:rsidRDefault="00D43B9C" w:rsidP="00910329">
      <w:pPr>
        <w:pStyle w:val="ListParagraph"/>
        <w:numPr>
          <w:ilvl w:val="0"/>
          <w:numId w:val="2"/>
        </w:numPr>
        <w:spacing w:line="480" w:lineRule="auto"/>
      </w:pPr>
      <w:r w:rsidRPr="00C13528">
        <w:t>puerperal psychosis/</w:t>
      </w:r>
    </w:p>
    <w:p w14:paraId="7E4137CA" w14:textId="77777777" w:rsidR="00D43B9C" w:rsidRPr="00C13528" w:rsidRDefault="00D43B9C" w:rsidP="00910329">
      <w:pPr>
        <w:pStyle w:val="ListParagraph"/>
        <w:numPr>
          <w:ilvl w:val="0"/>
          <w:numId w:val="2"/>
        </w:numPr>
        <w:spacing w:line="480" w:lineRule="auto"/>
      </w:pPr>
      <w:r w:rsidRPr="00C13528">
        <w:t>Capgras Syndrome/</w:t>
      </w:r>
    </w:p>
    <w:p w14:paraId="27064801" w14:textId="77777777" w:rsidR="00D43B9C" w:rsidRPr="00C13528" w:rsidRDefault="00D43B9C" w:rsidP="00910329">
      <w:pPr>
        <w:pStyle w:val="ListParagraph"/>
        <w:numPr>
          <w:ilvl w:val="0"/>
          <w:numId w:val="2"/>
        </w:numPr>
        <w:spacing w:line="480" w:lineRule="auto"/>
      </w:pPr>
      <w:r w:rsidRPr="00C13528">
        <w:t>schizophrenia/</w:t>
      </w:r>
    </w:p>
    <w:p w14:paraId="37051F5D" w14:textId="77777777" w:rsidR="00D43B9C" w:rsidRPr="00C13528" w:rsidRDefault="00D43B9C" w:rsidP="00910329">
      <w:pPr>
        <w:pStyle w:val="ListParagraph"/>
        <w:numPr>
          <w:ilvl w:val="0"/>
          <w:numId w:val="2"/>
        </w:numPr>
        <w:spacing w:line="480" w:lineRule="auto"/>
      </w:pPr>
      <w:r w:rsidRPr="00C13528">
        <w:lastRenderedPageBreak/>
        <w:t>catatonic schizophrenia/</w:t>
      </w:r>
    </w:p>
    <w:p w14:paraId="5A90F3D2" w14:textId="77777777" w:rsidR="00D43B9C" w:rsidRPr="00C13528" w:rsidRDefault="00D43B9C" w:rsidP="00910329">
      <w:pPr>
        <w:pStyle w:val="ListParagraph"/>
        <w:numPr>
          <w:ilvl w:val="0"/>
          <w:numId w:val="2"/>
        </w:numPr>
        <w:spacing w:line="480" w:lineRule="auto"/>
      </w:pPr>
      <w:r w:rsidRPr="00C13528">
        <w:t>hebephrenia/</w:t>
      </w:r>
    </w:p>
    <w:p w14:paraId="05E6B29C" w14:textId="77777777" w:rsidR="00D43B9C" w:rsidRPr="00C13528" w:rsidRDefault="00D43B9C" w:rsidP="00910329">
      <w:pPr>
        <w:pStyle w:val="ListParagraph"/>
        <w:numPr>
          <w:ilvl w:val="0"/>
          <w:numId w:val="2"/>
        </w:numPr>
        <w:spacing w:line="480" w:lineRule="auto"/>
      </w:pPr>
      <w:r w:rsidRPr="00C13528">
        <w:t>latent schizophrenia/</w:t>
      </w:r>
    </w:p>
    <w:p w14:paraId="7E5EACB0" w14:textId="77777777" w:rsidR="00D43B9C" w:rsidRPr="00C13528" w:rsidRDefault="00D43B9C" w:rsidP="00910329">
      <w:pPr>
        <w:pStyle w:val="ListParagraph"/>
        <w:numPr>
          <w:ilvl w:val="0"/>
          <w:numId w:val="2"/>
        </w:numPr>
        <w:spacing w:line="480" w:lineRule="auto"/>
      </w:pPr>
      <w:r w:rsidRPr="00C13528">
        <w:t>paranoid schizophrenia/</w:t>
      </w:r>
    </w:p>
    <w:p w14:paraId="1113C79D" w14:textId="77777777" w:rsidR="00D43B9C" w:rsidRPr="00C13528" w:rsidRDefault="00D43B9C" w:rsidP="00910329">
      <w:pPr>
        <w:pStyle w:val="ListParagraph"/>
        <w:numPr>
          <w:ilvl w:val="0"/>
          <w:numId w:val="2"/>
        </w:numPr>
        <w:spacing w:line="480" w:lineRule="auto"/>
      </w:pPr>
      <w:r w:rsidRPr="00C13528">
        <w:t>residual schizophrenia/</w:t>
      </w:r>
    </w:p>
    <w:p w14:paraId="3EDD8643" w14:textId="77777777" w:rsidR="00D43B9C" w:rsidRPr="00C13528" w:rsidRDefault="00D43B9C" w:rsidP="00910329">
      <w:pPr>
        <w:pStyle w:val="ListParagraph"/>
        <w:numPr>
          <w:ilvl w:val="0"/>
          <w:numId w:val="2"/>
        </w:numPr>
        <w:spacing w:line="480" w:lineRule="auto"/>
      </w:pPr>
      <w:r w:rsidRPr="00C13528">
        <w:t>simple schizophrenia/</w:t>
      </w:r>
    </w:p>
    <w:p w14:paraId="537482F8" w14:textId="77777777" w:rsidR="00D43B9C" w:rsidRPr="00C13528" w:rsidRDefault="00D43B9C" w:rsidP="00910329">
      <w:pPr>
        <w:pStyle w:val="ListParagraph"/>
        <w:numPr>
          <w:ilvl w:val="0"/>
          <w:numId w:val="2"/>
        </w:numPr>
        <w:spacing w:line="480" w:lineRule="auto"/>
      </w:pPr>
      <w:r w:rsidRPr="00C13528">
        <w:t>treatment-resistant schizophrenia/</w:t>
      </w:r>
    </w:p>
    <w:p w14:paraId="37D13AA3" w14:textId="77777777" w:rsidR="00D43B9C" w:rsidRPr="00C13528" w:rsidRDefault="00D43B9C" w:rsidP="00910329">
      <w:pPr>
        <w:pStyle w:val="ListParagraph"/>
        <w:numPr>
          <w:ilvl w:val="0"/>
          <w:numId w:val="2"/>
        </w:numPr>
        <w:spacing w:line="480" w:lineRule="auto"/>
      </w:pPr>
      <w:r w:rsidRPr="00C13528">
        <w:t>schizoaffective psychosis/</w:t>
      </w:r>
    </w:p>
    <w:p w14:paraId="70C3512F" w14:textId="77777777" w:rsidR="00D43B9C" w:rsidRPr="00C13528" w:rsidRDefault="00D43B9C" w:rsidP="00910329">
      <w:pPr>
        <w:pStyle w:val="ListParagraph"/>
        <w:numPr>
          <w:ilvl w:val="0"/>
          <w:numId w:val="2"/>
        </w:numPr>
        <w:spacing w:line="480" w:lineRule="auto"/>
      </w:pPr>
      <w:proofErr w:type="spellStart"/>
      <w:r w:rsidRPr="00C13528">
        <w:t>schizoidism</w:t>
      </w:r>
      <w:proofErr w:type="spellEnd"/>
      <w:r w:rsidRPr="00C13528">
        <w:t>/</w:t>
      </w:r>
    </w:p>
    <w:p w14:paraId="100E6D57" w14:textId="77777777" w:rsidR="00D43B9C" w:rsidRPr="00C13528" w:rsidRDefault="00D43B9C" w:rsidP="00910329">
      <w:pPr>
        <w:pStyle w:val="ListParagraph"/>
        <w:numPr>
          <w:ilvl w:val="0"/>
          <w:numId w:val="2"/>
        </w:numPr>
        <w:spacing w:line="480" w:lineRule="auto"/>
      </w:pPr>
      <w:r w:rsidRPr="00C13528">
        <w:t>schizotypal personality disorder/</w:t>
      </w:r>
    </w:p>
    <w:p w14:paraId="1485606D" w14:textId="77777777" w:rsidR="00D43B9C" w:rsidRPr="00C13528" w:rsidRDefault="00D43B9C" w:rsidP="00910329">
      <w:pPr>
        <w:pStyle w:val="ListParagraph"/>
        <w:numPr>
          <w:ilvl w:val="0"/>
          <w:numId w:val="2"/>
        </w:numPr>
        <w:spacing w:line="480" w:lineRule="auto"/>
      </w:pPr>
      <w:r w:rsidRPr="00C13528">
        <w:t>schizophrenia spectrum disorder/</w:t>
      </w:r>
    </w:p>
    <w:p w14:paraId="5BD0E374" w14:textId="77777777" w:rsidR="00D43B9C" w:rsidRPr="00C13528" w:rsidRDefault="00D43B9C" w:rsidP="00910329">
      <w:pPr>
        <w:pStyle w:val="ListParagraph"/>
        <w:numPr>
          <w:ilvl w:val="0"/>
          <w:numId w:val="2"/>
        </w:numPr>
        <w:spacing w:line="480" w:lineRule="auto"/>
      </w:pPr>
      <w:r w:rsidRPr="00C13528">
        <w:t>schizophreniform disorder/</w:t>
      </w:r>
    </w:p>
    <w:p w14:paraId="77B2B945" w14:textId="77777777" w:rsidR="00D43B9C" w:rsidRPr="00C13528" w:rsidRDefault="00D43B9C" w:rsidP="00910329">
      <w:pPr>
        <w:pStyle w:val="ListParagraph"/>
        <w:numPr>
          <w:ilvl w:val="0"/>
          <w:numId w:val="2"/>
        </w:numPr>
        <w:spacing w:line="480" w:lineRule="auto"/>
      </w:pPr>
      <w:r w:rsidRPr="00C13528">
        <w:t>bipolar disorder/</w:t>
      </w:r>
    </w:p>
    <w:p w14:paraId="1E7A8DFF" w14:textId="77777777" w:rsidR="00D43B9C" w:rsidRPr="00C13528" w:rsidRDefault="00D43B9C" w:rsidP="00910329">
      <w:pPr>
        <w:pStyle w:val="ListParagraph"/>
        <w:numPr>
          <w:ilvl w:val="0"/>
          <w:numId w:val="2"/>
        </w:numPr>
        <w:spacing w:line="480" w:lineRule="auto"/>
      </w:pPr>
      <w:r w:rsidRPr="00C13528">
        <w:t>paranoia/</w:t>
      </w:r>
    </w:p>
    <w:p w14:paraId="5EA621C3" w14:textId="77777777" w:rsidR="00D43B9C" w:rsidRPr="00C13528" w:rsidRDefault="00D43B9C" w:rsidP="00910329">
      <w:pPr>
        <w:pStyle w:val="ListParagraph"/>
        <w:numPr>
          <w:ilvl w:val="0"/>
          <w:numId w:val="2"/>
        </w:numPr>
        <w:spacing w:line="480" w:lineRule="auto"/>
      </w:pPr>
      <w:r w:rsidRPr="00C13528">
        <w:t>hallucination/</w:t>
      </w:r>
    </w:p>
    <w:p w14:paraId="266A2389" w14:textId="77777777" w:rsidR="00D43B9C" w:rsidRPr="00C13528" w:rsidRDefault="00D43B9C" w:rsidP="00910329">
      <w:pPr>
        <w:pStyle w:val="ListParagraph"/>
        <w:numPr>
          <w:ilvl w:val="0"/>
          <w:numId w:val="2"/>
        </w:numPr>
        <w:spacing w:line="480" w:lineRule="auto"/>
      </w:pPr>
      <w:r w:rsidRPr="00C13528">
        <w:t>delusion/</w:t>
      </w:r>
    </w:p>
    <w:p w14:paraId="50E2159C" w14:textId="77777777" w:rsidR="00D43B9C" w:rsidRPr="00C13528" w:rsidRDefault="00D43B9C" w:rsidP="00910329">
      <w:pPr>
        <w:pStyle w:val="ListParagraph"/>
        <w:numPr>
          <w:ilvl w:val="0"/>
          <w:numId w:val="2"/>
        </w:numPr>
        <w:spacing w:line="480" w:lineRule="auto"/>
      </w:pPr>
      <w:r w:rsidRPr="00C13528">
        <w:t>delusional disorder/</w:t>
      </w:r>
    </w:p>
    <w:p w14:paraId="0C63EF85" w14:textId="77777777" w:rsidR="00D43B9C" w:rsidRPr="00C13528" w:rsidRDefault="00D43B9C" w:rsidP="00910329">
      <w:pPr>
        <w:pStyle w:val="ListParagraph"/>
        <w:numPr>
          <w:ilvl w:val="0"/>
          <w:numId w:val="2"/>
        </w:numPr>
        <w:spacing w:line="480" w:lineRule="auto"/>
      </w:pPr>
      <w:r w:rsidRPr="00C13528">
        <w:t>19 or 20 or 21 or 22 or 23 or 24 or 25 or 26 or 27 or 28 or 29 or 30 or 31 or 32 or 33 or 34 or 35 or 36 or 37 or 38 or 39 or 40 or 41 or 42 or 43 or 44 or 45 or 46 or 47 or 48 or 49 or 50 or 51 or 52 or 53 or 54 or 55 or 56 or 57 or 58 or 59 or 60 or 61</w:t>
      </w:r>
    </w:p>
    <w:p w14:paraId="70E87FBB" w14:textId="77777777" w:rsidR="00D43B9C" w:rsidRPr="00C13528" w:rsidRDefault="00D43B9C" w:rsidP="00890BC6">
      <w:pPr>
        <w:spacing w:line="480" w:lineRule="auto"/>
      </w:pPr>
    </w:p>
    <w:p w14:paraId="22790E8A" w14:textId="77777777" w:rsidR="00D43B9C" w:rsidRPr="00C13528" w:rsidRDefault="00D43B9C" w:rsidP="00910329">
      <w:pPr>
        <w:pStyle w:val="ListParagraph"/>
        <w:numPr>
          <w:ilvl w:val="0"/>
          <w:numId w:val="2"/>
        </w:numPr>
        <w:spacing w:line="480" w:lineRule="auto"/>
      </w:pPr>
      <w:r w:rsidRPr="00C13528">
        <w:t xml:space="preserve">narrative </w:t>
      </w:r>
      <w:proofErr w:type="gramStart"/>
      <w:r w:rsidRPr="00C13528">
        <w:t>review*.</w:t>
      </w:r>
      <w:proofErr w:type="spellStart"/>
      <w:r w:rsidRPr="00C13528">
        <w:t>tw,kf</w:t>
      </w:r>
      <w:proofErr w:type="spellEnd"/>
      <w:proofErr w:type="gramEnd"/>
      <w:r w:rsidRPr="00C13528">
        <w:t>.</w:t>
      </w:r>
    </w:p>
    <w:p w14:paraId="192F834D" w14:textId="77777777" w:rsidR="00D43B9C" w:rsidRPr="00C13528" w:rsidRDefault="00D43B9C" w:rsidP="00910329">
      <w:pPr>
        <w:pStyle w:val="ListParagraph"/>
        <w:numPr>
          <w:ilvl w:val="0"/>
          <w:numId w:val="2"/>
        </w:numPr>
        <w:spacing w:line="480" w:lineRule="auto"/>
      </w:pPr>
      <w:r w:rsidRPr="00C13528">
        <w:t>"</w:t>
      </w:r>
      <w:proofErr w:type="gramStart"/>
      <w:r w:rsidRPr="00C13528">
        <w:t>systematic</w:t>
      </w:r>
      <w:proofErr w:type="gramEnd"/>
      <w:r w:rsidRPr="00C13528">
        <w:t xml:space="preserve"> review"/</w:t>
      </w:r>
    </w:p>
    <w:p w14:paraId="4ECCD92B" w14:textId="77777777" w:rsidR="00D43B9C" w:rsidRPr="00C13528" w:rsidRDefault="00D43B9C" w:rsidP="00910329">
      <w:pPr>
        <w:pStyle w:val="ListParagraph"/>
        <w:numPr>
          <w:ilvl w:val="0"/>
          <w:numId w:val="2"/>
        </w:numPr>
        <w:spacing w:line="480" w:lineRule="auto"/>
      </w:pPr>
      <w:r w:rsidRPr="00C13528">
        <w:t>"</w:t>
      </w:r>
      <w:proofErr w:type="gramStart"/>
      <w:r w:rsidRPr="00C13528">
        <w:t>systematic</w:t>
      </w:r>
      <w:proofErr w:type="gramEnd"/>
      <w:r w:rsidRPr="00C13528">
        <w:t xml:space="preserve"> review (topic)"/</w:t>
      </w:r>
    </w:p>
    <w:p w14:paraId="23B4294E" w14:textId="77777777" w:rsidR="00D43B9C" w:rsidRPr="00C13528" w:rsidRDefault="00D43B9C" w:rsidP="00910329">
      <w:pPr>
        <w:pStyle w:val="ListParagraph"/>
        <w:numPr>
          <w:ilvl w:val="0"/>
          <w:numId w:val="2"/>
        </w:numPr>
        <w:spacing w:line="480" w:lineRule="auto"/>
      </w:pPr>
      <w:r w:rsidRPr="00C13528">
        <w:t>"review"/</w:t>
      </w:r>
    </w:p>
    <w:p w14:paraId="51A15147" w14:textId="77777777" w:rsidR="00D43B9C" w:rsidRPr="00C13528" w:rsidRDefault="00D43B9C" w:rsidP="00910329">
      <w:pPr>
        <w:pStyle w:val="ListParagraph"/>
        <w:numPr>
          <w:ilvl w:val="0"/>
          <w:numId w:val="2"/>
        </w:numPr>
        <w:spacing w:line="480" w:lineRule="auto"/>
      </w:pPr>
      <w:proofErr w:type="spellStart"/>
      <w:proofErr w:type="gramStart"/>
      <w:r w:rsidRPr="00C13528">
        <w:lastRenderedPageBreak/>
        <w:t>meta analysis</w:t>
      </w:r>
      <w:proofErr w:type="spellEnd"/>
      <w:proofErr w:type="gramEnd"/>
      <w:r w:rsidRPr="00C13528">
        <w:t>/</w:t>
      </w:r>
    </w:p>
    <w:p w14:paraId="34B7F69F" w14:textId="77777777" w:rsidR="00D43B9C" w:rsidRPr="00C13528" w:rsidRDefault="00D43B9C" w:rsidP="00910329">
      <w:pPr>
        <w:pStyle w:val="ListParagraph"/>
        <w:numPr>
          <w:ilvl w:val="0"/>
          <w:numId w:val="2"/>
        </w:numPr>
        <w:spacing w:line="480" w:lineRule="auto"/>
      </w:pPr>
      <w:r w:rsidRPr="00C13528">
        <w:t>"</w:t>
      </w:r>
      <w:proofErr w:type="spellStart"/>
      <w:proofErr w:type="gramStart"/>
      <w:r w:rsidRPr="00C13528">
        <w:t>meta</w:t>
      </w:r>
      <w:proofErr w:type="gramEnd"/>
      <w:r w:rsidRPr="00C13528">
        <w:t xml:space="preserve"> analysis</w:t>
      </w:r>
      <w:proofErr w:type="spellEnd"/>
      <w:r w:rsidRPr="00C13528">
        <w:t xml:space="preserve"> (topic)"/</w:t>
      </w:r>
    </w:p>
    <w:p w14:paraId="107D05D6" w14:textId="77777777" w:rsidR="00D43B9C" w:rsidRPr="00C13528" w:rsidRDefault="00D43B9C" w:rsidP="00910329">
      <w:pPr>
        <w:pStyle w:val="ListParagraph"/>
        <w:numPr>
          <w:ilvl w:val="0"/>
          <w:numId w:val="2"/>
        </w:numPr>
        <w:spacing w:line="480" w:lineRule="auto"/>
      </w:pPr>
      <w:r w:rsidRPr="00C13528">
        <w:t>exp Meta Analysis/</w:t>
      </w:r>
    </w:p>
    <w:p w14:paraId="27558E94" w14:textId="77777777" w:rsidR="00D43B9C" w:rsidRPr="00C13528" w:rsidRDefault="00D43B9C" w:rsidP="00910329">
      <w:pPr>
        <w:pStyle w:val="ListParagraph"/>
        <w:numPr>
          <w:ilvl w:val="0"/>
          <w:numId w:val="2"/>
        </w:numPr>
        <w:spacing w:line="480" w:lineRule="auto"/>
      </w:pPr>
      <w:r w:rsidRPr="00C13528">
        <w:t xml:space="preserve">((meta </w:t>
      </w:r>
      <w:proofErr w:type="spellStart"/>
      <w:r w:rsidRPr="00C13528">
        <w:t>adj</w:t>
      </w:r>
      <w:proofErr w:type="spellEnd"/>
      <w:r w:rsidRPr="00C13528">
        <w:t xml:space="preserve"> </w:t>
      </w:r>
      <w:proofErr w:type="spellStart"/>
      <w:r w:rsidRPr="00C13528">
        <w:t>analy</w:t>
      </w:r>
      <w:proofErr w:type="spellEnd"/>
      <w:r w:rsidRPr="00C13528">
        <w:t xml:space="preserve">$) or </w:t>
      </w:r>
      <w:proofErr w:type="spellStart"/>
      <w:r w:rsidRPr="00C13528">
        <w:t>metaanalys</w:t>
      </w:r>
      <w:proofErr w:type="spellEnd"/>
      <w:r w:rsidRPr="00C13528">
        <w:t>$).</w:t>
      </w:r>
      <w:proofErr w:type="spellStart"/>
      <w:r w:rsidRPr="00C13528">
        <w:t>tw</w:t>
      </w:r>
      <w:proofErr w:type="spellEnd"/>
      <w:r w:rsidRPr="00C13528">
        <w:t>.</w:t>
      </w:r>
    </w:p>
    <w:p w14:paraId="184B8136" w14:textId="77777777" w:rsidR="00D43B9C" w:rsidRPr="00C13528" w:rsidRDefault="00D43B9C" w:rsidP="00910329">
      <w:pPr>
        <w:pStyle w:val="ListParagraph"/>
        <w:numPr>
          <w:ilvl w:val="0"/>
          <w:numId w:val="2"/>
        </w:numPr>
        <w:spacing w:line="480" w:lineRule="auto"/>
      </w:pPr>
      <w:r w:rsidRPr="00C13528">
        <w:t xml:space="preserve">(systematic </w:t>
      </w:r>
      <w:proofErr w:type="spellStart"/>
      <w:r w:rsidRPr="00C13528">
        <w:t>adj</w:t>
      </w:r>
      <w:proofErr w:type="spellEnd"/>
      <w:r w:rsidRPr="00C13528">
        <w:t xml:space="preserve"> (review$1 or overview$1)).</w:t>
      </w:r>
      <w:proofErr w:type="spellStart"/>
      <w:r w:rsidRPr="00C13528">
        <w:t>tw</w:t>
      </w:r>
      <w:proofErr w:type="spellEnd"/>
      <w:r w:rsidRPr="00C13528">
        <w:t>.</w:t>
      </w:r>
    </w:p>
    <w:p w14:paraId="23A8A5FF" w14:textId="77777777" w:rsidR="00D43B9C" w:rsidRPr="00C13528" w:rsidRDefault="00D43B9C" w:rsidP="00910329">
      <w:pPr>
        <w:pStyle w:val="ListParagraph"/>
        <w:numPr>
          <w:ilvl w:val="0"/>
          <w:numId w:val="2"/>
        </w:numPr>
        <w:spacing w:line="480" w:lineRule="auto"/>
      </w:pPr>
      <w:r w:rsidRPr="00C13528">
        <w:t>63 or 64 or 65 or 66 or 67 or 68 or 69 or 70 or 71</w:t>
      </w:r>
    </w:p>
    <w:p w14:paraId="17F4F604" w14:textId="77777777" w:rsidR="00D43B9C" w:rsidRPr="00C13528" w:rsidRDefault="00D43B9C" w:rsidP="00890BC6">
      <w:pPr>
        <w:spacing w:line="480" w:lineRule="auto"/>
      </w:pPr>
    </w:p>
    <w:p w14:paraId="1B3A7E65" w14:textId="63168513" w:rsidR="00D43B9C" w:rsidRPr="00C13528" w:rsidRDefault="00D43B9C" w:rsidP="00910329">
      <w:pPr>
        <w:pStyle w:val="ListParagraph"/>
        <w:numPr>
          <w:ilvl w:val="0"/>
          <w:numId w:val="2"/>
        </w:numPr>
        <w:spacing w:line="480" w:lineRule="auto"/>
      </w:pPr>
      <w:r w:rsidRPr="00C13528">
        <w:t>18 and 62 and 72</w:t>
      </w:r>
    </w:p>
    <w:p w14:paraId="2E0FA3F6" w14:textId="77777777" w:rsidR="00D43B9C" w:rsidRPr="00C13528" w:rsidRDefault="00D43B9C" w:rsidP="00890BC6">
      <w:pPr>
        <w:spacing w:line="480" w:lineRule="auto"/>
      </w:pPr>
    </w:p>
    <w:p w14:paraId="2911E1D8" w14:textId="658495B1" w:rsidR="00D43B9C" w:rsidRPr="00C13528" w:rsidRDefault="00D43B9C" w:rsidP="00890BC6">
      <w:pPr>
        <w:spacing w:line="480" w:lineRule="auto"/>
      </w:pPr>
      <w:r w:rsidRPr="00C13528">
        <w:t>Lines 69–71 are linked to an adapted version of the SIGN Embase Ovid filter (lines 1–3) for Systematic Reviews (</w:t>
      </w:r>
      <w:r w:rsidR="00B424BF" w:rsidRPr="00C13528">
        <w:rPr>
          <w:rFonts w:eastAsiaTheme="majorEastAsia"/>
        </w:rPr>
        <w:t>https://sites.google.com/a/york.ac.uk/issg-search-filters-resource/home/systematic-reviews?pli=1</w:t>
      </w:r>
      <w:r w:rsidRPr="00C13528">
        <w:t xml:space="preserve">). </w:t>
      </w:r>
    </w:p>
    <w:p w14:paraId="02CD2C6C" w14:textId="77777777" w:rsidR="00D43B9C" w:rsidRPr="00C13528" w:rsidRDefault="00D43B9C" w:rsidP="00890BC6">
      <w:pPr>
        <w:spacing w:line="480" w:lineRule="auto"/>
      </w:pPr>
    </w:p>
    <w:p w14:paraId="2E11EE44" w14:textId="14DD247B" w:rsidR="00D43B9C" w:rsidRPr="00C13528" w:rsidRDefault="00D43B9C" w:rsidP="00890BC6">
      <w:pPr>
        <w:spacing w:line="480" w:lineRule="auto"/>
        <w:rPr>
          <w:u w:val="single"/>
        </w:rPr>
      </w:pPr>
      <w:proofErr w:type="spellStart"/>
      <w:r w:rsidRPr="00C13528">
        <w:rPr>
          <w:u w:val="single"/>
        </w:rPr>
        <w:t>PsycInfo</w:t>
      </w:r>
      <w:proofErr w:type="spellEnd"/>
      <w:r w:rsidRPr="00C13528">
        <w:rPr>
          <w:u w:val="single"/>
        </w:rPr>
        <w:t xml:space="preserve"> (via Ovid)</w:t>
      </w:r>
    </w:p>
    <w:p w14:paraId="571F992E" w14:textId="77777777" w:rsidR="00D43B9C" w:rsidRPr="00C13528" w:rsidRDefault="00D43B9C" w:rsidP="00910329">
      <w:pPr>
        <w:pStyle w:val="ListParagraph"/>
        <w:numPr>
          <w:ilvl w:val="0"/>
          <w:numId w:val="5"/>
        </w:numPr>
        <w:spacing w:line="480" w:lineRule="auto"/>
      </w:pPr>
      <w:proofErr w:type="spellStart"/>
      <w:r w:rsidRPr="00C13528">
        <w:t>raci</w:t>
      </w:r>
      <w:proofErr w:type="spellEnd"/>
      <w:r w:rsidRPr="00C13528">
        <w:t>*</w:t>
      </w:r>
    </w:p>
    <w:p w14:paraId="72444B15" w14:textId="77777777" w:rsidR="00D43B9C" w:rsidRPr="00C13528" w:rsidRDefault="00D43B9C" w:rsidP="00910329">
      <w:pPr>
        <w:pStyle w:val="ListParagraph"/>
        <w:numPr>
          <w:ilvl w:val="0"/>
          <w:numId w:val="5"/>
        </w:numPr>
        <w:spacing w:line="480" w:lineRule="auto"/>
      </w:pPr>
      <w:r w:rsidRPr="00C13528">
        <w:t>ethnic* bias*</w:t>
      </w:r>
    </w:p>
    <w:p w14:paraId="410153F9" w14:textId="77777777" w:rsidR="00D43B9C" w:rsidRPr="00C13528" w:rsidRDefault="00D43B9C" w:rsidP="00910329">
      <w:pPr>
        <w:pStyle w:val="ListParagraph"/>
        <w:numPr>
          <w:ilvl w:val="0"/>
          <w:numId w:val="5"/>
        </w:numPr>
        <w:spacing w:line="480" w:lineRule="auto"/>
      </w:pPr>
      <w:r w:rsidRPr="00C13528">
        <w:t>(</w:t>
      </w:r>
      <w:proofErr w:type="spellStart"/>
      <w:r w:rsidRPr="00C13528">
        <w:t>perceiv</w:t>
      </w:r>
      <w:proofErr w:type="spellEnd"/>
      <w:r w:rsidRPr="00C13528">
        <w:t xml:space="preserve">* adj3 </w:t>
      </w:r>
      <w:proofErr w:type="spellStart"/>
      <w:r w:rsidRPr="00C13528">
        <w:t>discriminat</w:t>
      </w:r>
      <w:proofErr w:type="spellEnd"/>
      <w:r w:rsidRPr="00C13528">
        <w:t>*)</w:t>
      </w:r>
    </w:p>
    <w:p w14:paraId="6AFF4E26" w14:textId="77777777" w:rsidR="00D43B9C" w:rsidRPr="00C13528" w:rsidRDefault="00D43B9C" w:rsidP="00910329">
      <w:pPr>
        <w:pStyle w:val="ListParagraph"/>
        <w:numPr>
          <w:ilvl w:val="0"/>
          <w:numId w:val="5"/>
        </w:numPr>
        <w:spacing w:line="480" w:lineRule="auto"/>
      </w:pPr>
      <w:r w:rsidRPr="00C13528">
        <w:t xml:space="preserve">(ethnic* adj4 </w:t>
      </w:r>
      <w:proofErr w:type="spellStart"/>
      <w:r w:rsidRPr="00C13528">
        <w:t>discriminat</w:t>
      </w:r>
      <w:proofErr w:type="spellEnd"/>
      <w:r w:rsidRPr="00C13528">
        <w:t>*)</w:t>
      </w:r>
    </w:p>
    <w:p w14:paraId="5F65E7B6" w14:textId="77777777" w:rsidR="00D43B9C" w:rsidRPr="00C13528" w:rsidRDefault="00D43B9C" w:rsidP="00910329">
      <w:pPr>
        <w:pStyle w:val="ListParagraph"/>
        <w:numPr>
          <w:ilvl w:val="0"/>
          <w:numId w:val="5"/>
        </w:numPr>
        <w:spacing w:line="480" w:lineRule="auto"/>
      </w:pPr>
      <w:r w:rsidRPr="00C13528">
        <w:t>(ethnic* adj5 (</w:t>
      </w:r>
      <w:proofErr w:type="spellStart"/>
      <w:r w:rsidRPr="00C13528">
        <w:t>inequit</w:t>
      </w:r>
      <w:proofErr w:type="spellEnd"/>
      <w:r w:rsidRPr="00C13528">
        <w:t xml:space="preserve">* or </w:t>
      </w:r>
      <w:proofErr w:type="spellStart"/>
      <w:r w:rsidRPr="00C13528">
        <w:t>disparit</w:t>
      </w:r>
      <w:proofErr w:type="spellEnd"/>
      <w:r w:rsidRPr="00C13528">
        <w:t xml:space="preserve">* or </w:t>
      </w:r>
      <w:proofErr w:type="spellStart"/>
      <w:r w:rsidRPr="00C13528">
        <w:t>inequalit</w:t>
      </w:r>
      <w:proofErr w:type="spellEnd"/>
      <w:r w:rsidRPr="00C13528">
        <w:t>*))</w:t>
      </w:r>
    </w:p>
    <w:p w14:paraId="63771E23" w14:textId="77777777" w:rsidR="00D43B9C" w:rsidRPr="00C13528" w:rsidRDefault="00D43B9C" w:rsidP="00910329">
      <w:pPr>
        <w:pStyle w:val="ListParagraph"/>
        <w:numPr>
          <w:ilvl w:val="0"/>
          <w:numId w:val="5"/>
        </w:numPr>
        <w:spacing w:line="480" w:lineRule="auto"/>
      </w:pPr>
      <w:r w:rsidRPr="00C13528">
        <w:t xml:space="preserve">((prejudice* or disadvantage* or injustice* or </w:t>
      </w:r>
      <w:proofErr w:type="spellStart"/>
      <w:r w:rsidRPr="00C13528">
        <w:t>inequalit</w:t>
      </w:r>
      <w:proofErr w:type="spellEnd"/>
      <w:r w:rsidRPr="00C13528">
        <w:t xml:space="preserve">* or </w:t>
      </w:r>
      <w:proofErr w:type="spellStart"/>
      <w:r w:rsidRPr="00C13528">
        <w:t>discriminat</w:t>
      </w:r>
      <w:proofErr w:type="spellEnd"/>
      <w:r w:rsidRPr="00C13528">
        <w:t xml:space="preserve">* or bias* or </w:t>
      </w:r>
      <w:proofErr w:type="spellStart"/>
      <w:r w:rsidRPr="00C13528">
        <w:t>disparit</w:t>
      </w:r>
      <w:proofErr w:type="spellEnd"/>
      <w:r w:rsidRPr="00C13528">
        <w:t xml:space="preserve">* or </w:t>
      </w:r>
      <w:proofErr w:type="spellStart"/>
      <w:r w:rsidRPr="00C13528">
        <w:t>inequit</w:t>
      </w:r>
      <w:proofErr w:type="spellEnd"/>
      <w:r w:rsidRPr="00C13528">
        <w:t xml:space="preserve">* or </w:t>
      </w:r>
      <w:proofErr w:type="spellStart"/>
      <w:r w:rsidRPr="00C13528">
        <w:t>stereotyp</w:t>
      </w:r>
      <w:proofErr w:type="spellEnd"/>
      <w:r w:rsidRPr="00C13528">
        <w:t xml:space="preserve">*) and ("black, </w:t>
      </w:r>
      <w:proofErr w:type="spellStart"/>
      <w:r w:rsidRPr="00C13528">
        <w:t>asian</w:t>
      </w:r>
      <w:proofErr w:type="spellEnd"/>
      <w:r w:rsidRPr="00C13528">
        <w:t xml:space="preserve"> and minority ethnic*" or "BAME" or "black and minority ethic*" or "BME" or "black, indigenous, and people of </w:t>
      </w:r>
      <w:proofErr w:type="spellStart"/>
      <w:r w:rsidRPr="00C13528">
        <w:t>color</w:t>
      </w:r>
      <w:proofErr w:type="spellEnd"/>
      <w:r w:rsidRPr="00C13528">
        <w:t xml:space="preserve">" or "black, indigenous, and people of colour" or "BIPOC" or "people of </w:t>
      </w:r>
      <w:proofErr w:type="spellStart"/>
      <w:r w:rsidRPr="00C13528">
        <w:t>color</w:t>
      </w:r>
      <w:proofErr w:type="spellEnd"/>
      <w:r w:rsidRPr="00C13528">
        <w:t>" or "people of colour" or "non-white*" or "black*" or "</w:t>
      </w:r>
      <w:proofErr w:type="spellStart"/>
      <w:r w:rsidRPr="00C13528">
        <w:t>asian</w:t>
      </w:r>
      <w:proofErr w:type="spellEnd"/>
      <w:r w:rsidRPr="00C13528">
        <w:t>*" or "</w:t>
      </w:r>
      <w:proofErr w:type="spellStart"/>
      <w:r w:rsidRPr="00C13528">
        <w:t>latin</w:t>
      </w:r>
      <w:proofErr w:type="spellEnd"/>
      <w:r w:rsidRPr="00C13528">
        <w:t>*" or "</w:t>
      </w:r>
      <w:proofErr w:type="spellStart"/>
      <w:r w:rsidRPr="00C13528">
        <w:t>hispanic</w:t>
      </w:r>
      <w:proofErr w:type="spellEnd"/>
      <w:r w:rsidRPr="00C13528">
        <w:t xml:space="preserve">*" or "indigenous" or "mixed-heritage" or "mixed-race" or "multi-ethnic" or </w:t>
      </w:r>
      <w:r w:rsidRPr="00C13528">
        <w:lastRenderedPageBreak/>
        <w:t>"dual-heritage" or "multi-heritage" or "biracial" or "white*" or "</w:t>
      </w:r>
      <w:proofErr w:type="spellStart"/>
      <w:r w:rsidRPr="00C13528">
        <w:t>african</w:t>
      </w:r>
      <w:proofErr w:type="spellEnd"/>
      <w:r w:rsidRPr="00C13528">
        <w:t>*" or "</w:t>
      </w:r>
      <w:proofErr w:type="spellStart"/>
      <w:r w:rsidRPr="00C13528">
        <w:t>african-american</w:t>
      </w:r>
      <w:proofErr w:type="spellEnd"/>
      <w:r w:rsidRPr="00C13528">
        <w:t>*" or "</w:t>
      </w:r>
      <w:proofErr w:type="spellStart"/>
      <w:r w:rsidRPr="00C13528">
        <w:t>afro-caribbean</w:t>
      </w:r>
      <w:proofErr w:type="spellEnd"/>
      <w:r w:rsidRPr="00C13528">
        <w:t>*" or "</w:t>
      </w:r>
      <w:proofErr w:type="spellStart"/>
      <w:r w:rsidRPr="00C13528">
        <w:t>caribbean</w:t>
      </w:r>
      <w:proofErr w:type="spellEnd"/>
      <w:r w:rsidRPr="00C13528">
        <w:t>*" or "</w:t>
      </w:r>
      <w:proofErr w:type="spellStart"/>
      <w:r w:rsidRPr="00C13528">
        <w:t>european</w:t>
      </w:r>
      <w:proofErr w:type="spellEnd"/>
      <w:r w:rsidRPr="00C13528">
        <w:t>*" or "</w:t>
      </w:r>
      <w:proofErr w:type="spellStart"/>
      <w:r w:rsidRPr="00C13528">
        <w:t>minorit</w:t>
      </w:r>
      <w:proofErr w:type="spellEnd"/>
      <w:r w:rsidRPr="00C13528">
        <w:t>* group*" or "global majority" or "global south"))</w:t>
      </w:r>
    </w:p>
    <w:p w14:paraId="6BCC0991" w14:textId="77777777" w:rsidR="00D43B9C" w:rsidRPr="00C13528" w:rsidRDefault="00D43B9C" w:rsidP="00910329">
      <w:pPr>
        <w:pStyle w:val="ListParagraph"/>
        <w:numPr>
          <w:ilvl w:val="0"/>
          <w:numId w:val="5"/>
        </w:numPr>
        <w:spacing w:line="480" w:lineRule="auto"/>
      </w:pPr>
      <w:r w:rsidRPr="00C13528">
        <w:t>Racism/</w:t>
      </w:r>
    </w:p>
    <w:p w14:paraId="0D97EC40" w14:textId="77777777" w:rsidR="00D43B9C" w:rsidRPr="00C13528" w:rsidRDefault="00D43B9C" w:rsidP="00910329">
      <w:pPr>
        <w:pStyle w:val="ListParagraph"/>
        <w:numPr>
          <w:ilvl w:val="0"/>
          <w:numId w:val="5"/>
        </w:numPr>
        <w:spacing w:line="480" w:lineRule="auto"/>
      </w:pPr>
      <w:r w:rsidRPr="00C13528">
        <w:t>Social Discrimination/ or Prejudice/</w:t>
      </w:r>
    </w:p>
    <w:p w14:paraId="184F0E5F" w14:textId="77777777" w:rsidR="00D43B9C" w:rsidRPr="00C13528" w:rsidRDefault="00D43B9C" w:rsidP="00910329">
      <w:pPr>
        <w:pStyle w:val="ListParagraph"/>
        <w:numPr>
          <w:ilvl w:val="0"/>
          <w:numId w:val="5"/>
        </w:numPr>
        <w:spacing w:line="480" w:lineRule="auto"/>
      </w:pPr>
      <w:r w:rsidRPr="00C13528">
        <w:t>"Race and Ethnic Discrimination"/</w:t>
      </w:r>
    </w:p>
    <w:p w14:paraId="2BE7120D" w14:textId="77777777" w:rsidR="00D43B9C" w:rsidRPr="00C13528" w:rsidRDefault="00D43B9C" w:rsidP="00910329">
      <w:pPr>
        <w:pStyle w:val="ListParagraph"/>
        <w:numPr>
          <w:ilvl w:val="0"/>
          <w:numId w:val="5"/>
        </w:numPr>
        <w:spacing w:line="480" w:lineRule="auto"/>
      </w:pPr>
      <w:r w:rsidRPr="00C13528">
        <w:t>"Racial and Ethnic Differences"/</w:t>
      </w:r>
    </w:p>
    <w:p w14:paraId="5AAC57C2" w14:textId="77777777" w:rsidR="00D43B9C" w:rsidRPr="00C13528" w:rsidRDefault="00D43B9C" w:rsidP="00910329">
      <w:pPr>
        <w:pStyle w:val="ListParagraph"/>
        <w:numPr>
          <w:ilvl w:val="0"/>
          <w:numId w:val="5"/>
        </w:numPr>
        <w:spacing w:line="480" w:lineRule="auto"/>
      </w:pPr>
      <w:r w:rsidRPr="00C13528">
        <w:t>Racial Bias/</w:t>
      </w:r>
    </w:p>
    <w:p w14:paraId="20AFA1EB" w14:textId="77777777" w:rsidR="00D43B9C" w:rsidRPr="00C13528" w:rsidRDefault="00D43B9C" w:rsidP="00910329">
      <w:pPr>
        <w:pStyle w:val="ListParagraph"/>
        <w:numPr>
          <w:ilvl w:val="0"/>
          <w:numId w:val="5"/>
        </w:numPr>
        <w:spacing w:line="480" w:lineRule="auto"/>
      </w:pPr>
      <w:r w:rsidRPr="00C13528">
        <w:t>Racial Disparities/</w:t>
      </w:r>
    </w:p>
    <w:p w14:paraId="0CE37231" w14:textId="77777777" w:rsidR="00D43B9C" w:rsidRPr="00C13528" w:rsidRDefault="00D43B9C" w:rsidP="00910329">
      <w:pPr>
        <w:pStyle w:val="ListParagraph"/>
        <w:numPr>
          <w:ilvl w:val="0"/>
          <w:numId w:val="5"/>
        </w:numPr>
        <w:spacing w:line="480" w:lineRule="auto"/>
      </w:pPr>
      <w:r w:rsidRPr="00C13528">
        <w:t>Ethnic Identity/</w:t>
      </w:r>
    </w:p>
    <w:p w14:paraId="0CA06FA9" w14:textId="77777777" w:rsidR="00D43B9C" w:rsidRPr="00C13528" w:rsidRDefault="00D43B9C" w:rsidP="00910329">
      <w:pPr>
        <w:pStyle w:val="ListParagraph"/>
        <w:numPr>
          <w:ilvl w:val="0"/>
          <w:numId w:val="5"/>
        </w:numPr>
        <w:spacing w:line="480" w:lineRule="auto"/>
      </w:pPr>
      <w:r w:rsidRPr="00C13528">
        <w:t>"Racial and Ethnic Groups"/</w:t>
      </w:r>
    </w:p>
    <w:p w14:paraId="01E8602B" w14:textId="77777777" w:rsidR="00D43B9C" w:rsidRPr="00C13528" w:rsidRDefault="00D43B9C" w:rsidP="00910329">
      <w:pPr>
        <w:pStyle w:val="ListParagraph"/>
        <w:numPr>
          <w:ilvl w:val="0"/>
          <w:numId w:val="5"/>
        </w:numPr>
        <w:spacing w:line="480" w:lineRule="auto"/>
      </w:pPr>
      <w:r w:rsidRPr="00C13528">
        <w:t>Minority Groups/</w:t>
      </w:r>
    </w:p>
    <w:p w14:paraId="4ABE06D2" w14:textId="77777777" w:rsidR="00D43B9C" w:rsidRPr="00C13528" w:rsidRDefault="00D43B9C" w:rsidP="00910329">
      <w:pPr>
        <w:pStyle w:val="ListParagraph"/>
        <w:numPr>
          <w:ilvl w:val="0"/>
          <w:numId w:val="5"/>
        </w:numPr>
        <w:spacing w:line="480" w:lineRule="auto"/>
      </w:pPr>
      <w:r w:rsidRPr="00C13528">
        <w:t>Health Disparities/</w:t>
      </w:r>
    </w:p>
    <w:p w14:paraId="77187EC7" w14:textId="77777777" w:rsidR="00D43B9C" w:rsidRPr="00C13528" w:rsidRDefault="00D43B9C" w:rsidP="00910329">
      <w:pPr>
        <w:pStyle w:val="ListParagraph"/>
        <w:numPr>
          <w:ilvl w:val="0"/>
          <w:numId w:val="5"/>
        </w:numPr>
        <w:spacing w:line="480" w:lineRule="auto"/>
      </w:pPr>
      <w:r w:rsidRPr="00C13528">
        <w:t>1 or 2 or 3 or 4 or 5 or 6 or 7 or 8 or 9 or 10 or 11 or 12 or 13 or 14 or 15 or 16</w:t>
      </w:r>
    </w:p>
    <w:p w14:paraId="01C49CFF" w14:textId="77777777" w:rsidR="00D43B9C" w:rsidRPr="00C13528" w:rsidRDefault="00D43B9C" w:rsidP="00890BC6">
      <w:pPr>
        <w:spacing w:line="480" w:lineRule="auto"/>
      </w:pPr>
    </w:p>
    <w:p w14:paraId="6EC78A1F" w14:textId="77777777" w:rsidR="00D43B9C" w:rsidRPr="00C13528" w:rsidRDefault="00D43B9C" w:rsidP="00910329">
      <w:pPr>
        <w:pStyle w:val="ListParagraph"/>
        <w:numPr>
          <w:ilvl w:val="0"/>
          <w:numId w:val="5"/>
        </w:numPr>
        <w:spacing w:line="480" w:lineRule="auto"/>
      </w:pPr>
      <w:proofErr w:type="spellStart"/>
      <w:proofErr w:type="gramStart"/>
      <w:r w:rsidRPr="00C13528">
        <w:t>psychos?s</w:t>
      </w:r>
      <w:proofErr w:type="spellEnd"/>
      <w:proofErr w:type="gramEnd"/>
      <w:r w:rsidRPr="00C13528">
        <w:t>*</w:t>
      </w:r>
    </w:p>
    <w:p w14:paraId="780ABCE6" w14:textId="77777777" w:rsidR="00D43B9C" w:rsidRPr="00C13528" w:rsidRDefault="00D43B9C" w:rsidP="00910329">
      <w:pPr>
        <w:pStyle w:val="ListParagraph"/>
        <w:numPr>
          <w:ilvl w:val="0"/>
          <w:numId w:val="5"/>
        </w:numPr>
        <w:spacing w:line="480" w:lineRule="auto"/>
      </w:pPr>
      <w:r w:rsidRPr="00C13528">
        <w:t>psychotic*</w:t>
      </w:r>
    </w:p>
    <w:p w14:paraId="4EFDBB11" w14:textId="77777777" w:rsidR="00D43B9C" w:rsidRPr="00C13528" w:rsidRDefault="00D43B9C" w:rsidP="00910329">
      <w:pPr>
        <w:pStyle w:val="ListParagraph"/>
        <w:numPr>
          <w:ilvl w:val="0"/>
          <w:numId w:val="5"/>
        </w:numPr>
        <w:spacing w:line="480" w:lineRule="auto"/>
      </w:pPr>
      <w:proofErr w:type="spellStart"/>
      <w:r w:rsidRPr="00C13528">
        <w:t>schizo</w:t>
      </w:r>
      <w:proofErr w:type="spellEnd"/>
      <w:r w:rsidRPr="00C13528">
        <w:t>*</w:t>
      </w:r>
    </w:p>
    <w:p w14:paraId="76FE4A39" w14:textId="77777777" w:rsidR="00D43B9C" w:rsidRPr="00C13528" w:rsidRDefault="00D43B9C" w:rsidP="00910329">
      <w:pPr>
        <w:pStyle w:val="ListParagraph"/>
        <w:numPr>
          <w:ilvl w:val="0"/>
          <w:numId w:val="5"/>
        </w:numPr>
        <w:spacing w:line="480" w:lineRule="auto"/>
      </w:pPr>
      <w:r w:rsidRPr="00C13528">
        <w:t>severe mental illness*</w:t>
      </w:r>
    </w:p>
    <w:p w14:paraId="14725EC0" w14:textId="77777777" w:rsidR="00D43B9C" w:rsidRPr="00C13528" w:rsidRDefault="00D43B9C" w:rsidP="00910329">
      <w:pPr>
        <w:pStyle w:val="ListParagraph"/>
        <w:numPr>
          <w:ilvl w:val="0"/>
          <w:numId w:val="5"/>
        </w:numPr>
        <w:spacing w:line="480" w:lineRule="auto"/>
      </w:pPr>
      <w:r w:rsidRPr="00C13528">
        <w:t>severe mental disorder*</w:t>
      </w:r>
    </w:p>
    <w:p w14:paraId="02A9B0C3" w14:textId="77777777" w:rsidR="00D43B9C" w:rsidRPr="00C13528" w:rsidRDefault="00D43B9C" w:rsidP="00910329">
      <w:pPr>
        <w:pStyle w:val="ListParagraph"/>
        <w:numPr>
          <w:ilvl w:val="0"/>
          <w:numId w:val="5"/>
        </w:numPr>
        <w:spacing w:line="480" w:lineRule="auto"/>
      </w:pPr>
      <w:r w:rsidRPr="00C13528">
        <w:t>severe mental health condition*</w:t>
      </w:r>
    </w:p>
    <w:p w14:paraId="42EEE77B" w14:textId="77777777" w:rsidR="00D43B9C" w:rsidRPr="00C13528" w:rsidRDefault="00D43B9C" w:rsidP="00910329">
      <w:pPr>
        <w:pStyle w:val="ListParagraph"/>
        <w:numPr>
          <w:ilvl w:val="0"/>
          <w:numId w:val="5"/>
        </w:numPr>
        <w:spacing w:line="480" w:lineRule="auto"/>
      </w:pPr>
      <w:r w:rsidRPr="00C13528">
        <w:t>manic* depress*</w:t>
      </w:r>
    </w:p>
    <w:p w14:paraId="62332DD4" w14:textId="77777777" w:rsidR="00D43B9C" w:rsidRPr="00C13528" w:rsidRDefault="00D43B9C" w:rsidP="00910329">
      <w:pPr>
        <w:pStyle w:val="ListParagraph"/>
        <w:numPr>
          <w:ilvl w:val="0"/>
          <w:numId w:val="5"/>
        </w:numPr>
        <w:spacing w:line="480" w:lineRule="auto"/>
      </w:pPr>
      <w:proofErr w:type="spellStart"/>
      <w:r w:rsidRPr="00C13528">
        <w:t>paranoi</w:t>
      </w:r>
      <w:proofErr w:type="spellEnd"/>
      <w:r w:rsidRPr="00C13528">
        <w:t>*</w:t>
      </w:r>
    </w:p>
    <w:p w14:paraId="60720E2E" w14:textId="77777777" w:rsidR="00D43B9C" w:rsidRPr="00C13528" w:rsidRDefault="00D43B9C" w:rsidP="00910329">
      <w:pPr>
        <w:pStyle w:val="ListParagraph"/>
        <w:numPr>
          <w:ilvl w:val="0"/>
          <w:numId w:val="5"/>
        </w:numPr>
        <w:spacing w:line="480" w:lineRule="auto"/>
      </w:pPr>
      <w:proofErr w:type="spellStart"/>
      <w:r w:rsidRPr="00C13528">
        <w:t>hallucinat</w:t>
      </w:r>
      <w:proofErr w:type="spellEnd"/>
      <w:r w:rsidRPr="00C13528">
        <w:t>*</w:t>
      </w:r>
    </w:p>
    <w:p w14:paraId="1296F7B2" w14:textId="77777777" w:rsidR="00D43B9C" w:rsidRPr="00C13528" w:rsidRDefault="00D43B9C" w:rsidP="00910329">
      <w:pPr>
        <w:pStyle w:val="ListParagraph"/>
        <w:numPr>
          <w:ilvl w:val="0"/>
          <w:numId w:val="5"/>
        </w:numPr>
        <w:spacing w:line="480" w:lineRule="auto"/>
      </w:pPr>
      <w:r w:rsidRPr="00C13528">
        <w:t>delusion*</w:t>
      </w:r>
    </w:p>
    <w:p w14:paraId="44A91A3E" w14:textId="77777777" w:rsidR="00D43B9C" w:rsidRPr="00C13528" w:rsidRDefault="00D43B9C" w:rsidP="00910329">
      <w:pPr>
        <w:pStyle w:val="ListParagraph"/>
        <w:numPr>
          <w:ilvl w:val="0"/>
          <w:numId w:val="5"/>
        </w:numPr>
        <w:spacing w:line="480" w:lineRule="auto"/>
      </w:pPr>
      <w:r w:rsidRPr="00C13528">
        <w:lastRenderedPageBreak/>
        <w:t>Psychosis/</w:t>
      </w:r>
    </w:p>
    <w:p w14:paraId="2660874E" w14:textId="77777777" w:rsidR="00D43B9C" w:rsidRPr="00C13528" w:rsidRDefault="00D43B9C" w:rsidP="00910329">
      <w:pPr>
        <w:pStyle w:val="ListParagraph"/>
        <w:numPr>
          <w:ilvl w:val="0"/>
          <w:numId w:val="5"/>
        </w:numPr>
        <w:spacing w:line="480" w:lineRule="auto"/>
      </w:pPr>
      <w:r w:rsidRPr="00C13528">
        <w:t>acute psychosis/</w:t>
      </w:r>
    </w:p>
    <w:p w14:paraId="60337973" w14:textId="77777777" w:rsidR="00D43B9C" w:rsidRPr="00C13528" w:rsidRDefault="00D43B9C" w:rsidP="00910329">
      <w:pPr>
        <w:pStyle w:val="ListParagraph"/>
        <w:numPr>
          <w:ilvl w:val="0"/>
          <w:numId w:val="5"/>
        </w:numPr>
        <w:spacing w:line="480" w:lineRule="auto"/>
      </w:pPr>
      <w:r w:rsidRPr="00C13528">
        <w:t>Affective Psychosis/</w:t>
      </w:r>
    </w:p>
    <w:p w14:paraId="31C720DF" w14:textId="77777777" w:rsidR="00D43B9C" w:rsidRPr="00C13528" w:rsidRDefault="00D43B9C" w:rsidP="00910329">
      <w:pPr>
        <w:pStyle w:val="ListParagraph"/>
        <w:numPr>
          <w:ilvl w:val="0"/>
          <w:numId w:val="5"/>
        </w:numPr>
        <w:spacing w:line="480" w:lineRule="auto"/>
      </w:pPr>
      <w:r w:rsidRPr="00C13528">
        <w:t>Schizoaffective Disorder/</w:t>
      </w:r>
    </w:p>
    <w:p w14:paraId="3F44DAA9" w14:textId="77777777" w:rsidR="00D43B9C" w:rsidRPr="00C13528" w:rsidRDefault="00D43B9C" w:rsidP="00910329">
      <w:pPr>
        <w:pStyle w:val="ListParagraph"/>
        <w:numPr>
          <w:ilvl w:val="0"/>
          <w:numId w:val="5"/>
        </w:numPr>
        <w:spacing w:line="480" w:lineRule="auto"/>
      </w:pPr>
      <w:r w:rsidRPr="00C13528">
        <w:t>Alcoholic Psychosis/</w:t>
      </w:r>
    </w:p>
    <w:p w14:paraId="4F856274" w14:textId="77777777" w:rsidR="00D43B9C" w:rsidRPr="00C13528" w:rsidRDefault="00D43B9C" w:rsidP="00910329">
      <w:pPr>
        <w:pStyle w:val="ListParagraph"/>
        <w:numPr>
          <w:ilvl w:val="0"/>
          <w:numId w:val="5"/>
        </w:numPr>
        <w:spacing w:line="480" w:lineRule="auto"/>
      </w:pPr>
      <w:r w:rsidRPr="00C13528">
        <w:t>Childhood Psychosis/</w:t>
      </w:r>
    </w:p>
    <w:p w14:paraId="4B1EECE8" w14:textId="77777777" w:rsidR="00D43B9C" w:rsidRPr="00C13528" w:rsidRDefault="00D43B9C" w:rsidP="00910329">
      <w:pPr>
        <w:pStyle w:val="ListParagraph"/>
        <w:numPr>
          <w:ilvl w:val="0"/>
          <w:numId w:val="5"/>
        </w:numPr>
        <w:spacing w:line="480" w:lineRule="auto"/>
      </w:pPr>
      <w:r w:rsidRPr="00C13528">
        <w:t>Chronic Psychosis/</w:t>
      </w:r>
    </w:p>
    <w:p w14:paraId="7C736847" w14:textId="77777777" w:rsidR="00D43B9C" w:rsidRPr="00C13528" w:rsidRDefault="00D43B9C" w:rsidP="00910329">
      <w:pPr>
        <w:pStyle w:val="ListParagraph"/>
        <w:numPr>
          <w:ilvl w:val="0"/>
          <w:numId w:val="5"/>
        </w:numPr>
        <w:spacing w:line="480" w:lineRule="auto"/>
      </w:pPr>
      <w:r w:rsidRPr="00C13528">
        <w:t>"Paranoia (Psychosis)"/</w:t>
      </w:r>
    </w:p>
    <w:p w14:paraId="7274707D" w14:textId="77777777" w:rsidR="00D43B9C" w:rsidRPr="00C13528" w:rsidRDefault="00D43B9C" w:rsidP="00910329">
      <w:pPr>
        <w:pStyle w:val="ListParagraph"/>
        <w:numPr>
          <w:ilvl w:val="0"/>
          <w:numId w:val="5"/>
        </w:numPr>
        <w:spacing w:line="480" w:lineRule="auto"/>
      </w:pPr>
      <w:r w:rsidRPr="00C13528">
        <w:t>Postpartum Psychosis/</w:t>
      </w:r>
    </w:p>
    <w:p w14:paraId="780C5F9F" w14:textId="77777777" w:rsidR="00D43B9C" w:rsidRPr="00C13528" w:rsidRDefault="00D43B9C" w:rsidP="00910329">
      <w:pPr>
        <w:pStyle w:val="ListParagraph"/>
        <w:numPr>
          <w:ilvl w:val="0"/>
          <w:numId w:val="5"/>
        </w:numPr>
        <w:spacing w:line="480" w:lineRule="auto"/>
      </w:pPr>
      <w:r w:rsidRPr="00C13528">
        <w:t>Reactive Psychosis/</w:t>
      </w:r>
    </w:p>
    <w:p w14:paraId="0DBD4C7A" w14:textId="77777777" w:rsidR="00D43B9C" w:rsidRPr="00C13528" w:rsidRDefault="00D43B9C" w:rsidP="00910329">
      <w:pPr>
        <w:pStyle w:val="ListParagraph"/>
        <w:numPr>
          <w:ilvl w:val="0"/>
          <w:numId w:val="5"/>
        </w:numPr>
        <w:spacing w:line="480" w:lineRule="auto"/>
      </w:pPr>
      <w:r w:rsidRPr="00C13528">
        <w:t>Capgras Syndrome/</w:t>
      </w:r>
    </w:p>
    <w:p w14:paraId="322BA596" w14:textId="77777777" w:rsidR="00D43B9C" w:rsidRPr="00C13528" w:rsidRDefault="00D43B9C" w:rsidP="00910329">
      <w:pPr>
        <w:pStyle w:val="ListParagraph"/>
        <w:numPr>
          <w:ilvl w:val="0"/>
          <w:numId w:val="5"/>
        </w:numPr>
        <w:spacing w:line="480" w:lineRule="auto"/>
      </w:pPr>
      <w:r w:rsidRPr="00C13528">
        <w:t>Schizophrenia/</w:t>
      </w:r>
    </w:p>
    <w:p w14:paraId="4F7C26FC" w14:textId="77777777" w:rsidR="00D43B9C" w:rsidRPr="00C13528" w:rsidRDefault="00D43B9C" w:rsidP="00910329">
      <w:pPr>
        <w:pStyle w:val="ListParagraph"/>
        <w:numPr>
          <w:ilvl w:val="0"/>
          <w:numId w:val="5"/>
        </w:numPr>
        <w:spacing w:line="480" w:lineRule="auto"/>
      </w:pPr>
      <w:r w:rsidRPr="00C13528">
        <w:t>Acute Schizophrenia/</w:t>
      </w:r>
    </w:p>
    <w:p w14:paraId="68F073ED" w14:textId="77777777" w:rsidR="00D43B9C" w:rsidRPr="00C13528" w:rsidRDefault="00D43B9C" w:rsidP="00910329">
      <w:pPr>
        <w:pStyle w:val="ListParagraph"/>
        <w:numPr>
          <w:ilvl w:val="0"/>
          <w:numId w:val="5"/>
        </w:numPr>
        <w:spacing w:line="480" w:lineRule="auto"/>
      </w:pPr>
      <w:r w:rsidRPr="00C13528">
        <w:t>Catatonic Schizophrenia/</w:t>
      </w:r>
    </w:p>
    <w:p w14:paraId="6B9C37E4" w14:textId="77777777" w:rsidR="00D43B9C" w:rsidRPr="00C13528" w:rsidRDefault="00D43B9C" w:rsidP="00910329">
      <w:pPr>
        <w:pStyle w:val="ListParagraph"/>
        <w:numPr>
          <w:ilvl w:val="0"/>
          <w:numId w:val="5"/>
        </w:numPr>
        <w:spacing w:line="480" w:lineRule="auto"/>
      </w:pPr>
      <w:r w:rsidRPr="00C13528">
        <w:t>Childhood Schizophrenia/</w:t>
      </w:r>
    </w:p>
    <w:p w14:paraId="63191C23" w14:textId="77777777" w:rsidR="00D43B9C" w:rsidRPr="00C13528" w:rsidRDefault="00D43B9C" w:rsidP="00910329">
      <w:pPr>
        <w:pStyle w:val="ListParagraph"/>
        <w:numPr>
          <w:ilvl w:val="0"/>
          <w:numId w:val="5"/>
        </w:numPr>
        <w:spacing w:line="480" w:lineRule="auto"/>
      </w:pPr>
      <w:r w:rsidRPr="00C13528">
        <w:t>"Schizophrenia (Disorganized Type)"/</w:t>
      </w:r>
    </w:p>
    <w:p w14:paraId="555963B9" w14:textId="77777777" w:rsidR="00D43B9C" w:rsidRPr="00C13528" w:rsidRDefault="00D43B9C" w:rsidP="00910329">
      <w:pPr>
        <w:pStyle w:val="ListParagraph"/>
        <w:numPr>
          <w:ilvl w:val="0"/>
          <w:numId w:val="5"/>
        </w:numPr>
        <w:spacing w:line="480" w:lineRule="auto"/>
      </w:pPr>
      <w:r w:rsidRPr="00C13528">
        <w:t>"Fragmentation (Schizophrenia)"/</w:t>
      </w:r>
    </w:p>
    <w:p w14:paraId="61539775" w14:textId="77777777" w:rsidR="00D43B9C" w:rsidRPr="00C13528" w:rsidRDefault="00D43B9C" w:rsidP="00910329">
      <w:pPr>
        <w:pStyle w:val="ListParagraph"/>
        <w:numPr>
          <w:ilvl w:val="0"/>
          <w:numId w:val="5"/>
        </w:numPr>
        <w:spacing w:line="480" w:lineRule="auto"/>
      </w:pPr>
      <w:r w:rsidRPr="00C13528">
        <w:t>Paranoid Schizophrenia/</w:t>
      </w:r>
    </w:p>
    <w:p w14:paraId="5EE648E1" w14:textId="77777777" w:rsidR="00D43B9C" w:rsidRPr="00C13528" w:rsidRDefault="00D43B9C" w:rsidP="00910329">
      <w:pPr>
        <w:pStyle w:val="ListParagraph"/>
        <w:numPr>
          <w:ilvl w:val="0"/>
          <w:numId w:val="5"/>
        </w:numPr>
        <w:spacing w:line="480" w:lineRule="auto"/>
      </w:pPr>
      <w:r w:rsidRPr="00C13528">
        <w:t>Process Schizophrenia/</w:t>
      </w:r>
    </w:p>
    <w:p w14:paraId="4386D6B9" w14:textId="77777777" w:rsidR="00D43B9C" w:rsidRPr="00C13528" w:rsidRDefault="00D43B9C" w:rsidP="00910329">
      <w:pPr>
        <w:pStyle w:val="ListParagraph"/>
        <w:numPr>
          <w:ilvl w:val="0"/>
          <w:numId w:val="5"/>
        </w:numPr>
        <w:spacing w:line="480" w:lineRule="auto"/>
      </w:pPr>
      <w:r w:rsidRPr="00C13528">
        <w:t>Undifferentiated Schizophrenia/</w:t>
      </w:r>
    </w:p>
    <w:p w14:paraId="26E86222" w14:textId="77777777" w:rsidR="00D43B9C" w:rsidRPr="00C13528" w:rsidRDefault="00D43B9C" w:rsidP="00910329">
      <w:pPr>
        <w:pStyle w:val="ListParagraph"/>
        <w:numPr>
          <w:ilvl w:val="0"/>
          <w:numId w:val="5"/>
        </w:numPr>
        <w:spacing w:line="480" w:lineRule="auto"/>
      </w:pPr>
      <w:r w:rsidRPr="00C13528">
        <w:t>Schizoid Personality Disorder/</w:t>
      </w:r>
    </w:p>
    <w:p w14:paraId="3C096D8C" w14:textId="77777777" w:rsidR="00D43B9C" w:rsidRPr="00C13528" w:rsidRDefault="00D43B9C" w:rsidP="00910329">
      <w:pPr>
        <w:pStyle w:val="ListParagraph"/>
        <w:numPr>
          <w:ilvl w:val="0"/>
          <w:numId w:val="5"/>
        </w:numPr>
        <w:spacing w:line="480" w:lineRule="auto"/>
      </w:pPr>
      <w:r w:rsidRPr="00C13528">
        <w:t>Schizotypal Personality Disorder/</w:t>
      </w:r>
    </w:p>
    <w:p w14:paraId="50BC5A5E" w14:textId="77777777" w:rsidR="00D43B9C" w:rsidRPr="00C13528" w:rsidRDefault="00D43B9C" w:rsidP="00910329">
      <w:pPr>
        <w:pStyle w:val="ListParagraph"/>
        <w:numPr>
          <w:ilvl w:val="0"/>
          <w:numId w:val="5"/>
        </w:numPr>
        <w:spacing w:line="480" w:lineRule="auto"/>
      </w:pPr>
      <w:r w:rsidRPr="00C13528">
        <w:t>Schizotypy/</w:t>
      </w:r>
    </w:p>
    <w:p w14:paraId="64E39F10" w14:textId="77777777" w:rsidR="00D43B9C" w:rsidRPr="00C13528" w:rsidRDefault="00D43B9C" w:rsidP="00910329">
      <w:pPr>
        <w:pStyle w:val="ListParagraph"/>
        <w:numPr>
          <w:ilvl w:val="0"/>
          <w:numId w:val="5"/>
        </w:numPr>
        <w:spacing w:line="480" w:lineRule="auto"/>
      </w:pPr>
      <w:r w:rsidRPr="00C13528">
        <w:t>Schizophreniform Disorder/</w:t>
      </w:r>
    </w:p>
    <w:p w14:paraId="0B5A1DA1" w14:textId="77777777" w:rsidR="00D43B9C" w:rsidRPr="00C13528" w:rsidRDefault="00D43B9C" w:rsidP="00910329">
      <w:pPr>
        <w:pStyle w:val="ListParagraph"/>
        <w:numPr>
          <w:ilvl w:val="0"/>
          <w:numId w:val="5"/>
        </w:numPr>
        <w:spacing w:line="480" w:lineRule="auto"/>
      </w:pPr>
      <w:r w:rsidRPr="00C13528">
        <w:t>Bipolar Disorder/</w:t>
      </w:r>
    </w:p>
    <w:p w14:paraId="1B2F63C9" w14:textId="77777777" w:rsidR="00D43B9C" w:rsidRPr="00C13528" w:rsidRDefault="00D43B9C" w:rsidP="00910329">
      <w:pPr>
        <w:pStyle w:val="ListParagraph"/>
        <w:numPr>
          <w:ilvl w:val="0"/>
          <w:numId w:val="5"/>
        </w:numPr>
        <w:spacing w:line="480" w:lineRule="auto"/>
      </w:pPr>
      <w:r w:rsidRPr="00C13528">
        <w:lastRenderedPageBreak/>
        <w:t>Paranoia/</w:t>
      </w:r>
    </w:p>
    <w:p w14:paraId="0413D5A3" w14:textId="77777777" w:rsidR="00D43B9C" w:rsidRPr="00C13528" w:rsidRDefault="00D43B9C" w:rsidP="00910329">
      <w:pPr>
        <w:pStyle w:val="ListParagraph"/>
        <w:numPr>
          <w:ilvl w:val="0"/>
          <w:numId w:val="5"/>
        </w:numPr>
        <w:spacing w:line="480" w:lineRule="auto"/>
      </w:pPr>
      <w:r w:rsidRPr="00C13528">
        <w:t>Hallucinations/</w:t>
      </w:r>
    </w:p>
    <w:p w14:paraId="07F789DD" w14:textId="77777777" w:rsidR="00D43B9C" w:rsidRPr="00C13528" w:rsidRDefault="00D43B9C" w:rsidP="00910329">
      <w:pPr>
        <w:pStyle w:val="ListParagraph"/>
        <w:numPr>
          <w:ilvl w:val="0"/>
          <w:numId w:val="5"/>
        </w:numPr>
        <w:spacing w:line="480" w:lineRule="auto"/>
      </w:pPr>
      <w:r w:rsidRPr="00C13528">
        <w:t>Delusions/</w:t>
      </w:r>
    </w:p>
    <w:p w14:paraId="3E7086E0" w14:textId="77777777" w:rsidR="00D43B9C" w:rsidRPr="00C13528" w:rsidRDefault="00D43B9C" w:rsidP="00910329">
      <w:pPr>
        <w:pStyle w:val="ListParagraph"/>
        <w:numPr>
          <w:ilvl w:val="0"/>
          <w:numId w:val="5"/>
        </w:numPr>
        <w:spacing w:line="480" w:lineRule="auto"/>
      </w:pPr>
      <w:r w:rsidRPr="00C13528">
        <w:t>Psychiatric Symptoms/</w:t>
      </w:r>
    </w:p>
    <w:p w14:paraId="7DF323ED" w14:textId="77777777" w:rsidR="00D43B9C" w:rsidRPr="00C13528" w:rsidRDefault="00D43B9C" w:rsidP="00910329">
      <w:pPr>
        <w:pStyle w:val="ListParagraph"/>
        <w:numPr>
          <w:ilvl w:val="0"/>
          <w:numId w:val="5"/>
        </w:numPr>
        <w:spacing w:line="480" w:lineRule="auto"/>
      </w:pPr>
      <w:r w:rsidRPr="00C13528">
        <w:t>18 or 19 or 20 or 21 or 22 or 23 or 24 or 25 or 26 or 27 or 28 or 29 or 30 or 31 or 32 or 33 or 34 or 35 or 36 or 37 or 38 or 39 or 40 or 41 or 42 or 43 or 44 or 45 or 46 or 47 or 48 or 49 or 50 or 51 or 52 or 53 or 54 or 55 or 56</w:t>
      </w:r>
    </w:p>
    <w:p w14:paraId="73B63228" w14:textId="77777777" w:rsidR="00D43B9C" w:rsidRPr="00C13528" w:rsidRDefault="00D43B9C" w:rsidP="00890BC6">
      <w:pPr>
        <w:spacing w:line="480" w:lineRule="auto"/>
      </w:pPr>
    </w:p>
    <w:p w14:paraId="2FAF1A80" w14:textId="77777777" w:rsidR="00D43B9C" w:rsidRPr="00C13528" w:rsidRDefault="00D43B9C" w:rsidP="00910329">
      <w:pPr>
        <w:pStyle w:val="ListParagraph"/>
        <w:numPr>
          <w:ilvl w:val="0"/>
          <w:numId w:val="5"/>
        </w:numPr>
        <w:spacing w:line="480" w:lineRule="auto"/>
      </w:pPr>
      <w:r w:rsidRPr="00C13528">
        <w:t xml:space="preserve">narrative </w:t>
      </w:r>
      <w:proofErr w:type="gramStart"/>
      <w:r w:rsidRPr="00C13528">
        <w:t>review*.</w:t>
      </w:r>
      <w:proofErr w:type="spellStart"/>
      <w:r w:rsidRPr="00C13528">
        <w:t>tw,id</w:t>
      </w:r>
      <w:proofErr w:type="spellEnd"/>
      <w:proofErr w:type="gramEnd"/>
      <w:r w:rsidRPr="00C13528">
        <w:t>.</w:t>
      </w:r>
    </w:p>
    <w:p w14:paraId="6B985E9D" w14:textId="77777777" w:rsidR="00D43B9C" w:rsidRPr="00C13528" w:rsidRDefault="00D43B9C" w:rsidP="00910329">
      <w:pPr>
        <w:pStyle w:val="ListParagraph"/>
        <w:numPr>
          <w:ilvl w:val="0"/>
          <w:numId w:val="5"/>
        </w:numPr>
        <w:spacing w:line="480" w:lineRule="auto"/>
      </w:pPr>
      <w:r w:rsidRPr="00C13528">
        <w:t>"Systematic Review"/</w:t>
      </w:r>
    </w:p>
    <w:p w14:paraId="4F729D21" w14:textId="77777777" w:rsidR="00D43B9C" w:rsidRPr="00C13528" w:rsidRDefault="00D43B9C" w:rsidP="00910329">
      <w:pPr>
        <w:pStyle w:val="ListParagraph"/>
        <w:numPr>
          <w:ilvl w:val="0"/>
          <w:numId w:val="5"/>
        </w:numPr>
        <w:spacing w:line="480" w:lineRule="auto"/>
      </w:pPr>
      <w:r w:rsidRPr="00C13528">
        <w:t>"Literature Review"/</w:t>
      </w:r>
    </w:p>
    <w:p w14:paraId="7B02CAA2" w14:textId="77777777" w:rsidR="00D43B9C" w:rsidRPr="00C13528" w:rsidRDefault="00D43B9C" w:rsidP="00910329">
      <w:pPr>
        <w:pStyle w:val="ListParagraph"/>
        <w:numPr>
          <w:ilvl w:val="0"/>
          <w:numId w:val="5"/>
        </w:numPr>
        <w:spacing w:line="480" w:lineRule="auto"/>
      </w:pPr>
      <w:r w:rsidRPr="00C13528">
        <w:t>meta analy$.tw.</w:t>
      </w:r>
    </w:p>
    <w:p w14:paraId="3524AC47" w14:textId="77777777" w:rsidR="00D43B9C" w:rsidRPr="00C13528" w:rsidRDefault="00D43B9C" w:rsidP="00910329">
      <w:pPr>
        <w:pStyle w:val="ListParagraph"/>
        <w:numPr>
          <w:ilvl w:val="0"/>
          <w:numId w:val="5"/>
        </w:numPr>
        <w:spacing w:line="480" w:lineRule="auto"/>
      </w:pPr>
      <w:r w:rsidRPr="00C13528">
        <w:t>metaanaly$.tw.</w:t>
      </w:r>
    </w:p>
    <w:p w14:paraId="5AF1EA32" w14:textId="77777777" w:rsidR="00D43B9C" w:rsidRPr="00C13528" w:rsidRDefault="00D43B9C" w:rsidP="00910329">
      <w:pPr>
        <w:pStyle w:val="ListParagraph"/>
        <w:numPr>
          <w:ilvl w:val="0"/>
          <w:numId w:val="5"/>
        </w:numPr>
        <w:spacing w:line="480" w:lineRule="auto"/>
      </w:pPr>
      <w:r w:rsidRPr="00C13528">
        <w:t>Meta Analysis/</w:t>
      </w:r>
    </w:p>
    <w:p w14:paraId="0DB2682B" w14:textId="77777777" w:rsidR="00D43B9C" w:rsidRPr="00C13528" w:rsidRDefault="00D43B9C" w:rsidP="00910329">
      <w:pPr>
        <w:pStyle w:val="ListParagraph"/>
        <w:numPr>
          <w:ilvl w:val="0"/>
          <w:numId w:val="5"/>
        </w:numPr>
        <w:spacing w:line="480" w:lineRule="auto"/>
      </w:pPr>
      <w:r w:rsidRPr="00C13528">
        <w:t xml:space="preserve">(systematic </w:t>
      </w:r>
      <w:proofErr w:type="spellStart"/>
      <w:r w:rsidRPr="00C13528">
        <w:t>adj</w:t>
      </w:r>
      <w:proofErr w:type="spellEnd"/>
      <w:r w:rsidRPr="00C13528">
        <w:t xml:space="preserve"> (review$1 or overview$1)).</w:t>
      </w:r>
      <w:proofErr w:type="spellStart"/>
      <w:r w:rsidRPr="00C13528">
        <w:t>tw</w:t>
      </w:r>
      <w:proofErr w:type="spellEnd"/>
      <w:r w:rsidRPr="00C13528">
        <w:t>.</w:t>
      </w:r>
    </w:p>
    <w:p w14:paraId="1052F199" w14:textId="77777777" w:rsidR="00D43B9C" w:rsidRPr="00C13528" w:rsidRDefault="00D43B9C" w:rsidP="00910329">
      <w:pPr>
        <w:pStyle w:val="ListParagraph"/>
        <w:numPr>
          <w:ilvl w:val="0"/>
          <w:numId w:val="5"/>
        </w:numPr>
        <w:spacing w:line="480" w:lineRule="auto"/>
      </w:pPr>
      <w:r w:rsidRPr="00C13528">
        <w:t>58 or 59 or 60 or 61 or 62 or 63 or 64</w:t>
      </w:r>
    </w:p>
    <w:p w14:paraId="590B21FE" w14:textId="77777777" w:rsidR="00D43B9C" w:rsidRPr="00C13528" w:rsidRDefault="00D43B9C" w:rsidP="00890BC6">
      <w:pPr>
        <w:spacing w:line="480" w:lineRule="auto"/>
      </w:pPr>
    </w:p>
    <w:p w14:paraId="1B23FBF2" w14:textId="77777777" w:rsidR="00D43B9C" w:rsidRPr="00C13528" w:rsidRDefault="00D43B9C" w:rsidP="00910329">
      <w:pPr>
        <w:pStyle w:val="ListParagraph"/>
        <w:numPr>
          <w:ilvl w:val="0"/>
          <w:numId w:val="5"/>
        </w:numPr>
        <w:spacing w:line="480" w:lineRule="auto"/>
      </w:pPr>
      <w:r w:rsidRPr="00C13528">
        <w:t>17 and 57 and 65</w:t>
      </w:r>
    </w:p>
    <w:p w14:paraId="4E853141" w14:textId="77777777" w:rsidR="00D43B9C" w:rsidRPr="00C13528" w:rsidRDefault="00D43B9C" w:rsidP="00890BC6">
      <w:pPr>
        <w:spacing w:line="480" w:lineRule="auto"/>
      </w:pPr>
    </w:p>
    <w:p w14:paraId="66BF693F" w14:textId="77777777" w:rsidR="00D43B9C" w:rsidRPr="00C13528" w:rsidRDefault="00D43B9C" w:rsidP="00890BC6">
      <w:pPr>
        <w:spacing w:line="480" w:lineRule="auto"/>
      </w:pPr>
    </w:p>
    <w:p w14:paraId="58357F89" w14:textId="0ECB3FAE" w:rsidR="00D43B9C" w:rsidRPr="00C13528" w:rsidRDefault="00D43B9C" w:rsidP="00890BC6">
      <w:pPr>
        <w:spacing w:line="480" w:lineRule="auto"/>
      </w:pPr>
      <w:r w:rsidRPr="00C13528">
        <w:t>Lines 61–64 are linked to an adapted version of the SIGN Medline Ovid filter (lines 1–6) for Systematic Reviews (</w:t>
      </w:r>
      <w:r w:rsidR="00B424BF" w:rsidRPr="00C13528">
        <w:rPr>
          <w:rFonts w:eastAsiaTheme="majorEastAsia"/>
        </w:rPr>
        <w:t>https://sites.google.com/a/york.ac.uk/issg-search-filters-resource/home/systematic-reviews?pli=1</w:t>
      </w:r>
      <w:r w:rsidRPr="00C13528">
        <w:t xml:space="preserve">). </w:t>
      </w:r>
    </w:p>
    <w:p w14:paraId="176A88F5" w14:textId="77777777" w:rsidR="00D43B9C" w:rsidRPr="00C13528" w:rsidRDefault="00D43B9C" w:rsidP="00890BC6">
      <w:pPr>
        <w:spacing w:line="480" w:lineRule="auto"/>
      </w:pPr>
    </w:p>
    <w:p w14:paraId="5EB9DE7B" w14:textId="77777777" w:rsidR="00D43B9C" w:rsidRPr="00C13528" w:rsidRDefault="00D43B9C" w:rsidP="00890BC6">
      <w:pPr>
        <w:spacing w:line="480" w:lineRule="auto"/>
        <w:rPr>
          <w:u w:val="single"/>
        </w:rPr>
      </w:pPr>
      <w:proofErr w:type="spellStart"/>
      <w:r w:rsidRPr="00C13528">
        <w:rPr>
          <w:u w:val="single"/>
        </w:rPr>
        <w:t>Proquest</w:t>
      </w:r>
      <w:proofErr w:type="spellEnd"/>
      <w:r w:rsidRPr="00C13528">
        <w:rPr>
          <w:u w:val="single"/>
        </w:rPr>
        <w:t xml:space="preserve"> Central</w:t>
      </w:r>
    </w:p>
    <w:p w14:paraId="57D4DBE4" w14:textId="77777777" w:rsidR="00D43B9C" w:rsidRPr="00C13528" w:rsidRDefault="00D43B9C" w:rsidP="00910329">
      <w:pPr>
        <w:pStyle w:val="ListParagraph"/>
        <w:numPr>
          <w:ilvl w:val="0"/>
          <w:numId w:val="3"/>
        </w:numPr>
        <w:spacing w:line="480" w:lineRule="auto"/>
      </w:pPr>
      <w:proofErr w:type="spellStart"/>
      <w:r w:rsidRPr="00C13528">
        <w:lastRenderedPageBreak/>
        <w:t>raci</w:t>
      </w:r>
      <w:proofErr w:type="spellEnd"/>
      <w:r w:rsidRPr="00C13528">
        <w:t>*</w:t>
      </w:r>
    </w:p>
    <w:p w14:paraId="1C0494A5" w14:textId="77777777" w:rsidR="00D43B9C" w:rsidRPr="00C13528" w:rsidRDefault="00D43B9C" w:rsidP="00910329">
      <w:pPr>
        <w:pStyle w:val="ListParagraph"/>
        <w:numPr>
          <w:ilvl w:val="0"/>
          <w:numId w:val="3"/>
        </w:numPr>
        <w:spacing w:line="480" w:lineRule="auto"/>
      </w:pPr>
      <w:r w:rsidRPr="00C13528">
        <w:t>"ethnic* bias*"</w:t>
      </w:r>
    </w:p>
    <w:p w14:paraId="76C7371C" w14:textId="77777777" w:rsidR="00D43B9C" w:rsidRPr="00C13528" w:rsidRDefault="00D43B9C" w:rsidP="00910329">
      <w:pPr>
        <w:pStyle w:val="ListParagraph"/>
        <w:numPr>
          <w:ilvl w:val="0"/>
          <w:numId w:val="3"/>
        </w:numPr>
        <w:spacing w:line="480" w:lineRule="auto"/>
      </w:pPr>
      <w:proofErr w:type="spellStart"/>
      <w:r w:rsidRPr="00C13528">
        <w:t>perceiv</w:t>
      </w:r>
      <w:proofErr w:type="spellEnd"/>
      <w:r w:rsidRPr="00C13528">
        <w:t xml:space="preserve">* NEAR/2 </w:t>
      </w:r>
      <w:proofErr w:type="spellStart"/>
      <w:r w:rsidRPr="00C13528">
        <w:t>discriminat</w:t>
      </w:r>
      <w:proofErr w:type="spellEnd"/>
      <w:r w:rsidRPr="00C13528">
        <w:t>*</w:t>
      </w:r>
    </w:p>
    <w:p w14:paraId="539A1DB7" w14:textId="77777777" w:rsidR="00D43B9C" w:rsidRPr="00C13528" w:rsidRDefault="00D43B9C" w:rsidP="00910329">
      <w:pPr>
        <w:pStyle w:val="ListParagraph"/>
        <w:numPr>
          <w:ilvl w:val="0"/>
          <w:numId w:val="3"/>
        </w:numPr>
        <w:spacing w:line="480" w:lineRule="auto"/>
      </w:pPr>
      <w:r w:rsidRPr="00C13528">
        <w:t xml:space="preserve">ethnic* NEAR/3 </w:t>
      </w:r>
      <w:proofErr w:type="spellStart"/>
      <w:r w:rsidRPr="00C13528">
        <w:t>discriminat</w:t>
      </w:r>
      <w:proofErr w:type="spellEnd"/>
      <w:r w:rsidRPr="00C13528">
        <w:t>*</w:t>
      </w:r>
    </w:p>
    <w:p w14:paraId="5A72C893" w14:textId="77777777" w:rsidR="00D43B9C" w:rsidRPr="00C13528" w:rsidRDefault="00D43B9C" w:rsidP="00910329">
      <w:pPr>
        <w:pStyle w:val="ListParagraph"/>
        <w:numPr>
          <w:ilvl w:val="0"/>
          <w:numId w:val="3"/>
        </w:numPr>
        <w:spacing w:line="480" w:lineRule="auto"/>
      </w:pPr>
      <w:r w:rsidRPr="00C13528">
        <w:t>ethnic* NEAR/4 (</w:t>
      </w:r>
      <w:proofErr w:type="spellStart"/>
      <w:r w:rsidRPr="00C13528">
        <w:t>inequit</w:t>
      </w:r>
      <w:proofErr w:type="spellEnd"/>
      <w:r w:rsidRPr="00C13528">
        <w:t xml:space="preserve">* OR </w:t>
      </w:r>
      <w:proofErr w:type="spellStart"/>
      <w:r w:rsidRPr="00C13528">
        <w:t>disparit</w:t>
      </w:r>
      <w:proofErr w:type="spellEnd"/>
      <w:r w:rsidRPr="00C13528">
        <w:t xml:space="preserve">* OR </w:t>
      </w:r>
      <w:proofErr w:type="spellStart"/>
      <w:r w:rsidRPr="00C13528">
        <w:t>inequalit</w:t>
      </w:r>
      <w:proofErr w:type="spellEnd"/>
      <w:r w:rsidRPr="00C13528">
        <w:t>*)</w:t>
      </w:r>
    </w:p>
    <w:p w14:paraId="00859A1B" w14:textId="77777777" w:rsidR="00D43B9C" w:rsidRPr="00C13528" w:rsidRDefault="00D43B9C" w:rsidP="00910329">
      <w:pPr>
        <w:pStyle w:val="ListParagraph"/>
        <w:numPr>
          <w:ilvl w:val="0"/>
          <w:numId w:val="3"/>
        </w:numPr>
        <w:spacing w:line="480" w:lineRule="auto"/>
      </w:pPr>
      <w:r w:rsidRPr="00C13528">
        <w:t xml:space="preserve">(prejudice* or disadvantage* or injustice* or </w:t>
      </w:r>
      <w:proofErr w:type="spellStart"/>
      <w:r w:rsidRPr="00C13528">
        <w:t>inequalit</w:t>
      </w:r>
      <w:proofErr w:type="spellEnd"/>
      <w:r w:rsidRPr="00C13528">
        <w:t xml:space="preserve">* or </w:t>
      </w:r>
      <w:proofErr w:type="spellStart"/>
      <w:r w:rsidRPr="00C13528">
        <w:t>discriminat</w:t>
      </w:r>
      <w:proofErr w:type="spellEnd"/>
      <w:r w:rsidRPr="00C13528">
        <w:t xml:space="preserve">* or bias* or </w:t>
      </w:r>
      <w:proofErr w:type="spellStart"/>
      <w:r w:rsidRPr="00C13528">
        <w:t>disparit</w:t>
      </w:r>
      <w:proofErr w:type="spellEnd"/>
      <w:r w:rsidRPr="00C13528">
        <w:t xml:space="preserve">* or </w:t>
      </w:r>
      <w:proofErr w:type="spellStart"/>
      <w:r w:rsidRPr="00C13528">
        <w:t>inequit</w:t>
      </w:r>
      <w:proofErr w:type="spellEnd"/>
      <w:r w:rsidRPr="00C13528">
        <w:t xml:space="preserve">* or </w:t>
      </w:r>
      <w:proofErr w:type="spellStart"/>
      <w:r w:rsidRPr="00C13528">
        <w:t>stereotyp</w:t>
      </w:r>
      <w:proofErr w:type="spellEnd"/>
      <w:r w:rsidRPr="00C13528">
        <w:t xml:space="preserve">*) and ("black, </w:t>
      </w:r>
      <w:proofErr w:type="spellStart"/>
      <w:r w:rsidRPr="00C13528">
        <w:t>asian</w:t>
      </w:r>
      <w:proofErr w:type="spellEnd"/>
      <w:r w:rsidRPr="00C13528">
        <w:t xml:space="preserve"> and minority ethnic*" or "BAME" or "black and minority ethic*" or "BME" or "black, indigenous, and people of </w:t>
      </w:r>
      <w:proofErr w:type="spellStart"/>
      <w:r w:rsidRPr="00C13528">
        <w:t>color</w:t>
      </w:r>
      <w:proofErr w:type="spellEnd"/>
      <w:r w:rsidRPr="00C13528">
        <w:t xml:space="preserve">" or "black, indigenous, and people of colour" or "BIPOC" or "people of </w:t>
      </w:r>
      <w:proofErr w:type="spellStart"/>
      <w:r w:rsidRPr="00C13528">
        <w:t>color</w:t>
      </w:r>
      <w:proofErr w:type="spellEnd"/>
      <w:r w:rsidRPr="00C13528">
        <w:t>" or "people of colour" or "non-white*" or "black*" or "</w:t>
      </w:r>
      <w:proofErr w:type="spellStart"/>
      <w:r w:rsidRPr="00C13528">
        <w:t>asian</w:t>
      </w:r>
      <w:proofErr w:type="spellEnd"/>
      <w:r w:rsidRPr="00C13528">
        <w:t>*" or "</w:t>
      </w:r>
      <w:proofErr w:type="spellStart"/>
      <w:r w:rsidRPr="00C13528">
        <w:t>latin</w:t>
      </w:r>
      <w:proofErr w:type="spellEnd"/>
      <w:r w:rsidRPr="00C13528">
        <w:t>*" or "</w:t>
      </w:r>
      <w:proofErr w:type="spellStart"/>
      <w:r w:rsidRPr="00C13528">
        <w:t>hispanic</w:t>
      </w:r>
      <w:proofErr w:type="spellEnd"/>
      <w:r w:rsidRPr="00C13528">
        <w:t>*" or "indigenous" or "mixed-heritage" or "mixed-race" or "multi-ethnic" or "dual-heritage" or "multi-heritage" or "biracial" or "white*" or "</w:t>
      </w:r>
      <w:proofErr w:type="spellStart"/>
      <w:r w:rsidRPr="00C13528">
        <w:t>african</w:t>
      </w:r>
      <w:proofErr w:type="spellEnd"/>
      <w:r w:rsidRPr="00C13528">
        <w:t>*" or "</w:t>
      </w:r>
      <w:proofErr w:type="spellStart"/>
      <w:r w:rsidRPr="00C13528">
        <w:t>african-american</w:t>
      </w:r>
      <w:proofErr w:type="spellEnd"/>
      <w:r w:rsidRPr="00C13528">
        <w:t>*" or "</w:t>
      </w:r>
      <w:proofErr w:type="spellStart"/>
      <w:r w:rsidRPr="00C13528">
        <w:t>afro-caribbean</w:t>
      </w:r>
      <w:proofErr w:type="spellEnd"/>
      <w:r w:rsidRPr="00C13528">
        <w:t>*" or "</w:t>
      </w:r>
      <w:proofErr w:type="spellStart"/>
      <w:r w:rsidRPr="00C13528">
        <w:t>caribbean</w:t>
      </w:r>
      <w:proofErr w:type="spellEnd"/>
      <w:r w:rsidRPr="00C13528">
        <w:t>*" or "</w:t>
      </w:r>
      <w:proofErr w:type="spellStart"/>
      <w:r w:rsidRPr="00C13528">
        <w:t>european</w:t>
      </w:r>
      <w:proofErr w:type="spellEnd"/>
      <w:r w:rsidRPr="00C13528">
        <w:t>*" or "</w:t>
      </w:r>
      <w:proofErr w:type="spellStart"/>
      <w:r w:rsidRPr="00C13528">
        <w:t>minorit</w:t>
      </w:r>
      <w:proofErr w:type="spellEnd"/>
      <w:r w:rsidRPr="00C13528">
        <w:t>* group*" or "global majority" or "global south")</w:t>
      </w:r>
    </w:p>
    <w:p w14:paraId="2075A419" w14:textId="77777777" w:rsidR="00D43B9C" w:rsidRPr="00C13528" w:rsidRDefault="00D43B9C" w:rsidP="00910329">
      <w:pPr>
        <w:pStyle w:val="ListParagraph"/>
        <w:numPr>
          <w:ilvl w:val="0"/>
          <w:numId w:val="3"/>
        </w:numPr>
        <w:spacing w:line="480" w:lineRule="auto"/>
      </w:pPr>
      <w:r w:rsidRPr="00C13528">
        <w:t>MAINSUBJECT.EXACT("Racism")</w:t>
      </w:r>
    </w:p>
    <w:p w14:paraId="5C2525F4" w14:textId="77777777" w:rsidR="00D43B9C" w:rsidRPr="00C13528" w:rsidRDefault="00D43B9C" w:rsidP="00910329">
      <w:pPr>
        <w:pStyle w:val="ListParagraph"/>
        <w:numPr>
          <w:ilvl w:val="0"/>
          <w:numId w:val="3"/>
        </w:numPr>
        <w:spacing w:line="480" w:lineRule="auto"/>
      </w:pPr>
      <w:r w:rsidRPr="00C13528">
        <w:t>MAINSUBJECT.EXACT("Racial discrimination")</w:t>
      </w:r>
    </w:p>
    <w:p w14:paraId="182DE2F0" w14:textId="77777777" w:rsidR="00D43B9C" w:rsidRPr="00C13528" w:rsidRDefault="00D43B9C" w:rsidP="00910329">
      <w:pPr>
        <w:pStyle w:val="ListParagraph"/>
        <w:numPr>
          <w:ilvl w:val="0"/>
          <w:numId w:val="3"/>
        </w:numPr>
        <w:spacing w:line="480" w:lineRule="auto"/>
      </w:pPr>
      <w:r w:rsidRPr="00C13528">
        <w:t>MAINSUBJECT.EXACT("Racial harassment")</w:t>
      </w:r>
    </w:p>
    <w:p w14:paraId="3367D287" w14:textId="77777777" w:rsidR="00D43B9C" w:rsidRPr="00C13528" w:rsidRDefault="00D43B9C" w:rsidP="00910329">
      <w:pPr>
        <w:pStyle w:val="ListParagraph"/>
        <w:numPr>
          <w:ilvl w:val="0"/>
          <w:numId w:val="3"/>
        </w:numPr>
        <w:spacing w:line="480" w:lineRule="auto"/>
      </w:pPr>
      <w:r w:rsidRPr="00C13528">
        <w:t>MAINSUBJECT.EXACT("Racial profiling")</w:t>
      </w:r>
    </w:p>
    <w:p w14:paraId="31044781" w14:textId="77777777" w:rsidR="00D43B9C" w:rsidRPr="00C13528" w:rsidRDefault="00D43B9C" w:rsidP="00910329">
      <w:pPr>
        <w:pStyle w:val="ListParagraph"/>
        <w:numPr>
          <w:ilvl w:val="0"/>
          <w:numId w:val="3"/>
        </w:numPr>
        <w:spacing w:line="480" w:lineRule="auto"/>
      </w:pPr>
      <w:r w:rsidRPr="00C13528">
        <w:t>MAINSUBJECT.EXACT("Bias")</w:t>
      </w:r>
    </w:p>
    <w:p w14:paraId="0C37FE20" w14:textId="77777777" w:rsidR="00D43B9C" w:rsidRPr="00C13528" w:rsidRDefault="00D43B9C" w:rsidP="00910329">
      <w:pPr>
        <w:pStyle w:val="ListParagraph"/>
        <w:numPr>
          <w:ilvl w:val="0"/>
          <w:numId w:val="3"/>
        </w:numPr>
        <w:spacing w:line="480" w:lineRule="auto"/>
      </w:pPr>
      <w:r w:rsidRPr="00C13528">
        <w:t>MAINSUBJECT.EXACT("Prejudice")</w:t>
      </w:r>
    </w:p>
    <w:p w14:paraId="5B1CD86E" w14:textId="77777777" w:rsidR="00D43B9C" w:rsidRPr="00C13528" w:rsidRDefault="00D43B9C" w:rsidP="00910329">
      <w:pPr>
        <w:pStyle w:val="ListParagraph"/>
        <w:numPr>
          <w:ilvl w:val="0"/>
          <w:numId w:val="3"/>
        </w:numPr>
        <w:spacing w:line="480" w:lineRule="auto"/>
      </w:pPr>
      <w:r w:rsidRPr="00C13528">
        <w:t>MAINSUBJECT.EXACT("Race relations")</w:t>
      </w:r>
    </w:p>
    <w:p w14:paraId="7CA7E6BF" w14:textId="77777777" w:rsidR="00D43B9C" w:rsidRPr="00C13528" w:rsidRDefault="00D43B9C" w:rsidP="00910329">
      <w:pPr>
        <w:pStyle w:val="ListParagraph"/>
        <w:numPr>
          <w:ilvl w:val="0"/>
          <w:numId w:val="3"/>
        </w:numPr>
        <w:spacing w:line="480" w:lineRule="auto"/>
      </w:pPr>
      <w:r w:rsidRPr="00C13528">
        <w:t>MAINSUBJECT.EXACT("Race")</w:t>
      </w:r>
    </w:p>
    <w:p w14:paraId="504C3814" w14:textId="77777777" w:rsidR="00D43B9C" w:rsidRPr="00C13528" w:rsidRDefault="00D43B9C" w:rsidP="00910329">
      <w:pPr>
        <w:pStyle w:val="ListParagraph"/>
        <w:numPr>
          <w:ilvl w:val="0"/>
          <w:numId w:val="3"/>
        </w:numPr>
        <w:spacing w:line="480" w:lineRule="auto"/>
      </w:pPr>
      <w:r w:rsidRPr="00C13528">
        <w:t>MAINSUBJECT.EXACT("Ethnicity")</w:t>
      </w:r>
    </w:p>
    <w:p w14:paraId="17103980" w14:textId="77777777" w:rsidR="00D43B9C" w:rsidRPr="00C13528" w:rsidRDefault="00D43B9C" w:rsidP="00910329">
      <w:pPr>
        <w:pStyle w:val="ListParagraph"/>
        <w:numPr>
          <w:ilvl w:val="0"/>
          <w:numId w:val="3"/>
        </w:numPr>
        <w:spacing w:line="480" w:lineRule="auto"/>
      </w:pPr>
      <w:r w:rsidRPr="00C13528">
        <w:t>MAINSUBJECT.EXACT("Racial identity")</w:t>
      </w:r>
    </w:p>
    <w:p w14:paraId="647A9BFE" w14:textId="77777777" w:rsidR="00D43B9C" w:rsidRPr="00C13528" w:rsidRDefault="00D43B9C" w:rsidP="00910329">
      <w:pPr>
        <w:pStyle w:val="ListParagraph"/>
        <w:numPr>
          <w:ilvl w:val="0"/>
          <w:numId w:val="3"/>
        </w:numPr>
        <w:spacing w:line="480" w:lineRule="auto"/>
      </w:pPr>
      <w:r w:rsidRPr="00C13528">
        <w:t>MAINSUBJECT.EXACT("Minority &amp; ethnic groups")</w:t>
      </w:r>
    </w:p>
    <w:p w14:paraId="4EBF5DD4" w14:textId="77777777" w:rsidR="00D43B9C" w:rsidRPr="00C13528" w:rsidRDefault="00D43B9C" w:rsidP="00910329">
      <w:pPr>
        <w:pStyle w:val="ListParagraph"/>
        <w:numPr>
          <w:ilvl w:val="0"/>
          <w:numId w:val="3"/>
        </w:numPr>
        <w:spacing w:line="480" w:lineRule="auto"/>
      </w:pPr>
      <w:r w:rsidRPr="00C13528">
        <w:lastRenderedPageBreak/>
        <w:t>MAINSUBJECT.EXACT("Health disparities")</w:t>
      </w:r>
    </w:p>
    <w:p w14:paraId="1E7F5FD7" w14:textId="77777777" w:rsidR="00D43B9C" w:rsidRPr="00C13528" w:rsidRDefault="00D43B9C" w:rsidP="00910329">
      <w:pPr>
        <w:pStyle w:val="ListParagraph"/>
        <w:numPr>
          <w:ilvl w:val="0"/>
          <w:numId w:val="3"/>
        </w:numPr>
        <w:spacing w:line="480" w:lineRule="auto"/>
      </w:pPr>
      <w:r w:rsidRPr="00C13528">
        <w:t>1 or 2 or 3 or 4 or 5 or 6 or 7 or 8 or 9 or 10 or 11 or 12 or 13 or 14 or 15 or 16 or 17 or 18</w:t>
      </w:r>
    </w:p>
    <w:p w14:paraId="178C7C12" w14:textId="77777777" w:rsidR="00D43B9C" w:rsidRPr="00C13528" w:rsidRDefault="00D43B9C" w:rsidP="00890BC6">
      <w:pPr>
        <w:spacing w:line="480" w:lineRule="auto"/>
      </w:pPr>
    </w:p>
    <w:p w14:paraId="03808487" w14:textId="77777777" w:rsidR="00D43B9C" w:rsidRPr="00C13528" w:rsidRDefault="00D43B9C" w:rsidP="00910329">
      <w:pPr>
        <w:pStyle w:val="ListParagraph"/>
        <w:numPr>
          <w:ilvl w:val="0"/>
          <w:numId w:val="3"/>
        </w:numPr>
        <w:spacing w:line="480" w:lineRule="auto"/>
      </w:pPr>
      <w:proofErr w:type="spellStart"/>
      <w:proofErr w:type="gramStart"/>
      <w:r w:rsidRPr="00C13528">
        <w:t>psychos?s</w:t>
      </w:r>
      <w:proofErr w:type="spellEnd"/>
      <w:proofErr w:type="gramEnd"/>
      <w:r w:rsidRPr="00C13528">
        <w:t>*</w:t>
      </w:r>
    </w:p>
    <w:p w14:paraId="7468D52E" w14:textId="77777777" w:rsidR="00D43B9C" w:rsidRPr="00C13528" w:rsidRDefault="00D43B9C" w:rsidP="00910329">
      <w:pPr>
        <w:pStyle w:val="ListParagraph"/>
        <w:numPr>
          <w:ilvl w:val="0"/>
          <w:numId w:val="3"/>
        </w:numPr>
        <w:spacing w:line="480" w:lineRule="auto"/>
      </w:pPr>
      <w:r w:rsidRPr="00C13528">
        <w:t>psychotic*</w:t>
      </w:r>
    </w:p>
    <w:p w14:paraId="74C73101" w14:textId="77777777" w:rsidR="00D43B9C" w:rsidRPr="00C13528" w:rsidRDefault="00D43B9C" w:rsidP="00910329">
      <w:pPr>
        <w:pStyle w:val="ListParagraph"/>
        <w:numPr>
          <w:ilvl w:val="0"/>
          <w:numId w:val="3"/>
        </w:numPr>
        <w:spacing w:line="480" w:lineRule="auto"/>
      </w:pPr>
      <w:proofErr w:type="spellStart"/>
      <w:r w:rsidRPr="00C13528">
        <w:t>schizo</w:t>
      </w:r>
      <w:proofErr w:type="spellEnd"/>
      <w:r w:rsidRPr="00C13528">
        <w:t>*</w:t>
      </w:r>
    </w:p>
    <w:p w14:paraId="18AFF7C4" w14:textId="77777777" w:rsidR="00D43B9C" w:rsidRPr="00C13528" w:rsidRDefault="00D43B9C" w:rsidP="00910329">
      <w:pPr>
        <w:pStyle w:val="ListParagraph"/>
        <w:numPr>
          <w:ilvl w:val="0"/>
          <w:numId w:val="3"/>
        </w:numPr>
        <w:spacing w:line="480" w:lineRule="auto"/>
      </w:pPr>
      <w:r w:rsidRPr="00C13528">
        <w:t>"</w:t>
      </w:r>
      <w:proofErr w:type="gramStart"/>
      <w:r w:rsidRPr="00C13528">
        <w:t>severe</w:t>
      </w:r>
      <w:proofErr w:type="gramEnd"/>
      <w:r w:rsidRPr="00C13528">
        <w:t xml:space="preserve"> mental illness*"</w:t>
      </w:r>
    </w:p>
    <w:p w14:paraId="31C0CC2E" w14:textId="77777777" w:rsidR="00D43B9C" w:rsidRPr="00C13528" w:rsidRDefault="00D43B9C" w:rsidP="00910329">
      <w:pPr>
        <w:pStyle w:val="ListParagraph"/>
        <w:numPr>
          <w:ilvl w:val="0"/>
          <w:numId w:val="3"/>
        </w:numPr>
        <w:spacing w:line="480" w:lineRule="auto"/>
      </w:pPr>
      <w:r w:rsidRPr="00C13528">
        <w:t>"</w:t>
      </w:r>
      <w:proofErr w:type="gramStart"/>
      <w:r w:rsidRPr="00C13528">
        <w:t>severe</w:t>
      </w:r>
      <w:proofErr w:type="gramEnd"/>
      <w:r w:rsidRPr="00C13528">
        <w:t xml:space="preserve"> mental disorder*"</w:t>
      </w:r>
    </w:p>
    <w:p w14:paraId="4C65E078" w14:textId="77777777" w:rsidR="00D43B9C" w:rsidRPr="00C13528" w:rsidRDefault="00D43B9C" w:rsidP="00910329">
      <w:pPr>
        <w:pStyle w:val="ListParagraph"/>
        <w:numPr>
          <w:ilvl w:val="0"/>
          <w:numId w:val="3"/>
        </w:numPr>
        <w:spacing w:line="480" w:lineRule="auto"/>
      </w:pPr>
      <w:r w:rsidRPr="00C13528">
        <w:t>"</w:t>
      </w:r>
      <w:proofErr w:type="gramStart"/>
      <w:r w:rsidRPr="00C13528">
        <w:t>severe</w:t>
      </w:r>
      <w:proofErr w:type="gramEnd"/>
      <w:r w:rsidRPr="00C13528">
        <w:t xml:space="preserve"> mental health condition*"</w:t>
      </w:r>
    </w:p>
    <w:p w14:paraId="7B613AAD" w14:textId="77777777" w:rsidR="00D43B9C" w:rsidRPr="00C13528" w:rsidRDefault="00D43B9C" w:rsidP="00910329">
      <w:pPr>
        <w:pStyle w:val="ListParagraph"/>
        <w:numPr>
          <w:ilvl w:val="0"/>
          <w:numId w:val="3"/>
        </w:numPr>
        <w:spacing w:line="480" w:lineRule="auto"/>
      </w:pPr>
      <w:r w:rsidRPr="00C13528">
        <w:t>"manic* depress*"</w:t>
      </w:r>
    </w:p>
    <w:p w14:paraId="5C14EBF1" w14:textId="77777777" w:rsidR="00D43B9C" w:rsidRPr="00C13528" w:rsidRDefault="00D43B9C" w:rsidP="00910329">
      <w:pPr>
        <w:pStyle w:val="ListParagraph"/>
        <w:numPr>
          <w:ilvl w:val="0"/>
          <w:numId w:val="3"/>
        </w:numPr>
        <w:spacing w:line="480" w:lineRule="auto"/>
      </w:pPr>
      <w:proofErr w:type="spellStart"/>
      <w:r w:rsidRPr="00C13528">
        <w:t>paranoi</w:t>
      </w:r>
      <w:proofErr w:type="spellEnd"/>
      <w:r w:rsidRPr="00C13528">
        <w:t>*</w:t>
      </w:r>
    </w:p>
    <w:p w14:paraId="29AC6860" w14:textId="77777777" w:rsidR="00D43B9C" w:rsidRPr="00C13528" w:rsidRDefault="00D43B9C" w:rsidP="00910329">
      <w:pPr>
        <w:pStyle w:val="ListParagraph"/>
        <w:numPr>
          <w:ilvl w:val="0"/>
          <w:numId w:val="3"/>
        </w:numPr>
        <w:spacing w:line="480" w:lineRule="auto"/>
      </w:pPr>
      <w:proofErr w:type="spellStart"/>
      <w:r w:rsidRPr="00C13528">
        <w:t>hallucinat</w:t>
      </w:r>
      <w:proofErr w:type="spellEnd"/>
      <w:r w:rsidRPr="00C13528">
        <w:t>*</w:t>
      </w:r>
    </w:p>
    <w:p w14:paraId="562CECF6" w14:textId="77777777" w:rsidR="00D43B9C" w:rsidRPr="00C13528" w:rsidRDefault="00D43B9C" w:rsidP="00910329">
      <w:pPr>
        <w:pStyle w:val="ListParagraph"/>
        <w:numPr>
          <w:ilvl w:val="0"/>
          <w:numId w:val="3"/>
        </w:numPr>
        <w:spacing w:line="480" w:lineRule="auto"/>
      </w:pPr>
      <w:r w:rsidRPr="00C13528">
        <w:t>delusion*</w:t>
      </w:r>
    </w:p>
    <w:p w14:paraId="148B7B27" w14:textId="77777777" w:rsidR="00D43B9C" w:rsidRPr="00C13528" w:rsidRDefault="00D43B9C" w:rsidP="00910329">
      <w:pPr>
        <w:pStyle w:val="ListParagraph"/>
        <w:numPr>
          <w:ilvl w:val="0"/>
          <w:numId w:val="3"/>
        </w:numPr>
        <w:spacing w:line="480" w:lineRule="auto"/>
      </w:pPr>
      <w:r w:rsidRPr="00C13528">
        <w:t>MAINSUBJECT.EXACT("Psychosis")</w:t>
      </w:r>
    </w:p>
    <w:p w14:paraId="46003C38" w14:textId="77777777" w:rsidR="00D43B9C" w:rsidRPr="00C13528" w:rsidRDefault="00D43B9C" w:rsidP="00910329">
      <w:pPr>
        <w:pStyle w:val="ListParagraph"/>
        <w:numPr>
          <w:ilvl w:val="0"/>
          <w:numId w:val="3"/>
        </w:numPr>
        <w:spacing w:line="480" w:lineRule="auto"/>
      </w:pPr>
      <w:r w:rsidRPr="00C13528">
        <w:t>MAINSUBJECT.EXACT("Schizophrenia")</w:t>
      </w:r>
    </w:p>
    <w:p w14:paraId="1212FAE7" w14:textId="77777777" w:rsidR="00D43B9C" w:rsidRPr="00C13528" w:rsidRDefault="00D43B9C" w:rsidP="00910329">
      <w:pPr>
        <w:pStyle w:val="ListParagraph"/>
        <w:numPr>
          <w:ilvl w:val="0"/>
          <w:numId w:val="3"/>
        </w:numPr>
        <w:spacing w:line="480" w:lineRule="auto"/>
      </w:pPr>
      <w:r w:rsidRPr="00C13528">
        <w:t>MAINSUBJECT.EXACT("</w:t>
      </w:r>
      <w:proofErr w:type="gramStart"/>
      <w:r w:rsidRPr="00C13528">
        <w:t>Bipolar disorder</w:t>
      </w:r>
      <w:proofErr w:type="gramEnd"/>
      <w:r w:rsidRPr="00C13528">
        <w:t>")</w:t>
      </w:r>
    </w:p>
    <w:p w14:paraId="7D301920" w14:textId="77777777" w:rsidR="00D43B9C" w:rsidRPr="00C13528" w:rsidRDefault="00D43B9C" w:rsidP="00910329">
      <w:pPr>
        <w:pStyle w:val="ListParagraph"/>
        <w:numPr>
          <w:ilvl w:val="0"/>
          <w:numId w:val="3"/>
        </w:numPr>
        <w:spacing w:line="480" w:lineRule="auto"/>
      </w:pPr>
      <w:r w:rsidRPr="00C13528">
        <w:t>MAINSUBJECT.EXACT("Paranoia")</w:t>
      </w:r>
    </w:p>
    <w:p w14:paraId="3940DD15" w14:textId="77777777" w:rsidR="00D43B9C" w:rsidRPr="00C13528" w:rsidRDefault="00D43B9C" w:rsidP="00910329">
      <w:pPr>
        <w:pStyle w:val="ListParagraph"/>
        <w:numPr>
          <w:ilvl w:val="0"/>
          <w:numId w:val="3"/>
        </w:numPr>
        <w:spacing w:line="480" w:lineRule="auto"/>
      </w:pPr>
      <w:r w:rsidRPr="00C13528">
        <w:t>MAINSUBJECT.EXACT("Hallucinations")</w:t>
      </w:r>
    </w:p>
    <w:p w14:paraId="086E3D3B" w14:textId="77777777" w:rsidR="00D43B9C" w:rsidRPr="00C13528" w:rsidRDefault="00D43B9C" w:rsidP="00910329">
      <w:pPr>
        <w:pStyle w:val="ListParagraph"/>
        <w:numPr>
          <w:ilvl w:val="0"/>
          <w:numId w:val="3"/>
        </w:numPr>
        <w:spacing w:line="480" w:lineRule="auto"/>
      </w:pPr>
      <w:r w:rsidRPr="00C13528">
        <w:t>20 or 21 or 22 or 23 or 24 or 25 or 26 or 27 or 28 or 29 or 30 or 31 or 32 or 33 or 34</w:t>
      </w:r>
    </w:p>
    <w:p w14:paraId="082FC8AB" w14:textId="77777777" w:rsidR="00D43B9C" w:rsidRPr="00C13528" w:rsidRDefault="00D43B9C" w:rsidP="00890BC6">
      <w:pPr>
        <w:spacing w:line="480" w:lineRule="auto"/>
      </w:pPr>
    </w:p>
    <w:p w14:paraId="2C31FF7F" w14:textId="77777777" w:rsidR="00D43B9C" w:rsidRPr="00C13528" w:rsidRDefault="00D43B9C" w:rsidP="00910329">
      <w:pPr>
        <w:pStyle w:val="ListParagraph"/>
        <w:numPr>
          <w:ilvl w:val="0"/>
          <w:numId w:val="3"/>
        </w:numPr>
        <w:spacing w:line="480" w:lineRule="auto"/>
      </w:pPr>
      <w:r w:rsidRPr="00C13528">
        <w:t>"</w:t>
      </w:r>
      <w:proofErr w:type="gramStart"/>
      <w:r w:rsidRPr="00C13528">
        <w:t>narrative</w:t>
      </w:r>
      <w:proofErr w:type="gramEnd"/>
      <w:r w:rsidRPr="00C13528">
        <w:t xml:space="preserve"> review*"</w:t>
      </w:r>
    </w:p>
    <w:p w14:paraId="15236788" w14:textId="77777777" w:rsidR="00D43B9C" w:rsidRPr="00C13528" w:rsidRDefault="00D43B9C" w:rsidP="00910329">
      <w:pPr>
        <w:pStyle w:val="ListParagraph"/>
        <w:numPr>
          <w:ilvl w:val="0"/>
          <w:numId w:val="3"/>
        </w:numPr>
        <w:spacing w:line="480" w:lineRule="auto"/>
      </w:pPr>
      <w:r w:rsidRPr="00C13528">
        <w:t>"</w:t>
      </w:r>
      <w:proofErr w:type="gramStart"/>
      <w:r w:rsidRPr="00C13528">
        <w:t>meta</w:t>
      </w:r>
      <w:proofErr w:type="gramEnd"/>
      <w:r w:rsidRPr="00C13528">
        <w:t xml:space="preserve"> </w:t>
      </w:r>
      <w:proofErr w:type="spellStart"/>
      <w:r w:rsidRPr="00C13528">
        <w:t>analy</w:t>
      </w:r>
      <w:proofErr w:type="spellEnd"/>
      <w:r w:rsidRPr="00C13528">
        <w:t>*"</w:t>
      </w:r>
    </w:p>
    <w:p w14:paraId="0A478F52" w14:textId="77777777" w:rsidR="00D43B9C" w:rsidRPr="00C13528" w:rsidRDefault="00D43B9C" w:rsidP="00910329">
      <w:pPr>
        <w:pStyle w:val="ListParagraph"/>
        <w:numPr>
          <w:ilvl w:val="0"/>
          <w:numId w:val="3"/>
        </w:numPr>
        <w:spacing w:line="480" w:lineRule="auto"/>
      </w:pPr>
      <w:r w:rsidRPr="00C13528">
        <w:t>"</w:t>
      </w:r>
      <w:proofErr w:type="spellStart"/>
      <w:r w:rsidRPr="00C13528">
        <w:t>metaanaly</w:t>
      </w:r>
      <w:proofErr w:type="spellEnd"/>
      <w:r w:rsidRPr="00C13528">
        <w:t>*"</w:t>
      </w:r>
    </w:p>
    <w:p w14:paraId="7651F821" w14:textId="77777777" w:rsidR="00D43B9C" w:rsidRPr="00C13528" w:rsidRDefault="00D43B9C" w:rsidP="00910329">
      <w:pPr>
        <w:pStyle w:val="ListParagraph"/>
        <w:numPr>
          <w:ilvl w:val="0"/>
          <w:numId w:val="3"/>
        </w:numPr>
        <w:spacing w:line="480" w:lineRule="auto"/>
      </w:pPr>
      <w:r w:rsidRPr="00C13528">
        <w:t>systematic NEAR/0 (review* or overview*)</w:t>
      </w:r>
    </w:p>
    <w:p w14:paraId="41A904CC" w14:textId="77777777" w:rsidR="00D43B9C" w:rsidRPr="00C13528" w:rsidRDefault="00D43B9C" w:rsidP="00910329">
      <w:pPr>
        <w:pStyle w:val="ListParagraph"/>
        <w:numPr>
          <w:ilvl w:val="0"/>
          <w:numId w:val="3"/>
        </w:numPr>
        <w:spacing w:line="480" w:lineRule="auto"/>
      </w:pPr>
      <w:r w:rsidRPr="00C13528">
        <w:lastRenderedPageBreak/>
        <w:t>MAINSUBJECT.EXACT("Meta-analysis")</w:t>
      </w:r>
    </w:p>
    <w:p w14:paraId="0C29D4DD" w14:textId="77777777" w:rsidR="00D43B9C" w:rsidRPr="00C13528" w:rsidRDefault="00D43B9C" w:rsidP="00910329">
      <w:pPr>
        <w:pStyle w:val="ListParagraph"/>
        <w:numPr>
          <w:ilvl w:val="0"/>
          <w:numId w:val="3"/>
        </w:numPr>
        <w:spacing w:line="480" w:lineRule="auto"/>
      </w:pPr>
      <w:r w:rsidRPr="00C13528">
        <w:t>MAINSUBJECT.EXACT("Literature reviews")</w:t>
      </w:r>
    </w:p>
    <w:p w14:paraId="3BD7D217" w14:textId="77777777" w:rsidR="00D43B9C" w:rsidRPr="00C13528" w:rsidRDefault="00D43B9C" w:rsidP="00910329">
      <w:pPr>
        <w:pStyle w:val="ListParagraph"/>
        <w:numPr>
          <w:ilvl w:val="0"/>
          <w:numId w:val="3"/>
        </w:numPr>
        <w:spacing w:line="480" w:lineRule="auto"/>
      </w:pPr>
      <w:r w:rsidRPr="00C13528">
        <w:t>MAINSUBJECT.EXACT("Systematic review")</w:t>
      </w:r>
    </w:p>
    <w:p w14:paraId="61A391D9" w14:textId="77777777" w:rsidR="00D43B9C" w:rsidRPr="00C13528" w:rsidRDefault="00D43B9C" w:rsidP="00910329">
      <w:pPr>
        <w:pStyle w:val="ListParagraph"/>
        <w:numPr>
          <w:ilvl w:val="0"/>
          <w:numId w:val="3"/>
        </w:numPr>
        <w:spacing w:line="480" w:lineRule="auto"/>
      </w:pPr>
      <w:r w:rsidRPr="00C13528">
        <w:t>36 or 37 or 38 or 39 or 40 or 41 or 42</w:t>
      </w:r>
    </w:p>
    <w:p w14:paraId="5B1F1556" w14:textId="77777777" w:rsidR="00D43B9C" w:rsidRPr="00C13528" w:rsidRDefault="00D43B9C" w:rsidP="00890BC6">
      <w:pPr>
        <w:spacing w:line="480" w:lineRule="auto"/>
      </w:pPr>
    </w:p>
    <w:p w14:paraId="52826679" w14:textId="77777777" w:rsidR="00D43B9C" w:rsidRPr="00C13528" w:rsidRDefault="00D43B9C" w:rsidP="00910329">
      <w:pPr>
        <w:pStyle w:val="ListParagraph"/>
        <w:numPr>
          <w:ilvl w:val="0"/>
          <w:numId w:val="3"/>
        </w:numPr>
        <w:spacing w:line="480" w:lineRule="auto"/>
      </w:pPr>
      <w:r w:rsidRPr="00C13528">
        <w:t>19 and 35 and 43</w:t>
      </w:r>
    </w:p>
    <w:p w14:paraId="6FA20ED0" w14:textId="77777777" w:rsidR="00D43B9C" w:rsidRPr="00C13528" w:rsidRDefault="00D43B9C" w:rsidP="00890BC6">
      <w:pPr>
        <w:spacing w:line="480" w:lineRule="auto"/>
      </w:pPr>
    </w:p>
    <w:p w14:paraId="371F401E" w14:textId="422F8042" w:rsidR="00D43B9C" w:rsidRPr="00C13528" w:rsidRDefault="00D43B9C" w:rsidP="00890BC6">
      <w:pPr>
        <w:spacing w:line="480" w:lineRule="auto"/>
      </w:pPr>
      <w:r w:rsidRPr="00C13528">
        <w:t>Lines 37–41 are linked to an adapted version of the SIGN Medline Ovid filter (lines 1–6) for Systematic Reviews (</w:t>
      </w:r>
      <w:r w:rsidR="00B424BF" w:rsidRPr="00C13528">
        <w:rPr>
          <w:rFonts w:eastAsiaTheme="majorEastAsia"/>
        </w:rPr>
        <w:t>https://sites.google.com/a/york.ac.uk/issg-search-filters-resource/home/systematic-reviews?pli=1</w:t>
      </w:r>
      <w:r w:rsidRPr="00C13528">
        <w:t>).</w:t>
      </w:r>
    </w:p>
    <w:p w14:paraId="4AA09AE9" w14:textId="594C38B1" w:rsidR="002E0B0A" w:rsidRPr="00C13528" w:rsidRDefault="00D43B9C" w:rsidP="00A077F7">
      <w:pPr>
        <w:spacing w:line="480" w:lineRule="auto"/>
      </w:pPr>
      <w:proofErr w:type="spellStart"/>
      <w:r w:rsidRPr="00C13528">
        <w:t>Proquest</w:t>
      </w:r>
      <w:proofErr w:type="spellEnd"/>
      <w:r w:rsidRPr="00C13528">
        <w:t xml:space="preserve"> Central was interrogated for each terms using the search parameter ‘Anywhere but full text – NOFT’.</w:t>
      </w:r>
      <w:fldSimple w:instr=" ADDIN EN.REFLIST "/>
    </w:p>
    <w:sectPr w:rsidR="002E0B0A" w:rsidRPr="00C135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13ECC" w14:textId="77777777" w:rsidR="00697B7A" w:rsidRDefault="00697B7A" w:rsidP="00C52EA0">
      <w:r>
        <w:separator/>
      </w:r>
    </w:p>
  </w:endnote>
  <w:endnote w:type="continuationSeparator" w:id="0">
    <w:p w14:paraId="094401F8" w14:textId="77777777" w:rsidR="00697B7A" w:rsidRDefault="00697B7A" w:rsidP="00C52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5EA2F" w14:textId="77777777" w:rsidR="00697B7A" w:rsidRDefault="00697B7A" w:rsidP="00C52EA0">
      <w:r>
        <w:separator/>
      </w:r>
    </w:p>
  </w:footnote>
  <w:footnote w:type="continuationSeparator" w:id="0">
    <w:p w14:paraId="64742613" w14:textId="77777777" w:rsidR="00697B7A" w:rsidRDefault="00697B7A" w:rsidP="00C52E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34CA3"/>
    <w:multiLevelType w:val="hybridMultilevel"/>
    <w:tmpl w:val="81F2B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F30143"/>
    <w:multiLevelType w:val="hybridMultilevel"/>
    <w:tmpl w:val="078CF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6122A1"/>
    <w:multiLevelType w:val="hybridMultilevel"/>
    <w:tmpl w:val="82CC53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E26F34"/>
    <w:multiLevelType w:val="hybridMultilevel"/>
    <w:tmpl w:val="DCF06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70617D"/>
    <w:multiLevelType w:val="hybridMultilevel"/>
    <w:tmpl w:val="96968A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8595336">
    <w:abstractNumId w:val="0"/>
  </w:num>
  <w:num w:numId="2" w16cid:durableId="1347290637">
    <w:abstractNumId w:val="2"/>
  </w:num>
  <w:num w:numId="3" w16cid:durableId="416947380">
    <w:abstractNumId w:val="3"/>
  </w:num>
  <w:num w:numId="4" w16cid:durableId="724571595">
    <w:abstractNumId w:val="1"/>
  </w:num>
  <w:num w:numId="5" w16cid:durableId="1448743376">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216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apdstdpss02x4edxa8xfd9k255p20a5zsz0&quot;&gt;Umbrella Review_Racism and Psychosis&lt;record-ids&gt;&lt;item&gt;81&lt;/item&gt;&lt;item&gt;100&lt;/item&gt;&lt;item&gt;220&lt;/item&gt;&lt;item&gt;1525&lt;/item&gt;&lt;item&gt;2015&lt;/item&gt;&lt;item&gt;2202&lt;/item&gt;&lt;item&gt;2255&lt;/item&gt;&lt;item&gt;2422&lt;/item&gt;&lt;item&gt;2510&lt;/item&gt;&lt;item&gt;2552&lt;/item&gt;&lt;item&gt;2554&lt;/item&gt;&lt;item&gt;2557&lt;/item&gt;&lt;item&gt;2603&lt;/item&gt;&lt;item&gt;2604&lt;/item&gt;&lt;item&gt;2618&lt;/item&gt;&lt;item&gt;2619&lt;/item&gt;&lt;item&gt;2620&lt;/item&gt;&lt;item&gt;2621&lt;/item&gt;&lt;item&gt;2622&lt;/item&gt;&lt;item&gt;2623&lt;/item&gt;&lt;item&gt;2624&lt;/item&gt;&lt;item&gt;2625&lt;/item&gt;&lt;item&gt;2626&lt;/item&gt;&lt;item&gt;2627&lt;/item&gt;&lt;item&gt;2628&lt;/item&gt;&lt;item&gt;2629&lt;/item&gt;&lt;item&gt;2630&lt;/item&gt;&lt;item&gt;2631&lt;/item&gt;&lt;item&gt;2632&lt;/item&gt;&lt;/record-ids&gt;&lt;/item&gt;&lt;/Libraries&gt;"/>
  </w:docVars>
  <w:rsids>
    <w:rsidRoot w:val="007A389C"/>
    <w:rsid w:val="00003BE5"/>
    <w:rsid w:val="0001455D"/>
    <w:rsid w:val="0001597A"/>
    <w:rsid w:val="00015A5E"/>
    <w:rsid w:val="00035DCC"/>
    <w:rsid w:val="00053893"/>
    <w:rsid w:val="00055462"/>
    <w:rsid w:val="00067F6C"/>
    <w:rsid w:val="0007219A"/>
    <w:rsid w:val="000722EF"/>
    <w:rsid w:val="00073DC5"/>
    <w:rsid w:val="00074BBC"/>
    <w:rsid w:val="00077C32"/>
    <w:rsid w:val="00090FEF"/>
    <w:rsid w:val="000937FB"/>
    <w:rsid w:val="00093F97"/>
    <w:rsid w:val="00097C36"/>
    <w:rsid w:val="000A550E"/>
    <w:rsid w:val="000A679F"/>
    <w:rsid w:val="000B7417"/>
    <w:rsid w:val="000C439E"/>
    <w:rsid w:val="000C653B"/>
    <w:rsid w:val="000D2193"/>
    <w:rsid w:val="000D7B25"/>
    <w:rsid w:val="000E1FD7"/>
    <w:rsid w:val="000E3041"/>
    <w:rsid w:val="000E4CC6"/>
    <w:rsid w:val="000E5A51"/>
    <w:rsid w:val="000F2A32"/>
    <w:rsid w:val="00110A71"/>
    <w:rsid w:val="00120A9D"/>
    <w:rsid w:val="0012113C"/>
    <w:rsid w:val="001247DF"/>
    <w:rsid w:val="001266A6"/>
    <w:rsid w:val="001334BC"/>
    <w:rsid w:val="0013606E"/>
    <w:rsid w:val="00140F08"/>
    <w:rsid w:val="00143C2A"/>
    <w:rsid w:val="00146297"/>
    <w:rsid w:val="001467BD"/>
    <w:rsid w:val="0014792C"/>
    <w:rsid w:val="0015126B"/>
    <w:rsid w:val="001542CE"/>
    <w:rsid w:val="00155EAF"/>
    <w:rsid w:val="001566BE"/>
    <w:rsid w:val="0015723A"/>
    <w:rsid w:val="001576C5"/>
    <w:rsid w:val="00161CCA"/>
    <w:rsid w:val="00162403"/>
    <w:rsid w:val="00165ECE"/>
    <w:rsid w:val="00166E2C"/>
    <w:rsid w:val="001723D6"/>
    <w:rsid w:val="0017548A"/>
    <w:rsid w:val="00176976"/>
    <w:rsid w:val="00177DAB"/>
    <w:rsid w:val="00181105"/>
    <w:rsid w:val="00181A16"/>
    <w:rsid w:val="001824A0"/>
    <w:rsid w:val="001841E0"/>
    <w:rsid w:val="00184354"/>
    <w:rsid w:val="001870BD"/>
    <w:rsid w:val="00190B5F"/>
    <w:rsid w:val="00193F78"/>
    <w:rsid w:val="001979DA"/>
    <w:rsid w:val="00197F54"/>
    <w:rsid w:val="001A120C"/>
    <w:rsid w:val="001A172D"/>
    <w:rsid w:val="001A7FD9"/>
    <w:rsid w:val="001C5E99"/>
    <w:rsid w:val="001D005D"/>
    <w:rsid w:val="001D79D3"/>
    <w:rsid w:val="001E7084"/>
    <w:rsid w:val="001F261E"/>
    <w:rsid w:val="001F42A4"/>
    <w:rsid w:val="001F4DD3"/>
    <w:rsid w:val="002013E0"/>
    <w:rsid w:val="00201598"/>
    <w:rsid w:val="00202D7B"/>
    <w:rsid w:val="00205168"/>
    <w:rsid w:val="002212DB"/>
    <w:rsid w:val="00222357"/>
    <w:rsid w:val="00227263"/>
    <w:rsid w:val="00234436"/>
    <w:rsid w:val="002348DB"/>
    <w:rsid w:val="00237DEF"/>
    <w:rsid w:val="002440BC"/>
    <w:rsid w:val="00244152"/>
    <w:rsid w:val="0024490B"/>
    <w:rsid w:val="00246CBF"/>
    <w:rsid w:val="00251C5A"/>
    <w:rsid w:val="00273CB3"/>
    <w:rsid w:val="002753C0"/>
    <w:rsid w:val="00277693"/>
    <w:rsid w:val="00284983"/>
    <w:rsid w:val="002903B4"/>
    <w:rsid w:val="00291066"/>
    <w:rsid w:val="00291849"/>
    <w:rsid w:val="00292BE0"/>
    <w:rsid w:val="002B31E8"/>
    <w:rsid w:val="002B445C"/>
    <w:rsid w:val="002B688C"/>
    <w:rsid w:val="002C2D02"/>
    <w:rsid w:val="002D6E3B"/>
    <w:rsid w:val="002E0B0A"/>
    <w:rsid w:val="002E1D2B"/>
    <w:rsid w:val="002E74E1"/>
    <w:rsid w:val="002E76AD"/>
    <w:rsid w:val="002F4214"/>
    <w:rsid w:val="002F4A32"/>
    <w:rsid w:val="0030200C"/>
    <w:rsid w:val="00305BD1"/>
    <w:rsid w:val="0030732A"/>
    <w:rsid w:val="003104B8"/>
    <w:rsid w:val="00310D31"/>
    <w:rsid w:val="00326263"/>
    <w:rsid w:val="003342ED"/>
    <w:rsid w:val="00336298"/>
    <w:rsid w:val="0035434F"/>
    <w:rsid w:val="00366135"/>
    <w:rsid w:val="00374944"/>
    <w:rsid w:val="003749C5"/>
    <w:rsid w:val="00374CA7"/>
    <w:rsid w:val="00386549"/>
    <w:rsid w:val="00392549"/>
    <w:rsid w:val="0039282D"/>
    <w:rsid w:val="003B4495"/>
    <w:rsid w:val="003C2928"/>
    <w:rsid w:val="003D1F1A"/>
    <w:rsid w:val="003D31C5"/>
    <w:rsid w:val="003D5DE9"/>
    <w:rsid w:val="003E1689"/>
    <w:rsid w:val="003F05F7"/>
    <w:rsid w:val="003F39CA"/>
    <w:rsid w:val="003F55AE"/>
    <w:rsid w:val="003F5A8F"/>
    <w:rsid w:val="003F5D25"/>
    <w:rsid w:val="003F6977"/>
    <w:rsid w:val="00402D83"/>
    <w:rsid w:val="004075C1"/>
    <w:rsid w:val="004204B1"/>
    <w:rsid w:val="00421C15"/>
    <w:rsid w:val="004256E5"/>
    <w:rsid w:val="004316F9"/>
    <w:rsid w:val="0043553B"/>
    <w:rsid w:val="00441045"/>
    <w:rsid w:val="00441F22"/>
    <w:rsid w:val="00443BEB"/>
    <w:rsid w:val="00444169"/>
    <w:rsid w:val="00445BD0"/>
    <w:rsid w:val="00450713"/>
    <w:rsid w:val="00450B0C"/>
    <w:rsid w:val="00452F73"/>
    <w:rsid w:val="004608AD"/>
    <w:rsid w:val="004660AE"/>
    <w:rsid w:val="004679ED"/>
    <w:rsid w:val="00467DE3"/>
    <w:rsid w:val="004736DF"/>
    <w:rsid w:val="00475C16"/>
    <w:rsid w:val="004803FD"/>
    <w:rsid w:val="00486008"/>
    <w:rsid w:val="00486E28"/>
    <w:rsid w:val="0048753D"/>
    <w:rsid w:val="004A3762"/>
    <w:rsid w:val="004A3F8C"/>
    <w:rsid w:val="004B0EDA"/>
    <w:rsid w:val="004B1052"/>
    <w:rsid w:val="004C0E4D"/>
    <w:rsid w:val="004C68E4"/>
    <w:rsid w:val="004D0C7C"/>
    <w:rsid w:val="004E005B"/>
    <w:rsid w:val="004E0852"/>
    <w:rsid w:val="004F12C3"/>
    <w:rsid w:val="004F48BE"/>
    <w:rsid w:val="005035A7"/>
    <w:rsid w:val="00507CD8"/>
    <w:rsid w:val="00515715"/>
    <w:rsid w:val="005177F2"/>
    <w:rsid w:val="0052561E"/>
    <w:rsid w:val="00533F50"/>
    <w:rsid w:val="0053719F"/>
    <w:rsid w:val="00553C13"/>
    <w:rsid w:val="0055510C"/>
    <w:rsid w:val="00560594"/>
    <w:rsid w:val="00563AFB"/>
    <w:rsid w:val="00565D65"/>
    <w:rsid w:val="00567B52"/>
    <w:rsid w:val="005917C4"/>
    <w:rsid w:val="00595E00"/>
    <w:rsid w:val="005A2883"/>
    <w:rsid w:val="005A73C5"/>
    <w:rsid w:val="005B106B"/>
    <w:rsid w:val="005B2E9C"/>
    <w:rsid w:val="005B4413"/>
    <w:rsid w:val="005B5C6C"/>
    <w:rsid w:val="005B76DF"/>
    <w:rsid w:val="005C3BA8"/>
    <w:rsid w:val="005C7C8C"/>
    <w:rsid w:val="005D1E65"/>
    <w:rsid w:val="005D5D0F"/>
    <w:rsid w:val="005D5F13"/>
    <w:rsid w:val="005F1365"/>
    <w:rsid w:val="005F1EEC"/>
    <w:rsid w:val="005F31D0"/>
    <w:rsid w:val="006002B7"/>
    <w:rsid w:val="006038D6"/>
    <w:rsid w:val="006073B5"/>
    <w:rsid w:val="00610029"/>
    <w:rsid w:val="00611E26"/>
    <w:rsid w:val="006121A8"/>
    <w:rsid w:val="00612E4D"/>
    <w:rsid w:val="0061634F"/>
    <w:rsid w:val="00617575"/>
    <w:rsid w:val="00620F70"/>
    <w:rsid w:val="00622B53"/>
    <w:rsid w:val="0062472A"/>
    <w:rsid w:val="0062512D"/>
    <w:rsid w:val="00625F9E"/>
    <w:rsid w:val="00641E6D"/>
    <w:rsid w:val="006430D8"/>
    <w:rsid w:val="0065030A"/>
    <w:rsid w:val="00650431"/>
    <w:rsid w:val="006509CA"/>
    <w:rsid w:val="00662906"/>
    <w:rsid w:val="00670D5F"/>
    <w:rsid w:val="006736BA"/>
    <w:rsid w:val="00681A12"/>
    <w:rsid w:val="006954A6"/>
    <w:rsid w:val="00697B7A"/>
    <w:rsid w:val="006A322B"/>
    <w:rsid w:val="006A6429"/>
    <w:rsid w:val="006B084E"/>
    <w:rsid w:val="006C3881"/>
    <w:rsid w:val="006C4BD7"/>
    <w:rsid w:val="006C72F2"/>
    <w:rsid w:val="006C7EB1"/>
    <w:rsid w:val="006D0DD6"/>
    <w:rsid w:val="006D6C18"/>
    <w:rsid w:val="006D73AA"/>
    <w:rsid w:val="006D797F"/>
    <w:rsid w:val="006E1AB2"/>
    <w:rsid w:val="006E3CEE"/>
    <w:rsid w:val="006F1660"/>
    <w:rsid w:val="006F5E14"/>
    <w:rsid w:val="006F67C9"/>
    <w:rsid w:val="006F6D74"/>
    <w:rsid w:val="006F70BC"/>
    <w:rsid w:val="00700319"/>
    <w:rsid w:val="00711385"/>
    <w:rsid w:val="0071660E"/>
    <w:rsid w:val="007227C3"/>
    <w:rsid w:val="00724A0A"/>
    <w:rsid w:val="00737ACC"/>
    <w:rsid w:val="00741BB0"/>
    <w:rsid w:val="007442DC"/>
    <w:rsid w:val="00744E27"/>
    <w:rsid w:val="00745EEB"/>
    <w:rsid w:val="0074606A"/>
    <w:rsid w:val="00747EA5"/>
    <w:rsid w:val="00750048"/>
    <w:rsid w:val="007523E7"/>
    <w:rsid w:val="0075384C"/>
    <w:rsid w:val="0075391F"/>
    <w:rsid w:val="00753D46"/>
    <w:rsid w:val="00755ADC"/>
    <w:rsid w:val="0076209A"/>
    <w:rsid w:val="00771DD5"/>
    <w:rsid w:val="00773D92"/>
    <w:rsid w:val="0077451F"/>
    <w:rsid w:val="00783836"/>
    <w:rsid w:val="00786DCC"/>
    <w:rsid w:val="00791999"/>
    <w:rsid w:val="007A11EB"/>
    <w:rsid w:val="007A225A"/>
    <w:rsid w:val="007A389C"/>
    <w:rsid w:val="007A5DF0"/>
    <w:rsid w:val="007B2132"/>
    <w:rsid w:val="007B6547"/>
    <w:rsid w:val="007B7C2E"/>
    <w:rsid w:val="007C0894"/>
    <w:rsid w:val="007D1122"/>
    <w:rsid w:val="007D6A65"/>
    <w:rsid w:val="007D6E1C"/>
    <w:rsid w:val="007D7DDD"/>
    <w:rsid w:val="007E0075"/>
    <w:rsid w:val="007E2513"/>
    <w:rsid w:val="007E3BE1"/>
    <w:rsid w:val="007E5353"/>
    <w:rsid w:val="007E714D"/>
    <w:rsid w:val="007E7DD9"/>
    <w:rsid w:val="007F3FCC"/>
    <w:rsid w:val="00807CB4"/>
    <w:rsid w:val="0082487A"/>
    <w:rsid w:val="00825288"/>
    <w:rsid w:val="00833364"/>
    <w:rsid w:val="00842174"/>
    <w:rsid w:val="00842B1E"/>
    <w:rsid w:val="00844F49"/>
    <w:rsid w:val="00846216"/>
    <w:rsid w:val="008473AA"/>
    <w:rsid w:val="008519B2"/>
    <w:rsid w:val="0085250D"/>
    <w:rsid w:val="008617A5"/>
    <w:rsid w:val="00862749"/>
    <w:rsid w:val="00873E6C"/>
    <w:rsid w:val="008768E3"/>
    <w:rsid w:val="00882A20"/>
    <w:rsid w:val="00882DA4"/>
    <w:rsid w:val="00884644"/>
    <w:rsid w:val="00886022"/>
    <w:rsid w:val="00890BC6"/>
    <w:rsid w:val="0089692E"/>
    <w:rsid w:val="008A2827"/>
    <w:rsid w:val="008A5240"/>
    <w:rsid w:val="008A57C9"/>
    <w:rsid w:val="008A603D"/>
    <w:rsid w:val="008B1796"/>
    <w:rsid w:val="008B257A"/>
    <w:rsid w:val="008B277E"/>
    <w:rsid w:val="008C456E"/>
    <w:rsid w:val="008D0E28"/>
    <w:rsid w:val="008D1639"/>
    <w:rsid w:val="008D2BDF"/>
    <w:rsid w:val="008F4152"/>
    <w:rsid w:val="00905C61"/>
    <w:rsid w:val="00906548"/>
    <w:rsid w:val="00906A44"/>
    <w:rsid w:val="00910329"/>
    <w:rsid w:val="00912C10"/>
    <w:rsid w:val="00920355"/>
    <w:rsid w:val="00920557"/>
    <w:rsid w:val="00927806"/>
    <w:rsid w:val="00934594"/>
    <w:rsid w:val="0094214D"/>
    <w:rsid w:val="0095227B"/>
    <w:rsid w:val="00953997"/>
    <w:rsid w:val="00962638"/>
    <w:rsid w:val="009678B0"/>
    <w:rsid w:val="009700B3"/>
    <w:rsid w:val="009704DD"/>
    <w:rsid w:val="0097197C"/>
    <w:rsid w:val="0097428A"/>
    <w:rsid w:val="0098192F"/>
    <w:rsid w:val="009832B9"/>
    <w:rsid w:val="00986952"/>
    <w:rsid w:val="00991BA9"/>
    <w:rsid w:val="009A0E75"/>
    <w:rsid w:val="009A444F"/>
    <w:rsid w:val="009B3AE1"/>
    <w:rsid w:val="009B60D6"/>
    <w:rsid w:val="009C154E"/>
    <w:rsid w:val="009C7067"/>
    <w:rsid w:val="009D1B5E"/>
    <w:rsid w:val="009D2595"/>
    <w:rsid w:val="009D397B"/>
    <w:rsid w:val="009E4153"/>
    <w:rsid w:val="009F0AD3"/>
    <w:rsid w:val="00A00C81"/>
    <w:rsid w:val="00A07298"/>
    <w:rsid w:val="00A077F7"/>
    <w:rsid w:val="00A1251E"/>
    <w:rsid w:val="00A14B1C"/>
    <w:rsid w:val="00A27110"/>
    <w:rsid w:val="00A276F0"/>
    <w:rsid w:val="00A329DC"/>
    <w:rsid w:val="00A37CD2"/>
    <w:rsid w:val="00A51090"/>
    <w:rsid w:val="00A60850"/>
    <w:rsid w:val="00A70ACB"/>
    <w:rsid w:val="00A71A04"/>
    <w:rsid w:val="00A73169"/>
    <w:rsid w:val="00A81FB8"/>
    <w:rsid w:val="00A8285C"/>
    <w:rsid w:val="00A82D2C"/>
    <w:rsid w:val="00A83934"/>
    <w:rsid w:val="00A8589C"/>
    <w:rsid w:val="00A85C4F"/>
    <w:rsid w:val="00A9242A"/>
    <w:rsid w:val="00A93335"/>
    <w:rsid w:val="00A9604C"/>
    <w:rsid w:val="00A96D19"/>
    <w:rsid w:val="00A9763D"/>
    <w:rsid w:val="00AA626C"/>
    <w:rsid w:val="00AB44D8"/>
    <w:rsid w:val="00AC5FF7"/>
    <w:rsid w:val="00AD0D1D"/>
    <w:rsid w:val="00AE3090"/>
    <w:rsid w:val="00AE35A2"/>
    <w:rsid w:val="00AF03DF"/>
    <w:rsid w:val="00AF1424"/>
    <w:rsid w:val="00AF20E7"/>
    <w:rsid w:val="00AF4EF7"/>
    <w:rsid w:val="00AF52EA"/>
    <w:rsid w:val="00AF6717"/>
    <w:rsid w:val="00AF7E27"/>
    <w:rsid w:val="00B0279E"/>
    <w:rsid w:val="00B0376F"/>
    <w:rsid w:val="00B06EF0"/>
    <w:rsid w:val="00B130E9"/>
    <w:rsid w:val="00B16A8D"/>
    <w:rsid w:val="00B408C9"/>
    <w:rsid w:val="00B424BF"/>
    <w:rsid w:val="00B50232"/>
    <w:rsid w:val="00B5432E"/>
    <w:rsid w:val="00B707B6"/>
    <w:rsid w:val="00B72F63"/>
    <w:rsid w:val="00B81E57"/>
    <w:rsid w:val="00B8713C"/>
    <w:rsid w:val="00B9220B"/>
    <w:rsid w:val="00B954C7"/>
    <w:rsid w:val="00B9562A"/>
    <w:rsid w:val="00B96593"/>
    <w:rsid w:val="00B968EA"/>
    <w:rsid w:val="00BA2B1C"/>
    <w:rsid w:val="00BA4BE9"/>
    <w:rsid w:val="00BA4FD2"/>
    <w:rsid w:val="00BA7FAF"/>
    <w:rsid w:val="00BB0C26"/>
    <w:rsid w:val="00BB15C9"/>
    <w:rsid w:val="00BB194F"/>
    <w:rsid w:val="00BB3AFC"/>
    <w:rsid w:val="00BC1C7A"/>
    <w:rsid w:val="00BC329C"/>
    <w:rsid w:val="00BC6CE8"/>
    <w:rsid w:val="00BD0309"/>
    <w:rsid w:val="00BD084F"/>
    <w:rsid w:val="00BD2411"/>
    <w:rsid w:val="00BD4AA0"/>
    <w:rsid w:val="00BE03EB"/>
    <w:rsid w:val="00BF2935"/>
    <w:rsid w:val="00BF5222"/>
    <w:rsid w:val="00BF5ECE"/>
    <w:rsid w:val="00C00341"/>
    <w:rsid w:val="00C03C56"/>
    <w:rsid w:val="00C109C0"/>
    <w:rsid w:val="00C11C2D"/>
    <w:rsid w:val="00C13528"/>
    <w:rsid w:val="00C324B7"/>
    <w:rsid w:val="00C333AC"/>
    <w:rsid w:val="00C44FEF"/>
    <w:rsid w:val="00C52EA0"/>
    <w:rsid w:val="00C65699"/>
    <w:rsid w:val="00C73F7A"/>
    <w:rsid w:val="00C74085"/>
    <w:rsid w:val="00C76790"/>
    <w:rsid w:val="00C776FF"/>
    <w:rsid w:val="00C815D0"/>
    <w:rsid w:val="00C8307B"/>
    <w:rsid w:val="00C96BC6"/>
    <w:rsid w:val="00CA10EC"/>
    <w:rsid w:val="00CA4072"/>
    <w:rsid w:val="00CB494F"/>
    <w:rsid w:val="00CB5868"/>
    <w:rsid w:val="00CB65E5"/>
    <w:rsid w:val="00CB6B05"/>
    <w:rsid w:val="00CD009D"/>
    <w:rsid w:val="00CD1F51"/>
    <w:rsid w:val="00CE1ED5"/>
    <w:rsid w:val="00CE2897"/>
    <w:rsid w:val="00CE5A35"/>
    <w:rsid w:val="00CF2AC8"/>
    <w:rsid w:val="00CF506D"/>
    <w:rsid w:val="00D004BD"/>
    <w:rsid w:val="00D01883"/>
    <w:rsid w:val="00D04186"/>
    <w:rsid w:val="00D04826"/>
    <w:rsid w:val="00D0695A"/>
    <w:rsid w:val="00D06E9D"/>
    <w:rsid w:val="00D109E4"/>
    <w:rsid w:val="00D1297A"/>
    <w:rsid w:val="00D12A80"/>
    <w:rsid w:val="00D178F2"/>
    <w:rsid w:val="00D3214A"/>
    <w:rsid w:val="00D3273B"/>
    <w:rsid w:val="00D36F85"/>
    <w:rsid w:val="00D40A6A"/>
    <w:rsid w:val="00D43124"/>
    <w:rsid w:val="00D43B9C"/>
    <w:rsid w:val="00D52603"/>
    <w:rsid w:val="00D56403"/>
    <w:rsid w:val="00D6251A"/>
    <w:rsid w:val="00D64745"/>
    <w:rsid w:val="00DA2585"/>
    <w:rsid w:val="00DC06C9"/>
    <w:rsid w:val="00DC4676"/>
    <w:rsid w:val="00DC729B"/>
    <w:rsid w:val="00DC7B8E"/>
    <w:rsid w:val="00DD1DDF"/>
    <w:rsid w:val="00DD2F65"/>
    <w:rsid w:val="00DD7179"/>
    <w:rsid w:val="00DE239D"/>
    <w:rsid w:val="00DE4C92"/>
    <w:rsid w:val="00DE7513"/>
    <w:rsid w:val="00DF25BB"/>
    <w:rsid w:val="00DF2C11"/>
    <w:rsid w:val="00DF5922"/>
    <w:rsid w:val="00E01A22"/>
    <w:rsid w:val="00E03311"/>
    <w:rsid w:val="00E1305C"/>
    <w:rsid w:val="00E2059E"/>
    <w:rsid w:val="00E3195F"/>
    <w:rsid w:val="00E333D6"/>
    <w:rsid w:val="00E42266"/>
    <w:rsid w:val="00E42F36"/>
    <w:rsid w:val="00E50BDE"/>
    <w:rsid w:val="00E60698"/>
    <w:rsid w:val="00E60C58"/>
    <w:rsid w:val="00E61326"/>
    <w:rsid w:val="00E62EE6"/>
    <w:rsid w:val="00E64297"/>
    <w:rsid w:val="00E64629"/>
    <w:rsid w:val="00E66475"/>
    <w:rsid w:val="00E66B12"/>
    <w:rsid w:val="00E67C15"/>
    <w:rsid w:val="00E72169"/>
    <w:rsid w:val="00E76946"/>
    <w:rsid w:val="00E83453"/>
    <w:rsid w:val="00E950FB"/>
    <w:rsid w:val="00E969A4"/>
    <w:rsid w:val="00EA2A1E"/>
    <w:rsid w:val="00EA3B3A"/>
    <w:rsid w:val="00EA41AF"/>
    <w:rsid w:val="00EA5C7F"/>
    <w:rsid w:val="00EA5D3E"/>
    <w:rsid w:val="00EB23B9"/>
    <w:rsid w:val="00EB7933"/>
    <w:rsid w:val="00EC4D2E"/>
    <w:rsid w:val="00EC58F2"/>
    <w:rsid w:val="00ED4516"/>
    <w:rsid w:val="00ED60B4"/>
    <w:rsid w:val="00ED6765"/>
    <w:rsid w:val="00EE12DC"/>
    <w:rsid w:val="00EE470F"/>
    <w:rsid w:val="00EE737B"/>
    <w:rsid w:val="00EE75D3"/>
    <w:rsid w:val="00EE7DC9"/>
    <w:rsid w:val="00F0050E"/>
    <w:rsid w:val="00F1357F"/>
    <w:rsid w:val="00F13F40"/>
    <w:rsid w:val="00F13F90"/>
    <w:rsid w:val="00F16BD8"/>
    <w:rsid w:val="00F23346"/>
    <w:rsid w:val="00F30D85"/>
    <w:rsid w:val="00F32BCF"/>
    <w:rsid w:val="00F33242"/>
    <w:rsid w:val="00F349C7"/>
    <w:rsid w:val="00F437F9"/>
    <w:rsid w:val="00F44F2C"/>
    <w:rsid w:val="00F470B3"/>
    <w:rsid w:val="00F56EE6"/>
    <w:rsid w:val="00F61BE8"/>
    <w:rsid w:val="00F63D6A"/>
    <w:rsid w:val="00F66978"/>
    <w:rsid w:val="00F8201D"/>
    <w:rsid w:val="00F86140"/>
    <w:rsid w:val="00F874AF"/>
    <w:rsid w:val="00F979CD"/>
    <w:rsid w:val="00FA2B63"/>
    <w:rsid w:val="00FA36AA"/>
    <w:rsid w:val="00FA71FD"/>
    <w:rsid w:val="00FB20CE"/>
    <w:rsid w:val="00FB341A"/>
    <w:rsid w:val="00FB39C7"/>
    <w:rsid w:val="00FC51D2"/>
    <w:rsid w:val="00FD090F"/>
    <w:rsid w:val="00FD3D8E"/>
    <w:rsid w:val="00FD56A3"/>
    <w:rsid w:val="00FD79D4"/>
    <w:rsid w:val="00FE0CBB"/>
    <w:rsid w:val="00FE3EE2"/>
    <w:rsid w:val="00FE53C9"/>
    <w:rsid w:val="00FF0F01"/>
    <w:rsid w:val="00FF3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8064"/>
  <w15:chartTrackingRefBased/>
  <w15:docId w15:val="{CAC6B8F7-4534-F54C-9EC5-E004A833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B0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F67C9"/>
    <w:pPr>
      <w:spacing w:line="480" w:lineRule="auto"/>
      <w:outlineLvl w:val="0"/>
    </w:pPr>
    <w:rPr>
      <w:rFonts w:eastAsia="Calibri"/>
      <w:b/>
      <w:bCs/>
      <w:sz w:val="36"/>
      <w:szCs w:val="36"/>
    </w:rPr>
  </w:style>
  <w:style w:type="paragraph" w:styleId="Heading2">
    <w:name w:val="heading 2"/>
    <w:basedOn w:val="Normal"/>
    <w:next w:val="Normal"/>
    <w:link w:val="Heading2Char"/>
    <w:uiPriority w:val="9"/>
    <w:unhideWhenUsed/>
    <w:qFormat/>
    <w:rsid w:val="006F67C9"/>
    <w:pPr>
      <w:spacing w:line="480" w:lineRule="auto"/>
      <w:outlineLvl w:val="1"/>
    </w:pPr>
    <w:rPr>
      <w:b/>
      <w:bCs/>
      <w:sz w:val="32"/>
      <w:szCs w:val="32"/>
    </w:rPr>
  </w:style>
  <w:style w:type="paragraph" w:styleId="Heading3">
    <w:name w:val="heading 3"/>
    <w:basedOn w:val="Normal"/>
    <w:next w:val="Normal"/>
    <w:link w:val="Heading3Char"/>
    <w:uiPriority w:val="9"/>
    <w:unhideWhenUsed/>
    <w:qFormat/>
    <w:rsid w:val="007A38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8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8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8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8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8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8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3E6C"/>
  </w:style>
  <w:style w:type="character" w:customStyle="1" w:styleId="Heading1Char">
    <w:name w:val="Heading 1 Char"/>
    <w:basedOn w:val="DefaultParagraphFont"/>
    <w:link w:val="Heading1"/>
    <w:uiPriority w:val="9"/>
    <w:rsid w:val="006F67C9"/>
    <w:rPr>
      <w:rFonts w:ascii="Times New Roman" w:eastAsia="Calibri" w:hAnsi="Times New Roman" w:cs="Times New Roman"/>
      <w:b/>
      <w:bCs/>
      <w:kern w:val="0"/>
      <w:sz w:val="36"/>
      <w:szCs w:val="36"/>
      <w:lang w:eastAsia="en-GB"/>
      <w14:ligatures w14:val="none"/>
    </w:rPr>
  </w:style>
  <w:style w:type="character" w:customStyle="1" w:styleId="Heading2Char">
    <w:name w:val="Heading 2 Char"/>
    <w:basedOn w:val="DefaultParagraphFont"/>
    <w:link w:val="Heading2"/>
    <w:uiPriority w:val="9"/>
    <w:rsid w:val="006F67C9"/>
    <w:rPr>
      <w:rFonts w:ascii="Times New Roman" w:eastAsia="Times New Roman" w:hAnsi="Times New Roman" w:cs="Times New Roman"/>
      <w:b/>
      <w:bCs/>
      <w:kern w:val="0"/>
      <w:sz w:val="32"/>
      <w:szCs w:val="32"/>
      <w:lang w:eastAsia="en-GB"/>
      <w14:ligatures w14:val="none"/>
    </w:rPr>
  </w:style>
  <w:style w:type="character" w:customStyle="1" w:styleId="Heading3Char">
    <w:name w:val="Heading 3 Char"/>
    <w:basedOn w:val="DefaultParagraphFont"/>
    <w:link w:val="Heading3"/>
    <w:uiPriority w:val="9"/>
    <w:rsid w:val="007A38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8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8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8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8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8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89C"/>
    <w:rPr>
      <w:rFonts w:eastAsiaTheme="majorEastAsia" w:cstheme="majorBidi"/>
      <w:color w:val="272727" w:themeColor="text1" w:themeTint="D8"/>
    </w:rPr>
  </w:style>
  <w:style w:type="paragraph" w:styleId="Title">
    <w:name w:val="Title"/>
    <w:basedOn w:val="Normal"/>
    <w:next w:val="Normal"/>
    <w:link w:val="TitleChar"/>
    <w:uiPriority w:val="10"/>
    <w:qFormat/>
    <w:rsid w:val="007A38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8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8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8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8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89C"/>
    <w:rPr>
      <w:i/>
      <w:iCs/>
      <w:color w:val="404040" w:themeColor="text1" w:themeTint="BF"/>
    </w:rPr>
  </w:style>
  <w:style w:type="paragraph" w:styleId="ListParagraph">
    <w:name w:val="List Paragraph"/>
    <w:basedOn w:val="Normal"/>
    <w:link w:val="ListParagraphChar"/>
    <w:uiPriority w:val="34"/>
    <w:qFormat/>
    <w:rsid w:val="007A389C"/>
    <w:pPr>
      <w:ind w:left="720"/>
      <w:contextualSpacing/>
    </w:pPr>
  </w:style>
  <w:style w:type="character" w:styleId="IntenseEmphasis">
    <w:name w:val="Intense Emphasis"/>
    <w:basedOn w:val="DefaultParagraphFont"/>
    <w:uiPriority w:val="21"/>
    <w:qFormat/>
    <w:rsid w:val="007A389C"/>
    <w:rPr>
      <w:i/>
      <w:iCs/>
      <w:color w:val="0F4761" w:themeColor="accent1" w:themeShade="BF"/>
    </w:rPr>
  </w:style>
  <w:style w:type="paragraph" w:styleId="IntenseQuote">
    <w:name w:val="Intense Quote"/>
    <w:basedOn w:val="Normal"/>
    <w:next w:val="Normal"/>
    <w:link w:val="IntenseQuoteChar"/>
    <w:uiPriority w:val="30"/>
    <w:qFormat/>
    <w:rsid w:val="007A3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89C"/>
    <w:rPr>
      <w:i/>
      <w:iCs/>
      <w:color w:val="0F4761" w:themeColor="accent1" w:themeShade="BF"/>
    </w:rPr>
  </w:style>
  <w:style w:type="character" w:styleId="IntenseReference">
    <w:name w:val="Intense Reference"/>
    <w:basedOn w:val="DefaultParagraphFont"/>
    <w:uiPriority w:val="32"/>
    <w:qFormat/>
    <w:rsid w:val="007A389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E0B0A"/>
    <w:pPr>
      <w:jc w:val="center"/>
    </w:pPr>
  </w:style>
  <w:style w:type="character" w:customStyle="1" w:styleId="EndNoteBibliographyTitleChar">
    <w:name w:val="EndNote Bibliography Title Char"/>
    <w:basedOn w:val="DefaultParagraphFont"/>
    <w:link w:val="EndNoteBibliographyTitle"/>
    <w:rsid w:val="002E0B0A"/>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2E0B0A"/>
    <w:pPr>
      <w:spacing w:line="480" w:lineRule="auto"/>
    </w:pPr>
  </w:style>
  <w:style w:type="character" w:customStyle="1" w:styleId="EndNoteBibliographyChar">
    <w:name w:val="EndNote Bibliography Char"/>
    <w:basedOn w:val="DefaultParagraphFont"/>
    <w:link w:val="EndNoteBibliography"/>
    <w:rsid w:val="002E0B0A"/>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2E0B0A"/>
    <w:rPr>
      <w:color w:val="467886" w:themeColor="hyperlink"/>
      <w:u w:val="single"/>
    </w:rPr>
  </w:style>
  <w:style w:type="character" w:styleId="UnresolvedMention">
    <w:name w:val="Unresolved Mention"/>
    <w:basedOn w:val="DefaultParagraphFont"/>
    <w:uiPriority w:val="99"/>
    <w:semiHidden/>
    <w:unhideWhenUsed/>
    <w:rsid w:val="002E0B0A"/>
    <w:rPr>
      <w:color w:val="605E5C"/>
      <w:shd w:val="clear" w:color="auto" w:fill="E1DFDD"/>
    </w:rPr>
  </w:style>
  <w:style w:type="character" w:styleId="CommentReference">
    <w:name w:val="annotation reference"/>
    <w:basedOn w:val="DefaultParagraphFont"/>
    <w:uiPriority w:val="99"/>
    <w:semiHidden/>
    <w:unhideWhenUsed/>
    <w:rsid w:val="00F0050E"/>
    <w:rPr>
      <w:sz w:val="16"/>
      <w:szCs w:val="16"/>
    </w:rPr>
  </w:style>
  <w:style w:type="paragraph" w:styleId="CommentText">
    <w:name w:val="annotation text"/>
    <w:basedOn w:val="Normal"/>
    <w:link w:val="CommentTextChar"/>
    <w:uiPriority w:val="99"/>
    <w:unhideWhenUsed/>
    <w:rsid w:val="00F0050E"/>
    <w:pPr>
      <w:spacing w:line="48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0050E"/>
    <w:rPr>
      <w:kern w:val="0"/>
      <w:sz w:val="20"/>
      <w:szCs w:val="20"/>
      <w14:ligatures w14:val="none"/>
    </w:rPr>
  </w:style>
  <w:style w:type="table" w:styleId="TableGrid">
    <w:name w:val="Table Grid"/>
    <w:basedOn w:val="TableNormal"/>
    <w:uiPriority w:val="39"/>
    <w:rsid w:val="00F13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660E"/>
  </w:style>
  <w:style w:type="paragraph" w:styleId="Header">
    <w:name w:val="header"/>
    <w:basedOn w:val="Normal"/>
    <w:link w:val="Head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841E0"/>
    <w:rPr>
      <w:kern w:val="0"/>
      <w14:ligatures w14:val="none"/>
    </w:rPr>
  </w:style>
  <w:style w:type="paragraph" w:styleId="Footer">
    <w:name w:val="footer"/>
    <w:basedOn w:val="Normal"/>
    <w:link w:val="Foot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841E0"/>
    <w:rPr>
      <w:kern w:val="0"/>
      <w14:ligatures w14:val="none"/>
    </w:rPr>
  </w:style>
  <w:style w:type="paragraph" w:styleId="NoSpacing">
    <w:name w:val="No Spacing"/>
    <w:uiPriority w:val="1"/>
    <w:qFormat/>
    <w:rsid w:val="001841E0"/>
    <w:rPr>
      <w:kern w:val="0"/>
      <w14:ligatures w14:val="none"/>
    </w:rPr>
  </w:style>
  <w:style w:type="paragraph" w:styleId="CommentSubject">
    <w:name w:val="annotation subject"/>
    <w:basedOn w:val="CommentText"/>
    <w:next w:val="CommentText"/>
    <w:link w:val="CommentSubjectChar"/>
    <w:uiPriority w:val="99"/>
    <w:semiHidden/>
    <w:unhideWhenUsed/>
    <w:rsid w:val="001841E0"/>
    <w:rPr>
      <w:b/>
      <w:bCs/>
    </w:rPr>
  </w:style>
  <w:style w:type="character" w:customStyle="1" w:styleId="CommentSubjectChar">
    <w:name w:val="Comment Subject Char"/>
    <w:basedOn w:val="CommentTextChar"/>
    <w:link w:val="CommentSubject"/>
    <w:uiPriority w:val="99"/>
    <w:semiHidden/>
    <w:rsid w:val="001841E0"/>
    <w:rPr>
      <w:b/>
      <w:bCs/>
      <w:kern w:val="0"/>
      <w:sz w:val="20"/>
      <w:szCs w:val="20"/>
      <w14:ligatures w14:val="none"/>
    </w:rPr>
  </w:style>
  <w:style w:type="character" w:customStyle="1" w:styleId="ListParagraphChar">
    <w:name w:val="List Paragraph Char"/>
    <w:basedOn w:val="DefaultParagraphFont"/>
    <w:link w:val="ListParagraph"/>
    <w:uiPriority w:val="34"/>
    <w:rsid w:val="001841E0"/>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1841E0"/>
    <w:pPr>
      <w:spacing w:after="200" w:line="480" w:lineRule="auto"/>
    </w:pPr>
    <w:rPr>
      <w:rFonts w:ascii="Arial" w:eastAsiaTheme="minorHAnsi" w:hAnsi="Arial" w:cstheme="minorBidi"/>
      <w:i/>
      <w:iCs/>
      <w:color w:val="0E2841" w:themeColor="text2"/>
      <w:kern w:val="2"/>
      <w:sz w:val="18"/>
      <w:szCs w:val="18"/>
      <w:lang w:eastAsia="en-US"/>
      <w14:ligatures w14:val="standardContextual"/>
    </w:rPr>
  </w:style>
  <w:style w:type="paragraph" w:styleId="TOCHeading">
    <w:name w:val="TOC Heading"/>
    <w:basedOn w:val="Heading1"/>
    <w:next w:val="Normal"/>
    <w:uiPriority w:val="39"/>
    <w:unhideWhenUsed/>
    <w:qFormat/>
    <w:rsid w:val="001841E0"/>
    <w:pPr>
      <w:keepNext/>
      <w:keepLines/>
      <w:spacing w:before="480" w:line="276" w:lineRule="auto"/>
      <w:outlineLvl w:val="9"/>
    </w:pPr>
    <w:rPr>
      <w:rFonts w:asciiTheme="majorHAnsi" w:eastAsiaTheme="majorEastAsia" w:hAnsiTheme="majorHAnsi" w:cstheme="majorBidi"/>
      <w:color w:val="0F4761" w:themeColor="accent1" w:themeShade="BF"/>
      <w:sz w:val="32"/>
      <w:szCs w:val="28"/>
      <w:lang w:val="en-US" w:eastAsia="en-US"/>
    </w:rPr>
  </w:style>
  <w:style w:type="paragraph" w:styleId="TOC1">
    <w:name w:val="toc 1"/>
    <w:basedOn w:val="Normal"/>
    <w:next w:val="Normal"/>
    <w:autoRedefine/>
    <w:uiPriority w:val="39"/>
    <w:unhideWhenUsed/>
    <w:rsid w:val="001841E0"/>
    <w:pPr>
      <w:tabs>
        <w:tab w:val="right" w:leader="dot" w:pos="9016"/>
      </w:tabs>
      <w:spacing w:before="240" w:after="120" w:line="480" w:lineRule="auto"/>
    </w:pPr>
    <w:rPr>
      <w:rFonts w:asciiTheme="minorHAnsi" w:eastAsiaTheme="minorEastAsia" w:hAnsiTheme="minorHAnsi" w:cstheme="minorBidi"/>
      <w:b/>
      <w:bCs/>
      <w:noProof/>
      <w:kern w:val="2"/>
      <w:lang w:eastAsia="en-US"/>
      <w14:ligatures w14:val="standardContextual"/>
    </w:rPr>
  </w:style>
  <w:style w:type="paragraph" w:styleId="TOC2">
    <w:name w:val="toc 2"/>
    <w:basedOn w:val="Normal"/>
    <w:next w:val="Normal"/>
    <w:autoRedefine/>
    <w:uiPriority w:val="39"/>
    <w:unhideWhenUsed/>
    <w:rsid w:val="001841E0"/>
    <w:pPr>
      <w:tabs>
        <w:tab w:val="right" w:leader="dot" w:pos="9016"/>
      </w:tabs>
      <w:spacing w:before="120" w:line="480" w:lineRule="auto"/>
      <w:ind w:left="240"/>
    </w:pPr>
    <w:rPr>
      <w:rFonts w:asciiTheme="minorHAnsi" w:eastAsiaTheme="minorEastAsia" w:hAnsiTheme="minorHAnsi" w:cstheme="minorBidi"/>
      <w:i/>
      <w:iCs/>
      <w:noProof/>
      <w:kern w:val="2"/>
      <w:sz w:val="22"/>
      <w:szCs w:val="22"/>
      <w:lang w:eastAsia="en-US"/>
      <w14:ligatures w14:val="standardContextual"/>
    </w:rPr>
  </w:style>
  <w:style w:type="paragraph" w:styleId="TOC3">
    <w:name w:val="toc 3"/>
    <w:basedOn w:val="Normal"/>
    <w:next w:val="Normal"/>
    <w:autoRedefine/>
    <w:uiPriority w:val="39"/>
    <w:unhideWhenUsed/>
    <w:rsid w:val="001841E0"/>
    <w:pPr>
      <w:spacing w:line="480" w:lineRule="auto"/>
      <w:ind w:left="480"/>
    </w:pPr>
    <w:rPr>
      <w:rFonts w:asciiTheme="minorHAnsi" w:eastAsiaTheme="minorEastAsia" w:hAnsiTheme="minorHAnsi" w:cstheme="minorBidi"/>
      <w:kern w:val="2"/>
      <w:sz w:val="20"/>
      <w:szCs w:val="20"/>
      <w:lang w:eastAsia="en-US"/>
      <w14:ligatures w14:val="standardContextual"/>
    </w:rPr>
  </w:style>
  <w:style w:type="paragraph" w:styleId="TOC4">
    <w:name w:val="toc 4"/>
    <w:basedOn w:val="Normal"/>
    <w:next w:val="Normal"/>
    <w:autoRedefine/>
    <w:uiPriority w:val="39"/>
    <w:semiHidden/>
    <w:unhideWhenUsed/>
    <w:rsid w:val="001841E0"/>
    <w:pPr>
      <w:spacing w:line="480" w:lineRule="auto"/>
      <w:ind w:left="720"/>
    </w:pPr>
    <w:rPr>
      <w:rFonts w:eastAsiaTheme="minorEastAsia"/>
      <w:kern w:val="2"/>
      <w:sz w:val="20"/>
      <w:szCs w:val="20"/>
      <w14:ligatures w14:val="standardContextual"/>
    </w:rPr>
  </w:style>
  <w:style w:type="paragraph" w:styleId="TOC5">
    <w:name w:val="toc 5"/>
    <w:basedOn w:val="Normal"/>
    <w:next w:val="Normal"/>
    <w:autoRedefine/>
    <w:uiPriority w:val="39"/>
    <w:semiHidden/>
    <w:unhideWhenUsed/>
    <w:rsid w:val="001841E0"/>
    <w:pPr>
      <w:spacing w:line="480" w:lineRule="auto"/>
      <w:ind w:left="960"/>
    </w:pPr>
    <w:rPr>
      <w:rFonts w:eastAsiaTheme="minorEastAsia"/>
      <w:kern w:val="2"/>
      <w:sz w:val="20"/>
      <w:szCs w:val="20"/>
      <w14:ligatures w14:val="standardContextual"/>
    </w:rPr>
  </w:style>
  <w:style w:type="paragraph" w:styleId="TOC6">
    <w:name w:val="toc 6"/>
    <w:basedOn w:val="Normal"/>
    <w:next w:val="Normal"/>
    <w:autoRedefine/>
    <w:uiPriority w:val="39"/>
    <w:semiHidden/>
    <w:unhideWhenUsed/>
    <w:rsid w:val="001841E0"/>
    <w:pPr>
      <w:spacing w:line="480" w:lineRule="auto"/>
      <w:ind w:left="1200"/>
    </w:pPr>
    <w:rPr>
      <w:rFonts w:eastAsiaTheme="minorEastAsia"/>
      <w:kern w:val="2"/>
      <w:sz w:val="20"/>
      <w:szCs w:val="20"/>
      <w14:ligatures w14:val="standardContextual"/>
    </w:rPr>
  </w:style>
  <w:style w:type="paragraph" w:styleId="TOC7">
    <w:name w:val="toc 7"/>
    <w:basedOn w:val="Normal"/>
    <w:next w:val="Normal"/>
    <w:autoRedefine/>
    <w:uiPriority w:val="39"/>
    <w:semiHidden/>
    <w:unhideWhenUsed/>
    <w:rsid w:val="001841E0"/>
    <w:pPr>
      <w:spacing w:line="480" w:lineRule="auto"/>
      <w:ind w:left="1440"/>
    </w:pPr>
    <w:rPr>
      <w:rFonts w:eastAsiaTheme="minorEastAsia"/>
      <w:kern w:val="2"/>
      <w:sz w:val="20"/>
      <w:szCs w:val="20"/>
      <w14:ligatures w14:val="standardContextual"/>
    </w:rPr>
  </w:style>
  <w:style w:type="paragraph" w:styleId="TOC8">
    <w:name w:val="toc 8"/>
    <w:basedOn w:val="Normal"/>
    <w:next w:val="Normal"/>
    <w:autoRedefine/>
    <w:uiPriority w:val="39"/>
    <w:semiHidden/>
    <w:unhideWhenUsed/>
    <w:rsid w:val="001841E0"/>
    <w:pPr>
      <w:spacing w:line="480" w:lineRule="auto"/>
      <w:ind w:left="1680"/>
    </w:pPr>
    <w:rPr>
      <w:rFonts w:eastAsiaTheme="minorEastAsia"/>
      <w:kern w:val="2"/>
      <w:sz w:val="20"/>
      <w:szCs w:val="20"/>
      <w14:ligatures w14:val="standardContextual"/>
    </w:rPr>
  </w:style>
  <w:style w:type="paragraph" w:styleId="TOC9">
    <w:name w:val="toc 9"/>
    <w:basedOn w:val="Normal"/>
    <w:next w:val="Normal"/>
    <w:autoRedefine/>
    <w:uiPriority w:val="39"/>
    <w:semiHidden/>
    <w:unhideWhenUsed/>
    <w:rsid w:val="001841E0"/>
    <w:pPr>
      <w:spacing w:line="480" w:lineRule="auto"/>
      <w:ind w:left="1920"/>
    </w:pPr>
    <w:rPr>
      <w:rFonts w:eastAsiaTheme="minorEastAsia"/>
      <w:kern w:val="2"/>
      <w:sz w:val="20"/>
      <w:szCs w:val="20"/>
      <w14:ligatures w14:val="standardContextual"/>
    </w:rPr>
  </w:style>
  <w:style w:type="paragraph" w:styleId="Index1">
    <w:name w:val="index 1"/>
    <w:basedOn w:val="Normal"/>
    <w:next w:val="Normal"/>
    <w:autoRedefine/>
    <w:uiPriority w:val="99"/>
    <w:semiHidden/>
    <w:unhideWhenUsed/>
    <w:rsid w:val="001841E0"/>
    <w:pPr>
      <w:spacing w:line="480" w:lineRule="auto"/>
      <w:ind w:left="240" w:hanging="240"/>
    </w:pPr>
    <w:rPr>
      <w:rFonts w:ascii="Arial" w:eastAsiaTheme="minorEastAsia" w:hAnsi="Arial" w:cstheme="minorBidi"/>
      <w:kern w:val="2"/>
      <w:lang w:eastAsia="en-US"/>
      <w14:ligatures w14:val="standardContextual"/>
    </w:rPr>
  </w:style>
  <w:style w:type="character" w:styleId="FollowedHyperlink">
    <w:name w:val="FollowedHyperlink"/>
    <w:basedOn w:val="DefaultParagraphFont"/>
    <w:uiPriority w:val="99"/>
    <w:semiHidden/>
    <w:unhideWhenUsed/>
    <w:rsid w:val="001841E0"/>
    <w:rPr>
      <w:color w:val="96607D" w:themeColor="followedHyperlink"/>
      <w:u w:val="single"/>
    </w:rPr>
  </w:style>
  <w:style w:type="paragraph" w:styleId="TableofFigures">
    <w:name w:val="table of figures"/>
    <w:basedOn w:val="Normal"/>
    <w:next w:val="Normal"/>
    <w:uiPriority w:val="99"/>
    <w:unhideWhenUsed/>
    <w:rsid w:val="001841E0"/>
    <w:pPr>
      <w:spacing w:line="480" w:lineRule="auto"/>
      <w:ind w:left="480" w:hanging="480"/>
    </w:pPr>
    <w:rPr>
      <w:rFonts w:asciiTheme="minorHAnsi" w:eastAsiaTheme="minorEastAsia" w:hAnsiTheme="minorHAnsi" w:cstheme="minorBidi"/>
      <w:smallCaps/>
      <w:kern w:val="2"/>
      <w:sz w:val="20"/>
      <w:szCs w:val="20"/>
      <w:lang w:eastAsia="en-US"/>
      <w14:ligatures w14:val="standardContextual"/>
    </w:rPr>
  </w:style>
  <w:style w:type="character" w:styleId="PageNumber">
    <w:name w:val="page number"/>
    <w:basedOn w:val="DefaultParagraphFont"/>
    <w:uiPriority w:val="99"/>
    <w:semiHidden/>
    <w:unhideWhenUsed/>
    <w:rsid w:val="001841E0"/>
  </w:style>
  <w:style w:type="character" w:customStyle="1" w:styleId="normaltextrun">
    <w:name w:val="normaltextrun"/>
    <w:basedOn w:val="DefaultParagraphFont"/>
    <w:rsid w:val="001841E0"/>
  </w:style>
  <w:style w:type="character" w:styleId="LineNumber">
    <w:name w:val="line number"/>
    <w:basedOn w:val="DefaultParagraphFont"/>
    <w:uiPriority w:val="99"/>
    <w:semiHidden/>
    <w:unhideWhenUsed/>
    <w:rsid w:val="001841E0"/>
  </w:style>
  <w:style w:type="paragraph" w:customStyle="1" w:styleId="Default">
    <w:name w:val="Default"/>
    <w:rsid w:val="007442DC"/>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333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5</Pages>
  <Words>1924</Words>
  <Characters>1096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6</CharactersWithSpaces>
  <SharedDoc>false</SharedDoc>
  <HLinks>
    <vt:vector size="840" baseType="variant">
      <vt:variant>
        <vt:i4>6029392</vt:i4>
      </vt:variant>
      <vt:variant>
        <vt:i4>1018</vt:i4>
      </vt:variant>
      <vt:variant>
        <vt:i4>0</vt:i4>
      </vt:variant>
      <vt:variant>
        <vt:i4>5</vt:i4>
      </vt:variant>
      <vt:variant>
        <vt:lpwstr>https://dx.doi.org/10.1037/vio0000215</vt:lpwstr>
      </vt:variant>
      <vt:variant>
        <vt:lpwstr/>
      </vt:variant>
      <vt:variant>
        <vt:i4>1703945</vt:i4>
      </vt:variant>
      <vt:variant>
        <vt:i4>1015</vt:i4>
      </vt:variant>
      <vt:variant>
        <vt:i4>0</vt:i4>
      </vt:variant>
      <vt:variant>
        <vt:i4>5</vt:i4>
      </vt:variant>
      <vt:variant>
        <vt:lpwstr>https://dx.doi.org/10.1007/s00127-019-01729-3</vt:lpwstr>
      </vt:variant>
      <vt:variant>
        <vt:lpwstr/>
      </vt:variant>
      <vt:variant>
        <vt:i4>4456527</vt:i4>
      </vt:variant>
      <vt:variant>
        <vt:i4>1012</vt:i4>
      </vt:variant>
      <vt:variant>
        <vt:i4>0</vt:i4>
      </vt:variant>
      <vt:variant>
        <vt:i4>5</vt:i4>
      </vt:variant>
      <vt:variant>
        <vt:lpwstr>https://doi.org/10.1371/journal.pone.0179827</vt:lpwstr>
      </vt:variant>
      <vt:variant>
        <vt:lpwstr/>
      </vt:variant>
      <vt:variant>
        <vt:i4>4915215</vt:i4>
      </vt:variant>
      <vt:variant>
        <vt:i4>1009</vt:i4>
      </vt:variant>
      <vt:variant>
        <vt:i4>0</vt:i4>
      </vt:variant>
      <vt:variant>
        <vt:i4>5</vt:i4>
      </vt:variant>
      <vt:variant>
        <vt:lpwstr>https://dx.doi.org/10.1017/S003329172000094X</vt:lpwstr>
      </vt:variant>
      <vt:variant>
        <vt:lpwstr/>
      </vt:variant>
      <vt:variant>
        <vt:i4>4194315</vt:i4>
      </vt:variant>
      <vt:variant>
        <vt:i4>1003</vt:i4>
      </vt:variant>
      <vt:variant>
        <vt:i4>0</vt:i4>
      </vt:variant>
      <vt:variant>
        <vt:i4>5</vt:i4>
      </vt:variant>
      <vt:variant>
        <vt:lpwstr/>
      </vt:variant>
      <vt:variant>
        <vt:lpwstr>_ENREF_11</vt:lpwstr>
      </vt:variant>
      <vt:variant>
        <vt:i4>4194315</vt:i4>
      </vt:variant>
      <vt:variant>
        <vt:i4>997</vt:i4>
      </vt:variant>
      <vt:variant>
        <vt:i4>0</vt:i4>
      </vt:variant>
      <vt:variant>
        <vt:i4>5</vt:i4>
      </vt:variant>
      <vt:variant>
        <vt:lpwstr/>
      </vt:variant>
      <vt:variant>
        <vt:lpwstr>_ENREF_1</vt:lpwstr>
      </vt:variant>
      <vt:variant>
        <vt:i4>4194315</vt:i4>
      </vt:variant>
      <vt:variant>
        <vt:i4>989</vt:i4>
      </vt:variant>
      <vt:variant>
        <vt:i4>0</vt:i4>
      </vt:variant>
      <vt:variant>
        <vt:i4>5</vt:i4>
      </vt:variant>
      <vt:variant>
        <vt:lpwstr/>
      </vt:variant>
      <vt:variant>
        <vt:lpwstr>_ENREF_14</vt:lpwstr>
      </vt:variant>
      <vt:variant>
        <vt:i4>4521995</vt:i4>
      </vt:variant>
      <vt:variant>
        <vt:i4>983</vt:i4>
      </vt:variant>
      <vt:variant>
        <vt:i4>0</vt:i4>
      </vt:variant>
      <vt:variant>
        <vt:i4>5</vt:i4>
      </vt:variant>
      <vt:variant>
        <vt:lpwstr/>
      </vt:variant>
      <vt:variant>
        <vt:lpwstr>_ENREF_4</vt:lpwstr>
      </vt:variant>
      <vt:variant>
        <vt:i4>4194315</vt:i4>
      </vt:variant>
      <vt:variant>
        <vt:i4>975</vt:i4>
      </vt:variant>
      <vt:variant>
        <vt:i4>0</vt:i4>
      </vt:variant>
      <vt:variant>
        <vt:i4>5</vt:i4>
      </vt:variant>
      <vt:variant>
        <vt:lpwstr/>
      </vt:variant>
      <vt:variant>
        <vt:lpwstr>_ENREF_10</vt:lpwstr>
      </vt:variant>
      <vt:variant>
        <vt:i4>4521995</vt:i4>
      </vt:variant>
      <vt:variant>
        <vt:i4>969</vt:i4>
      </vt:variant>
      <vt:variant>
        <vt:i4>0</vt:i4>
      </vt:variant>
      <vt:variant>
        <vt:i4>5</vt:i4>
      </vt:variant>
      <vt:variant>
        <vt:lpwstr/>
      </vt:variant>
      <vt:variant>
        <vt:lpwstr>_ENREF_4</vt:lpwstr>
      </vt:variant>
      <vt:variant>
        <vt:i4>4718603</vt:i4>
      </vt:variant>
      <vt:variant>
        <vt:i4>961</vt:i4>
      </vt:variant>
      <vt:variant>
        <vt:i4>0</vt:i4>
      </vt:variant>
      <vt:variant>
        <vt:i4>5</vt:i4>
      </vt:variant>
      <vt:variant>
        <vt:lpwstr/>
      </vt:variant>
      <vt:variant>
        <vt:lpwstr>_ENREF_9</vt:lpwstr>
      </vt:variant>
      <vt:variant>
        <vt:i4>4325387</vt:i4>
      </vt:variant>
      <vt:variant>
        <vt:i4>953</vt:i4>
      </vt:variant>
      <vt:variant>
        <vt:i4>0</vt:i4>
      </vt:variant>
      <vt:variant>
        <vt:i4>5</vt:i4>
      </vt:variant>
      <vt:variant>
        <vt:lpwstr/>
      </vt:variant>
      <vt:variant>
        <vt:lpwstr>_ENREF_3</vt:lpwstr>
      </vt:variant>
      <vt:variant>
        <vt:i4>4325387</vt:i4>
      </vt:variant>
      <vt:variant>
        <vt:i4>947</vt:i4>
      </vt:variant>
      <vt:variant>
        <vt:i4>0</vt:i4>
      </vt:variant>
      <vt:variant>
        <vt:i4>5</vt:i4>
      </vt:variant>
      <vt:variant>
        <vt:lpwstr/>
      </vt:variant>
      <vt:variant>
        <vt:lpwstr>_ENREF_3</vt:lpwstr>
      </vt:variant>
      <vt:variant>
        <vt:i4>4194315</vt:i4>
      </vt:variant>
      <vt:variant>
        <vt:i4>939</vt:i4>
      </vt:variant>
      <vt:variant>
        <vt:i4>0</vt:i4>
      </vt:variant>
      <vt:variant>
        <vt:i4>5</vt:i4>
      </vt:variant>
      <vt:variant>
        <vt:lpwstr/>
      </vt:variant>
      <vt:variant>
        <vt:lpwstr>_ENREF_1</vt:lpwstr>
      </vt:variant>
      <vt:variant>
        <vt:i4>4390923</vt:i4>
      </vt:variant>
      <vt:variant>
        <vt:i4>931</vt:i4>
      </vt:variant>
      <vt:variant>
        <vt:i4>0</vt:i4>
      </vt:variant>
      <vt:variant>
        <vt:i4>5</vt:i4>
      </vt:variant>
      <vt:variant>
        <vt:lpwstr/>
      </vt:variant>
      <vt:variant>
        <vt:lpwstr>_ENREF_28</vt:lpwstr>
      </vt:variant>
      <vt:variant>
        <vt:i4>4521995</vt:i4>
      </vt:variant>
      <vt:variant>
        <vt:i4>923</vt:i4>
      </vt:variant>
      <vt:variant>
        <vt:i4>0</vt:i4>
      </vt:variant>
      <vt:variant>
        <vt:i4>5</vt:i4>
      </vt:variant>
      <vt:variant>
        <vt:lpwstr/>
      </vt:variant>
      <vt:variant>
        <vt:lpwstr>_ENREF_4</vt:lpwstr>
      </vt:variant>
      <vt:variant>
        <vt:i4>4194315</vt:i4>
      </vt:variant>
      <vt:variant>
        <vt:i4>915</vt:i4>
      </vt:variant>
      <vt:variant>
        <vt:i4>0</vt:i4>
      </vt:variant>
      <vt:variant>
        <vt:i4>5</vt:i4>
      </vt:variant>
      <vt:variant>
        <vt:lpwstr/>
      </vt:variant>
      <vt:variant>
        <vt:lpwstr>_ENREF_1</vt:lpwstr>
      </vt:variant>
      <vt:variant>
        <vt:i4>4390923</vt:i4>
      </vt:variant>
      <vt:variant>
        <vt:i4>907</vt:i4>
      </vt:variant>
      <vt:variant>
        <vt:i4>0</vt:i4>
      </vt:variant>
      <vt:variant>
        <vt:i4>5</vt:i4>
      </vt:variant>
      <vt:variant>
        <vt:lpwstr/>
      </vt:variant>
      <vt:variant>
        <vt:lpwstr>_ENREF_27</vt:lpwstr>
      </vt:variant>
      <vt:variant>
        <vt:i4>4194315</vt:i4>
      </vt:variant>
      <vt:variant>
        <vt:i4>901</vt:i4>
      </vt:variant>
      <vt:variant>
        <vt:i4>0</vt:i4>
      </vt:variant>
      <vt:variant>
        <vt:i4>5</vt:i4>
      </vt:variant>
      <vt:variant>
        <vt:lpwstr/>
      </vt:variant>
      <vt:variant>
        <vt:lpwstr>_ENREF_17</vt:lpwstr>
      </vt:variant>
      <vt:variant>
        <vt:i4>4194315</vt:i4>
      </vt:variant>
      <vt:variant>
        <vt:i4>895</vt:i4>
      </vt:variant>
      <vt:variant>
        <vt:i4>0</vt:i4>
      </vt:variant>
      <vt:variant>
        <vt:i4>5</vt:i4>
      </vt:variant>
      <vt:variant>
        <vt:lpwstr/>
      </vt:variant>
      <vt:variant>
        <vt:lpwstr>_ENREF_1</vt:lpwstr>
      </vt:variant>
      <vt:variant>
        <vt:i4>4390923</vt:i4>
      </vt:variant>
      <vt:variant>
        <vt:i4>887</vt:i4>
      </vt:variant>
      <vt:variant>
        <vt:i4>0</vt:i4>
      </vt:variant>
      <vt:variant>
        <vt:i4>5</vt:i4>
      </vt:variant>
      <vt:variant>
        <vt:lpwstr/>
      </vt:variant>
      <vt:variant>
        <vt:lpwstr>_ENREF_26</vt:lpwstr>
      </vt:variant>
      <vt:variant>
        <vt:i4>4194315</vt:i4>
      </vt:variant>
      <vt:variant>
        <vt:i4>881</vt:i4>
      </vt:variant>
      <vt:variant>
        <vt:i4>0</vt:i4>
      </vt:variant>
      <vt:variant>
        <vt:i4>5</vt:i4>
      </vt:variant>
      <vt:variant>
        <vt:lpwstr/>
      </vt:variant>
      <vt:variant>
        <vt:lpwstr>_ENREF_16</vt:lpwstr>
      </vt:variant>
      <vt:variant>
        <vt:i4>4390923</vt:i4>
      </vt:variant>
      <vt:variant>
        <vt:i4>873</vt:i4>
      </vt:variant>
      <vt:variant>
        <vt:i4>0</vt:i4>
      </vt:variant>
      <vt:variant>
        <vt:i4>5</vt:i4>
      </vt:variant>
      <vt:variant>
        <vt:lpwstr/>
      </vt:variant>
      <vt:variant>
        <vt:lpwstr>_ENREF_25</vt:lpwstr>
      </vt:variant>
      <vt:variant>
        <vt:i4>4194315</vt:i4>
      </vt:variant>
      <vt:variant>
        <vt:i4>865</vt:i4>
      </vt:variant>
      <vt:variant>
        <vt:i4>0</vt:i4>
      </vt:variant>
      <vt:variant>
        <vt:i4>5</vt:i4>
      </vt:variant>
      <vt:variant>
        <vt:lpwstr/>
      </vt:variant>
      <vt:variant>
        <vt:lpwstr>_ENREF_1</vt:lpwstr>
      </vt:variant>
      <vt:variant>
        <vt:i4>4390923</vt:i4>
      </vt:variant>
      <vt:variant>
        <vt:i4>857</vt:i4>
      </vt:variant>
      <vt:variant>
        <vt:i4>0</vt:i4>
      </vt:variant>
      <vt:variant>
        <vt:i4>5</vt:i4>
      </vt:variant>
      <vt:variant>
        <vt:lpwstr/>
      </vt:variant>
      <vt:variant>
        <vt:lpwstr>_ENREF_2</vt:lpwstr>
      </vt:variant>
      <vt:variant>
        <vt:i4>4521995</vt:i4>
      </vt:variant>
      <vt:variant>
        <vt:i4>849</vt:i4>
      </vt:variant>
      <vt:variant>
        <vt:i4>0</vt:i4>
      </vt:variant>
      <vt:variant>
        <vt:i4>5</vt:i4>
      </vt:variant>
      <vt:variant>
        <vt:lpwstr/>
      </vt:variant>
      <vt:variant>
        <vt:lpwstr>_ENREF_4</vt:lpwstr>
      </vt:variant>
      <vt:variant>
        <vt:i4>4194315</vt:i4>
      </vt:variant>
      <vt:variant>
        <vt:i4>841</vt:i4>
      </vt:variant>
      <vt:variant>
        <vt:i4>0</vt:i4>
      </vt:variant>
      <vt:variant>
        <vt:i4>5</vt:i4>
      </vt:variant>
      <vt:variant>
        <vt:lpwstr/>
      </vt:variant>
      <vt:variant>
        <vt:lpwstr>_ENREF_1</vt:lpwstr>
      </vt:variant>
      <vt:variant>
        <vt:i4>4390923</vt:i4>
      </vt:variant>
      <vt:variant>
        <vt:i4>833</vt:i4>
      </vt:variant>
      <vt:variant>
        <vt:i4>0</vt:i4>
      </vt:variant>
      <vt:variant>
        <vt:i4>5</vt:i4>
      </vt:variant>
      <vt:variant>
        <vt:lpwstr/>
      </vt:variant>
      <vt:variant>
        <vt:lpwstr>_ENREF_24</vt:lpwstr>
      </vt:variant>
      <vt:variant>
        <vt:i4>4521995</vt:i4>
      </vt:variant>
      <vt:variant>
        <vt:i4>825</vt:i4>
      </vt:variant>
      <vt:variant>
        <vt:i4>0</vt:i4>
      </vt:variant>
      <vt:variant>
        <vt:i4>5</vt:i4>
      </vt:variant>
      <vt:variant>
        <vt:lpwstr/>
      </vt:variant>
      <vt:variant>
        <vt:lpwstr>_ENREF_4</vt:lpwstr>
      </vt:variant>
      <vt:variant>
        <vt:i4>4194315</vt:i4>
      </vt:variant>
      <vt:variant>
        <vt:i4>817</vt:i4>
      </vt:variant>
      <vt:variant>
        <vt:i4>0</vt:i4>
      </vt:variant>
      <vt:variant>
        <vt:i4>5</vt:i4>
      </vt:variant>
      <vt:variant>
        <vt:lpwstr/>
      </vt:variant>
      <vt:variant>
        <vt:lpwstr>_ENREF_1</vt:lpwstr>
      </vt:variant>
      <vt:variant>
        <vt:i4>4194315</vt:i4>
      </vt:variant>
      <vt:variant>
        <vt:i4>809</vt:i4>
      </vt:variant>
      <vt:variant>
        <vt:i4>0</vt:i4>
      </vt:variant>
      <vt:variant>
        <vt:i4>5</vt:i4>
      </vt:variant>
      <vt:variant>
        <vt:lpwstr/>
      </vt:variant>
      <vt:variant>
        <vt:lpwstr>_ENREF_14</vt:lpwstr>
      </vt:variant>
      <vt:variant>
        <vt:i4>4194315</vt:i4>
      </vt:variant>
      <vt:variant>
        <vt:i4>801</vt:i4>
      </vt:variant>
      <vt:variant>
        <vt:i4>0</vt:i4>
      </vt:variant>
      <vt:variant>
        <vt:i4>5</vt:i4>
      </vt:variant>
      <vt:variant>
        <vt:lpwstr/>
      </vt:variant>
      <vt:variant>
        <vt:lpwstr>_ENREF_1</vt:lpwstr>
      </vt:variant>
      <vt:variant>
        <vt:i4>4390923</vt:i4>
      </vt:variant>
      <vt:variant>
        <vt:i4>793</vt:i4>
      </vt:variant>
      <vt:variant>
        <vt:i4>0</vt:i4>
      </vt:variant>
      <vt:variant>
        <vt:i4>5</vt:i4>
      </vt:variant>
      <vt:variant>
        <vt:lpwstr/>
      </vt:variant>
      <vt:variant>
        <vt:lpwstr>_ENREF_23</vt:lpwstr>
      </vt:variant>
      <vt:variant>
        <vt:i4>4521995</vt:i4>
      </vt:variant>
      <vt:variant>
        <vt:i4>787</vt:i4>
      </vt:variant>
      <vt:variant>
        <vt:i4>0</vt:i4>
      </vt:variant>
      <vt:variant>
        <vt:i4>5</vt:i4>
      </vt:variant>
      <vt:variant>
        <vt:lpwstr/>
      </vt:variant>
      <vt:variant>
        <vt:lpwstr>_ENREF_4</vt:lpwstr>
      </vt:variant>
      <vt:variant>
        <vt:i4>4194315</vt:i4>
      </vt:variant>
      <vt:variant>
        <vt:i4>779</vt:i4>
      </vt:variant>
      <vt:variant>
        <vt:i4>0</vt:i4>
      </vt:variant>
      <vt:variant>
        <vt:i4>5</vt:i4>
      </vt:variant>
      <vt:variant>
        <vt:lpwstr/>
      </vt:variant>
      <vt:variant>
        <vt:lpwstr>_ENREF_1</vt:lpwstr>
      </vt:variant>
      <vt:variant>
        <vt:i4>4194315</vt:i4>
      </vt:variant>
      <vt:variant>
        <vt:i4>771</vt:i4>
      </vt:variant>
      <vt:variant>
        <vt:i4>0</vt:i4>
      </vt:variant>
      <vt:variant>
        <vt:i4>5</vt:i4>
      </vt:variant>
      <vt:variant>
        <vt:lpwstr/>
      </vt:variant>
      <vt:variant>
        <vt:lpwstr>_ENREF_11</vt:lpwstr>
      </vt:variant>
      <vt:variant>
        <vt:i4>4521995</vt:i4>
      </vt:variant>
      <vt:variant>
        <vt:i4>763</vt:i4>
      </vt:variant>
      <vt:variant>
        <vt:i4>0</vt:i4>
      </vt:variant>
      <vt:variant>
        <vt:i4>5</vt:i4>
      </vt:variant>
      <vt:variant>
        <vt:lpwstr/>
      </vt:variant>
      <vt:variant>
        <vt:lpwstr>_ENREF_4</vt:lpwstr>
      </vt:variant>
      <vt:variant>
        <vt:i4>4194315</vt:i4>
      </vt:variant>
      <vt:variant>
        <vt:i4>755</vt:i4>
      </vt:variant>
      <vt:variant>
        <vt:i4>0</vt:i4>
      </vt:variant>
      <vt:variant>
        <vt:i4>5</vt:i4>
      </vt:variant>
      <vt:variant>
        <vt:lpwstr/>
      </vt:variant>
      <vt:variant>
        <vt:lpwstr>_ENREF_1</vt:lpwstr>
      </vt:variant>
      <vt:variant>
        <vt:i4>4194315</vt:i4>
      </vt:variant>
      <vt:variant>
        <vt:i4>747</vt:i4>
      </vt:variant>
      <vt:variant>
        <vt:i4>0</vt:i4>
      </vt:variant>
      <vt:variant>
        <vt:i4>5</vt:i4>
      </vt:variant>
      <vt:variant>
        <vt:lpwstr/>
      </vt:variant>
      <vt:variant>
        <vt:lpwstr>_ENREF_11</vt:lpwstr>
      </vt:variant>
      <vt:variant>
        <vt:i4>4194315</vt:i4>
      </vt:variant>
      <vt:variant>
        <vt:i4>739</vt:i4>
      </vt:variant>
      <vt:variant>
        <vt:i4>0</vt:i4>
      </vt:variant>
      <vt:variant>
        <vt:i4>5</vt:i4>
      </vt:variant>
      <vt:variant>
        <vt:lpwstr/>
      </vt:variant>
      <vt:variant>
        <vt:lpwstr>_ENREF_17</vt:lpwstr>
      </vt:variant>
      <vt:variant>
        <vt:i4>4521995</vt:i4>
      </vt:variant>
      <vt:variant>
        <vt:i4>733</vt:i4>
      </vt:variant>
      <vt:variant>
        <vt:i4>0</vt:i4>
      </vt:variant>
      <vt:variant>
        <vt:i4>5</vt:i4>
      </vt:variant>
      <vt:variant>
        <vt:lpwstr/>
      </vt:variant>
      <vt:variant>
        <vt:lpwstr>_ENREF_4</vt:lpwstr>
      </vt:variant>
      <vt:variant>
        <vt:i4>4194315</vt:i4>
      </vt:variant>
      <vt:variant>
        <vt:i4>725</vt:i4>
      </vt:variant>
      <vt:variant>
        <vt:i4>0</vt:i4>
      </vt:variant>
      <vt:variant>
        <vt:i4>5</vt:i4>
      </vt:variant>
      <vt:variant>
        <vt:lpwstr/>
      </vt:variant>
      <vt:variant>
        <vt:lpwstr>_ENREF_16</vt:lpwstr>
      </vt:variant>
      <vt:variant>
        <vt:i4>4194315</vt:i4>
      </vt:variant>
      <vt:variant>
        <vt:i4>717</vt:i4>
      </vt:variant>
      <vt:variant>
        <vt:i4>0</vt:i4>
      </vt:variant>
      <vt:variant>
        <vt:i4>5</vt:i4>
      </vt:variant>
      <vt:variant>
        <vt:lpwstr/>
      </vt:variant>
      <vt:variant>
        <vt:lpwstr>_ENREF_1</vt:lpwstr>
      </vt:variant>
      <vt:variant>
        <vt:i4>4194315</vt:i4>
      </vt:variant>
      <vt:variant>
        <vt:i4>709</vt:i4>
      </vt:variant>
      <vt:variant>
        <vt:i4>0</vt:i4>
      </vt:variant>
      <vt:variant>
        <vt:i4>5</vt:i4>
      </vt:variant>
      <vt:variant>
        <vt:lpwstr/>
      </vt:variant>
      <vt:variant>
        <vt:lpwstr>_ENREF_13</vt:lpwstr>
      </vt:variant>
      <vt:variant>
        <vt:i4>4194315</vt:i4>
      </vt:variant>
      <vt:variant>
        <vt:i4>701</vt:i4>
      </vt:variant>
      <vt:variant>
        <vt:i4>0</vt:i4>
      </vt:variant>
      <vt:variant>
        <vt:i4>5</vt:i4>
      </vt:variant>
      <vt:variant>
        <vt:lpwstr/>
      </vt:variant>
      <vt:variant>
        <vt:lpwstr>_ENREF_15</vt:lpwstr>
      </vt:variant>
      <vt:variant>
        <vt:i4>4521995</vt:i4>
      </vt:variant>
      <vt:variant>
        <vt:i4>693</vt:i4>
      </vt:variant>
      <vt:variant>
        <vt:i4>0</vt:i4>
      </vt:variant>
      <vt:variant>
        <vt:i4>5</vt:i4>
      </vt:variant>
      <vt:variant>
        <vt:lpwstr/>
      </vt:variant>
      <vt:variant>
        <vt:lpwstr>_ENREF_4</vt:lpwstr>
      </vt:variant>
      <vt:variant>
        <vt:i4>4194315</vt:i4>
      </vt:variant>
      <vt:variant>
        <vt:i4>685</vt:i4>
      </vt:variant>
      <vt:variant>
        <vt:i4>0</vt:i4>
      </vt:variant>
      <vt:variant>
        <vt:i4>5</vt:i4>
      </vt:variant>
      <vt:variant>
        <vt:lpwstr/>
      </vt:variant>
      <vt:variant>
        <vt:lpwstr>_ENREF_12</vt:lpwstr>
      </vt:variant>
      <vt:variant>
        <vt:i4>4521995</vt:i4>
      </vt:variant>
      <vt:variant>
        <vt:i4>677</vt:i4>
      </vt:variant>
      <vt:variant>
        <vt:i4>0</vt:i4>
      </vt:variant>
      <vt:variant>
        <vt:i4>5</vt:i4>
      </vt:variant>
      <vt:variant>
        <vt:lpwstr/>
      </vt:variant>
      <vt:variant>
        <vt:lpwstr>_ENREF_4</vt:lpwstr>
      </vt:variant>
      <vt:variant>
        <vt:i4>4390923</vt:i4>
      </vt:variant>
      <vt:variant>
        <vt:i4>669</vt:i4>
      </vt:variant>
      <vt:variant>
        <vt:i4>0</vt:i4>
      </vt:variant>
      <vt:variant>
        <vt:i4>5</vt:i4>
      </vt:variant>
      <vt:variant>
        <vt:lpwstr/>
      </vt:variant>
      <vt:variant>
        <vt:lpwstr>_ENREF_22</vt:lpwstr>
      </vt:variant>
      <vt:variant>
        <vt:i4>4194315</vt:i4>
      </vt:variant>
      <vt:variant>
        <vt:i4>661</vt:i4>
      </vt:variant>
      <vt:variant>
        <vt:i4>0</vt:i4>
      </vt:variant>
      <vt:variant>
        <vt:i4>5</vt:i4>
      </vt:variant>
      <vt:variant>
        <vt:lpwstr/>
      </vt:variant>
      <vt:variant>
        <vt:lpwstr>_ENREF_1</vt:lpwstr>
      </vt:variant>
      <vt:variant>
        <vt:i4>4653067</vt:i4>
      </vt:variant>
      <vt:variant>
        <vt:i4>653</vt:i4>
      </vt:variant>
      <vt:variant>
        <vt:i4>0</vt:i4>
      </vt:variant>
      <vt:variant>
        <vt:i4>5</vt:i4>
      </vt:variant>
      <vt:variant>
        <vt:lpwstr/>
      </vt:variant>
      <vt:variant>
        <vt:lpwstr>_ENREF_6</vt:lpwstr>
      </vt:variant>
      <vt:variant>
        <vt:i4>4521995</vt:i4>
      </vt:variant>
      <vt:variant>
        <vt:i4>645</vt:i4>
      </vt:variant>
      <vt:variant>
        <vt:i4>0</vt:i4>
      </vt:variant>
      <vt:variant>
        <vt:i4>5</vt:i4>
      </vt:variant>
      <vt:variant>
        <vt:lpwstr/>
      </vt:variant>
      <vt:variant>
        <vt:lpwstr>_ENREF_4</vt:lpwstr>
      </vt:variant>
      <vt:variant>
        <vt:i4>4784139</vt:i4>
      </vt:variant>
      <vt:variant>
        <vt:i4>637</vt:i4>
      </vt:variant>
      <vt:variant>
        <vt:i4>0</vt:i4>
      </vt:variant>
      <vt:variant>
        <vt:i4>5</vt:i4>
      </vt:variant>
      <vt:variant>
        <vt:lpwstr/>
      </vt:variant>
      <vt:variant>
        <vt:lpwstr>_ENREF_8</vt:lpwstr>
      </vt:variant>
      <vt:variant>
        <vt:i4>4521995</vt:i4>
      </vt:variant>
      <vt:variant>
        <vt:i4>629</vt:i4>
      </vt:variant>
      <vt:variant>
        <vt:i4>0</vt:i4>
      </vt:variant>
      <vt:variant>
        <vt:i4>5</vt:i4>
      </vt:variant>
      <vt:variant>
        <vt:lpwstr/>
      </vt:variant>
      <vt:variant>
        <vt:lpwstr>_ENREF_4</vt:lpwstr>
      </vt:variant>
      <vt:variant>
        <vt:i4>4325387</vt:i4>
      </vt:variant>
      <vt:variant>
        <vt:i4>621</vt:i4>
      </vt:variant>
      <vt:variant>
        <vt:i4>0</vt:i4>
      </vt:variant>
      <vt:variant>
        <vt:i4>5</vt:i4>
      </vt:variant>
      <vt:variant>
        <vt:lpwstr/>
      </vt:variant>
      <vt:variant>
        <vt:lpwstr>_ENREF_3</vt:lpwstr>
      </vt:variant>
      <vt:variant>
        <vt:i4>4194315</vt:i4>
      </vt:variant>
      <vt:variant>
        <vt:i4>613</vt:i4>
      </vt:variant>
      <vt:variant>
        <vt:i4>0</vt:i4>
      </vt:variant>
      <vt:variant>
        <vt:i4>5</vt:i4>
      </vt:variant>
      <vt:variant>
        <vt:lpwstr/>
      </vt:variant>
      <vt:variant>
        <vt:lpwstr>_ENREF_1</vt:lpwstr>
      </vt:variant>
      <vt:variant>
        <vt:i4>4390923</vt:i4>
      </vt:variant>
      <vt:variant>
        <vt:i4>605</vt:i4>
      </vt:variant>
      <vt:variant>
        <vt:i4>0</vt:i4>
      </vt:variant>
      <vt:variant>
        <vt:i4>5</vt:i4>
      </vt:variant>
      <vt:variant>
        <vt:lpwstr/>
      </vt:variant>
      <vt:variant>
        <vt:lpwstr>_ENREF_21</vt:lpwstr>
      </vt:variant>
      <vt:variant>
        <vt:i4>4521995</vt:i4>
      </vt:variant>
      <vt:variant>
        <vt:i4>599</vt:i4>
      </vt:variant>
      <vt:variant>
        <vt:i4>0</vt:i4>
      </vt:variant>
      <vt:variant>
        <vt:i4>5</vt:i4>
      </vt:variant>
      <vt:variant>
        <vt:lpwstr/>
      </vt:variant>
      <vt:variant>
        <vt:lpwstr>_ENREF_4</vt:lpwstr>
      </vt:variant>
      <vt:variant>
        <vt:i4>4325387</vt:i4>
      </vt:variant>
      <vt:variant>
        <vt:i4>591</vt:i4>
      </vt:variant>
      <vt:variant>
        <vt:i4>0</vt:i4>
      </vt:variant>
      <vt:variant>
        <vt:i4>5</vt:i4>
      </vt:variant>
      <vt:variant>
        <vt:lpwstr/>
      </vt:variant>
      <vt:variant>
        <vt:lpwstr>_ENREF_3</vt:lpwstr>
      </vt:variant>
      <vt:variant>
        <vt:i4>4194315</vt:i4>
      </vt:variant>
      <vt:variant>
        <vt:i4>583</vt:i4>
      </vt:variant>
      <vt:variant>
        <vt:i4>0</vt:i4>
      </vt:variant>
      <vt:variant>
        <vt:i4>5</vt:i4>
      </vt:variant>
      <vt:variant>
        <vt:lpwstr/>
      </vt:variant>
      <vt:variant>
        <vt:lpwstr>_ENREF_1</vt:lpwstr>
      </vt:variant>
      <vt:variant>
        <vt:i4>4456459</vt:i4>
      </vt:variant>
      <vt:variant>
        <vt:i4>575</vt:i4>
      </vt:variant>
      <vt:variant>
        <vt:i4>0</vt:i4>
      </vt:variant>
      <vt:variant>
        <vt:i4>5</vt:i4>
      </vt:variant>
      <vt:variant>
        <vt:lpwstr/>
      </vt:variant>
      <vt:variant>
        <vt:lpwstr>_ENREF_5</vt:lpwstr>
      </vt:variant>
      <vt:variant>
        <vt:i4>4325387</vt:i4>
      </vt:variant>
      <vt:variant>
        <vt:i4>567</vt:i4>
      </vt:variant>
      <vt:variant>
        <vt:i4>0</vt:i4>
      </vt:variant>
      <vt:variant>
        <vt:i4>5</vt:i4>
      </vt:variant>
      <vt:variant>
        <vt:lpwstr/>
      </vt:variant>
      <vt:variant>
        <vt:lpwstr>_ENREF_3</vt:lpwstr>
      </vt:variant>
      <vt:variant>
        <vt:i4>4390923</vt:i4>
      </vt:variant>
      <vt:variant>
        <vt:i4>559</vt:i4>
      </vt:variant>
      <vt:variant>
        <vt:i4>0</vt:i4>
      </vt:variant>
      <vt:variant>
        <vt:i4>5</vt:i4>
      </vt:variant>
      <vt:variant>
        <vt:lpwstr/>
      </vt:variant>
      <vt:variant>
        <vt:lpwstr>_ENREF_20</vt:lpwstr>
      </vt:variant>
      <vt:variant>
        <vt:i4>4521995</vt:i4>
      </vt:variant>
      <vt:variant>
        <vt:i4>553</vt:i4>
      </vt:variant>
      <vt:variant>
        <vt:i4>0</vt:i4>
      </vt:variant>
      <vt:variant>
        <vt:i4>5</vt:i4>
      </vt:variant>
      <vt:variant>
        <vt:lpwstr/>
      </vt:variant>
      <vt:variant>
        <vt:lpwstr>_ENREF_4</vt:lpwstr>
      </vt:variant>
      <vt:variant>
        <vt:i4>4325387</vt:i4>
      </vt:variant>
      <vt:variant>
        <vt:i4>545</vt:i4>
      </vt:variant>
      <vt:variant>
        <vt:i4>0</vt:i4>
      </vt:variant>
      <vt:variant>
        <vt:i4>5</vt:i4>
      </vt:variant>
      <vt:variant>
        <vt:lpwstr/>
      </vt:variant>
      <vt:variant>
        <vt:lpwstr>_ENREF_3</vt:lpwstr>
      </vt:variant>
      <vt:variant>
        <vt:i4>4194315</vt:i4>
      </vt:variant>
      <vt:variant>
        <vt:i4>537</vt:i4>
      </vt:variant>
      <vt:variant>
        <vt:i4>0</vt:i4>
      </vt:variant>
      <vt:variant>
        <vt:i4>5</vt:i4>
      </vt:variant>
      <vt:variant>
        <vt:lpwstr/>
      </vt:variant>
      <vt:variant>
        <vt:lpwstr>_ENREF_1</vt:lpwstr>
      </vt:variant>
      <vt:variant>
        <vt:i4>4194315</vt:i4>
      </vt:variant>
      <vt:variant>
        <vt:i4>529</vt:i4>
      </vt:variant>
      <vt:variant>
        <vt:i4>0</vt:i4>
      </vt:variant>
      <vt:variant>
        <vt:i4>5</vt:i4>
      </vt:variant>
      <vt:variant>
        <vt:lpwstr/>
      </vt:variant>
      <vt:variant>
        <vt:lpwstr>_ENREF_18</vt:lpwstr>
      </vt:variant>
      <vt:variant>
        <vt:i4>4521995</vt:i4>
      </vt:variant>
      <vt:variant>
        <vt:i4>521</vt:i4>
      </vt:variant>
      <vt:variant>
        <vt:i4>0</vt:i4>
      </vt:variant>
      <vt:variant>
        <vt:i4>5</vt:i4>
      </vt:variant>
      <vt:variant>
        <vt:lpwstr/>
      </vt:variant>
      <vt:variant>
        <vt:lpwstr>_ENREF_4</vt:lpwstr>
      </vt:variant>
      <vt:variant>
        <vt:i4>4325387</vt:i4>
      </vt:variant>
      <vt:variant>
        <vt:i4>513</vt:i4>
      </vt:variant>
      <vt:variant>
        <vt:i4>0</vt:i4>
      </vt:variant>
      <vt:variant>
        <vt:i4>5</vt:i4>
      </vt:variant>
      <vt:variant>
        <vt:lpwstr/>
      </vt:variant>
      <vt:variant>
        <vt:lpwstr>_ENREF_3</vt:lpwstr>
      </vt:variant>
      <vt:variant>
        <vt:i4>4194315</vt:i4>
      </vt:variant>
      <vt:variant>
        <vt:i4>505</vt:i4>
      </vt:variant>
      <vt:variant>
        <vt:i4>0</vt:i4>
      </vt:variant>
      <vt:variant>
        <vt:i4>5</vt:i4>
      </vt:variant>
      <vt:variant>
        <vt:lpwstr/>
      </vt:variant>
      <vt:variant>
        <vt:lpwstr>_ENREF_1</vt:lpwstr>
      </vt:variant>
      <vt:variant>
        <vt:i4>4587531</vt:i4>
      </vt:variant>
      <vt:variant>
        <vt:i4>497</vt:i4>
      </vt:variant>
      <vt:variant>
        <vt:i4>0</vt:i4>
      </vt:variant>
      <vt:variant>
        <vt:i4>5</vt:i4>
      </vt:variant>
      <vt:variant>
        <vt:lpwstr/>
      </vt:variant>
      <vt:variant>
        <vt:lpwstr>_ENREF_7</vt:lpwstr>
      </vt:variant>
      <vt:variant>
        <vt:i4>4521995</vt:i4>
      </vt:variant>
      <vt:variant>
        <vt:i4>489</vt:i4>
      </vt:variant>
      <vt:variant>
        <vt:i4>0</vt:i4>
      </vt:variant>
      <vt:variant>
        <vt:i4>5</vt:i4>
      </vt:variant>
      <vt:variant>
        <vt:lpwstr/>
      </vt:variant>
      <vt:variant>
        <vt:lpwstr>_ENREF_4</vt:lpwstr>
      </vt:variant>
      <vt:variant>
        <vt:i4>4194315</vt:i4>
      </vt:variant>
      <vt:variant>
        <vt:i4>481</vt:i4>
      </vt:variant>
      <vt:variant>
        <vt:i4>0</vt:i4>
      </vt:variant>
      <vt:variant>
        <vt:i4>5</vt:i4>
      </vt:variant>
      <vt:variant>
        <vt:lpwstr/>
      </vt:variant>
      <vt:variant>
        <vt:lpwstr>_ENREF_1</vt:lpwstr>
      </vt:variant>
      <vt:variant>
        <vt:i4>4194315</vt:i4>
      </vt:variant>
      <vt:variant>
        <vt:i4>473</vt:i4>
      </vt:variant>
      <vt:variant>
        <vt:i4>0</vt:i4>
      </vt:variant>
      <vt:variant>
        <vt:i4>5</vt:i4>
      </vt:variant>
      <vt:variant>
        <vt:lpwstr/>
      </vt:variant>
      <vt:variant>
        <vt:lpwstr>_ENREF_10</vt:lpwstr>
      </vt:variant>
      <vt:variant>
        <vt:i4>4521995</vt:i4>
      </vt:variant>
      <vt:variant>
        <vt:i4>465</vt:i4>
      </vt:variant>
      <vt:variant>
        <vt:i4>0</vt:i4>
      </vt:variant>
      <vt:variant>
        <vt:i4>5</vt:i4>
      </vt:variant>
      <vt:variant>
        <vt:lpwstr/>
      </vt:variant>
      <vt:variant>
        <vt:lpwstr>_ENREF_4</vt:lpwstr>
      </vt:variant>
      <vt:variant>
        <vt:i4>4194315</vt:i4>
      </vt:variant>
      <vt:variant>
        <vt:i4>457</vt:i4>
      </vt:variant>
      <vt:variant>
        <vt:i4>0</vt:i4>
      </vt:variant>
      <vt:variant>
        <vt:i4>5</vt:i4>
      </vt:variant>
      <vt:variant>
        <vt:lpwstr/>
      </vt:variant>
      <vt:variant>
        <vt:lpwstr>_ENREF_1</vt:lpwstr>
      </vt:variant>
      <vt:variant>
        <vt:i4>4718603</vt:i4>
      </vt:variant>
      <vt:variant>
        <vt:i4>449</vt:i4>
      </vt:variant>
      <vt:variant>
        <vt:i4>0</vt:i4>
      </vt:variant>
      <vt:variant>
        <vt:i4>5</vt:i4>
      </vt:variant>
      <vt:variant>
        <vt:lpwstr/>
      </vt:variant>
      <vt:variant>
        <vt:lpwstr>_ENREF_9</vt:lpwstr>
      </vt:variant>
      <vt:variant>
        <vt:i4>4521995</vt:i4>
      </vt:variant>
      <vt:variant>
        <vt:i4>441</vt:i4>
      </vt:variant>
      <vt:variant>
        <vt:i4>0</vt:i4>
      </vt:variant>
      <vt:variant>
        <vt:i4>5</vt:i4>
      </vt:variant>
      <vt:variant>
        <vt:lpwstr/>
      </vt:variant>
      <vt:variant>
        <vt:lpwstr>_ENREF_4</vt:lpwstr>
      </vt:variant>
      <vt:variant>
        <vt:i4>4194315</vt:i4>
      </vt:variant>
      <vt:variant>
        <vt:i4>433</vt:i4>
      </vt:variant>
      <vt:variant>
        <vt:i4>0</vt:i4>
      </vt:variant>
      <vt:variant>
        <vt:i4>5</vt:i4>
      </vt:variant>
      <vt:variant>
        <vt:lpwstr/>
      </vt:variant>
      <vt:variant>
        <vt:lpwstr>_ENREF_1</vt:lpwstr>
      </vt:variant>
      <vt:variant>
        <vt:i4>4194315</vt:i4>
      </vt:variant>
      <vt:variant>
        <vt:i4>425</vt:i4>
      </vt:variant>
      <vt:variant>
        <vt:i4>0</vt:i4>
      </vt:variant>
      <vt:variant>
        <vt:i4>5</vt:i4>
      </vt:variant>
      <vt:variant>
        <vt:lpwstr/>
      </vt:variant>
      <vt:variant>
        <vt:lpwstr>_ENREF_19</vt:lpwstr>
      </vt:variant>
      <vt:variant>
        <vt:i4>4194315</vt:i4>
      </vt:variant>
      <vt:variant>
        <vt:i4>419</vt:i4>
      </vt:variant>
      <vt:variant>
        <vt:i4>0</vt:i4>
      </vt:variant>
      <vt:variant>
        <vt:i4>5</vt:i4>
      </vt:variant>
      <vt:variant>
        <vt:lpwstr/>
      </vt:variant>
      <vt:variant>
        <vt:lpwstr>_ENREF_17</vt:lpwstr>
      </vt:variant>
      <vt:variant>
        <vt:i4>4521995</vt:i4>
      </vt:variant>
      <vt:variant>
        <vt:i4>413</vt:i4>
      </vt:variant>
      <vt:variant>
        <vt:i4>0</vt:i4>
      </vt:variant>
      <vt:variant>
        <vt:i4>5</vt:i4>
      </vt:variant>
      <vt:variant>
        <vt:lpwstr/>
      </vt:variant>
      <vt:variant>
        <vt:lpwstr>_ENREF_4</vt:lpwstr>
      </vt:variant>
      <vt:variant>
        <vt:i4>4194315</vt:i4>
      </vt:variant>
      <vt:variant>
        <vt:i4>405</vt:i4>
      </vt:variant>
      <vt:variant>
        <vt:i4>0</vt:i4>
      </vt:variant>
      <vt:variant>
        <vt:i4>5</vt:i4>
      </vt:variant>
      <vt:variant>
        <vt:lpwstr/>
      </vt:variant>
      <vt:variant>
        <vt:lpwstr>_ENREF_16</vt:lpwstr>
      </vt:variant>
      <vt:variant>
        <vt:i4>4194315</vt:i4>
      </vt:variant>
      <vt:variant>
        <vt:i4>397</vt:i4>
      </vt:variant>
      <vt:variant>
        <vt:i4>0</vt:i4>
      </vt:variant>
      <vt:variant>
        <vt:i4>5</vt:i4>
      </vt:variant>
      <vt:variant>
        <vt:lpwstr/>
      </vt:variant>
      <vt:variant>
        <vt:lpwstr>_ENREF_1</vt:lpwstr>
      </vt:variant>
      <vt:variant>
        <vt:i4>4194315</vt:i4>
      </vt:variant>
      <vt:variant>
        <vt:i4>389</vt:i4>
      </vt:variant>
      <vt:variant>
        <vt:i4>0</vt:i4>
      </vt:variant>
      <vt:variant>
        <vt:i4>5</vt:i4>
      </vt:variant>
      <vt:variant>
        <vt:lpwstr/>
      </vt:variant>
      <vt:variant>
        <vt:lpwstr>_ENREF_13</vt:lpwstr>
      </vt:variant>
      <vt:variant>
        <vt:i4>4521995</vt:i4>
      </vt:variant>
      <vt:variant>
        <vt:i4>383</vt:i4>
      </vt:variant>
      <vt:variant>
        <vt:i4>0</vt:i4>
      </vt:variant>
      <vt:variant>
        <vt:i4>5</vt:i4>
      </vt:variant>
      <vt:variant>
        <vt:lpwstr/>
      </vt:variant>
      <vt:variant>
        <vt:lpwstr>_ENREF_4</vt:lpwstr>
      </vt:variant>
      <vt:variant>
        <vt:i4>4325387</vt:i4>
      </vt:variant>
      <vt:variant>
        <vt:i4>375</vt:i4>
      </vt:variant>
      <vt:variant>
        <vt:i4>0</vt:i4>
      </vt:variant>
      <vt:variant>
        <vt:i4>5</vt:i4>
      </vt:variant>
      <vt:variant>
        <vt:lpwstr/>
      </vt:variant>
      <vt:variant>
        <vt:lpwstr>_ENREF_3</vt:lpwstr>
      </vt:variant>
      <vt:variant>
        <vt:i4>4194315</vt:i4>
      </vt:variant>
      <vt:variant>
        <vt:i4>369</vt:i4>
      </vt:variant>
      <vt:variant>
        <vt:i4>0</vt:i4>
      </vt:variant>
      <vt:variant>
        <vt:i4>5</vt:i4>
      </vt:variant>
      <vt:variant>
        <vt:lpwstr/>
      </vt:variant>
      <vt:variant>
        <vt:lpwstr>_ENREF_1</vt:lpwstr>
      </vt:variant>
      <vt:variant>
        <vt:i4>4587531</vt:i4>
      </vt:variant>
      <vt:variant>
        <vt:i4>361</vt:i4>
      </vt:variant>
      <vt:variant>
        <vt:i4>0</vt:i4>
      </vt:variant>
      <vt:variant>
        <vt:i4>5</vt:i4>
      </vt:variant>
      <vt:variant>
        <vt:lpwstr/>
      </vt:variant>
      <vt:variant>
        <vt:lpwstr>_ENREF_7</vt:lpwstr>
      </vt:variant>
      <vt:variant>
        <vt:i4>4521995</vt:i4>
      </vt:variant>
      <vt:variant>
        <vt:i4>355</vt:i4>
      </vt:variant>
      <vt:variant>
        <vt:i4>0</vt:i4>
      </vt:variant>
      <vt:variant>
        <vt:i4>5</vt:i4>
      </vt:variant>
      <vt:variant>
        <vt:lpwstr/>
      </vt:variant>
      <vt:variant>
        <vt:lpwstr>_ENREF_4</vt:lpwstr>
      </vt:variant>
      <vt:variant>
        <vt:i4>4325387</vt:i4>
      </vt:variant>
      <vt:variant>
        <vt:i4>347</vt:i4>
      </vt:variant>
      <vt:variant>
        <vt:i4>0</vt:i4>
      </vt:variant>
      <vt:variant>
        <vt:i4>5</vt:i4>
      </vt:variant>
      <vt:variant>
        <vt:lpwstr/>
      </vt:variant>
      <vt:variant>
        <vt:lpwstr>_ENREF_3</vt:lpwstr>
      </vt:variant>
      <vt:variant>
        <vt:i4>4194315</vt:i4>
      </vt:variant>
      <vt:variant>
        <vt:i4>341</vt:i4>
      </vt:variant>
      <vt:variant>
        <vt:i4>0</vt:i4>
      </vt:variant>
      <vt:variant>
        <vt:i4>5</vt:i4>
      </vt:variant>
      <vt:variant>
        <vt:lpwstr/>
      </vt:variant>
      <vt:variant>
        <vt:lpwstr>_ENREF_1</vt:lpwstr>
      </vt:variant>
      <vt:variant>
        <vt:i4>4194315</vt:i4>
      </vt:variant>
      <vt:variant>
        <vt:i4>333</vt:i4>
      </vt:variant>
      <vt:variant>
        <vt:i4>0</vt:i4>
      </vt:variant>
      <vt:variant>
        <vt:i4>5</vt:i4>
      </vt:variant>
      <vt:variant>
        <vt:lpwstr/>
      </vt:variant>
      <vt:variant>
        <vt:lpwstr>_ENREF_18</vt:lpwstr>
      </vt:variant>
      <vt:variant>
        <vt:i4>4456459</vt:i4>
      </vt:variant>
      <vt:variant>
        <vt:i4>327</vt:i4>
      </vt:variant>
      <vt:variant>
        <vt:i4>0</vt:i4>
      </vt:variant>
      <vt:variant>
        <vt:i4>5</vt:i4>
      </vt:variant>
      <vt:variant>
        <vt:lpwstr/>
      </vt:variant>
      <vt:variant>
        <vt:lpwstr>_ENREF_5</vt:lpwstr>
      </vt:variant>
      <vt:variant>
        <vt:i4>4194315</vt:i4>
      </vt:variant>
      <vt:variant>
        <vt:i4>319</vt:i4>
      </vt:variant>
      <vt:variant>
        <vt:i4>0</vt:i4>
      </vt:variant>
      <vt:variant>
        <vt:i4>5</vt:i4>
      </vt:variant>
      <vt:variant>
        <vt:lpwstr/>
      </vt:variant>
      <vt:variant>
        <vt:lpwstr>_ENREF_1</vt:lpwstr>
      </vt:variant>
      <vt:variant>
        <vt:i4>4194315</vt:i4>
      </vt:variant>
      <vt:variant>
        <vt:i4>311</vt:i4>
      </vt:variant>
      <vt:variant>
        <vt:i4>0</vt:i4>
      </vt:variant>
      <vt:variant>
        <vt:i4>5</vt:i4>
      </vt:variant>
      <vt:variant>
        <vt:lpwstr/>
      </vt:variant>
      <vt:variant>
        <vt:lpwstr>_ENREF_17</vt:lpwstr>
      </vt:variant>
      <vt:variant>
        <vt:i4>4521995</vt:i4>
      </vt:variant>
      <vt:variant>
        <vt:i4>305</vt:i4>
      </vt:variant>
      <vt:variant>
        <vt:i4>0</vt:i4>
      </vt:variant>
      <vt:variant>
        <vt:i4>5</vt:i4>
      </vt:variant>
      <vt:variant>
        <vt:lpwstr/>
      </vt:variant>
      <vt:variant>
        <vt:lpwstr>_ENREF_4</vt:lpwstr>
      </vt:variant>
      <vt:variant>
        <vt:i4>4194315</vt:i4>
      </vt:variant>
      <vt:variant>
        <vt:i4>297</vt:i4>
      </vt:variant>
      <vt:variant>
        <vt:i4>0</vt:i4>
      </vt:variant>
      <vt:variant>
        <vt:i4>5</vt:i4>
      </vt:variant>
      <vt:variant>
        <vt:lpwstr/>
      </vt:variant>
      <vt:variant>
        <vt:lpwstr>_ENREF_16</vt:lpwstr>
      </vt:variant>
      <vt:variant>
        <vt:i4>4194315</vt:i4>
      </vt:variant>
      <vt:variant>
        <vt:i4>289</vt:i4>
      </vt:variant>
      <vt:variant>
        <vt:i4>0</vt:i4>
      </vt:variant>
      <vt:variant>
        <vt:i4>5</vt:i4>
      </vt:variant>
      <vt:variant>
        <vt:lpwstr/>
      </vt:variant>
      <vt:variant>
        <vt:lpwstr>_ENREF_1</vt:lpwstr>
      </vt:variant>
      <vt:variant>
        <vt:i4>4194315</vt:i4>
      </vt:variant>
      <vt:variant>
        <vt:i4>281</vt:i4>
      </vt:variant>
      <vt:variant>
        <vt:i4>0</vt:i4>
      </vt:variant>
      <vt:variant>
        <vt:i4>5</vt:i4>
      </vt:variant>
      <vt:variant>
        <vt:lpwstr/>
      </vt:variant>
      <vt:variant>
        <vt:lpwstr>_ENREF_13</vt:lpwstr>
      </vt:variant>
      <vt:variant>
        <vt:i4>4194315</vt:i4>
      </vt:variant>
      <vt:variant>
        <vt:i4>275</vt:i4>
      </vt:variant>
      <vt:variant>
        <vt:i4>0</vt:i4>
      </vt:variant>
      <vt:variant>
        <vt:i4>5</vt:i4>
      </vt:variant>
      <vt:variant>
        <vt:lpwstr/>
      </vt:variant>
      <vt:variant>
        <vt:lpwstr>_ENREF_15</vt:lpwstr>
      </vt:variant>
      <vt:variant>
        <vt:i4>4521995</vt:i4>
      </vt:variant>
      <vt:variant>
        <vt:i4>269</vt:i4>
      </vt:variant>
      <vt:variant>
        <vt:i4>0</vt:i4>
      </vt:variant>
      <vt:variant>
        <vt:i4>5</vt:i4>
      </vt:variant>
      <vt:variant>
        <vt:lpwstr/>
      </vt:variant>
      <vt:variant>
        <vt:lpwstr>_ENREF_4</vt:lpwstr>
      </vt:variant>
      <vt:variant>
        <vt:i4>4194315</vt:i4>
      </vt:variant>
      <vt:variant>
        <vt:i4>261</vt:i4>
      </vt:variant>
      <vt:variant>
        <vt:i4>0</vt:i4>
      </vt:variant>
      <vt:variant>
        <vt:i4>5</vt:i4>
      </vt:variant>
      <vt:variant>
        <vt:lpwstr/>
      </vt:variant>
      <vt:variant>
        <vt:lpwstr>_ENREF_12</vt:lpwstr>
      </vt:variant>
      <vt:variant>
        <vt:i4>4521995</vt:i4>
      </vt:variant>
      <vt:variant>
        <vt:i4>253</vt:i4>
      </vt:variant>
      <vt:variant>
        <vt:i4>0</vt:i4>
      </vt:variant>
      <vt:variant>
        <vt:i4>5</vt:i4>
      </vt:variant>
      <vt:variant>
        <vt:lpwstr/>
      </vt:variant>
      <vt:variant>
        <vt:lpwstr>_ENREF_4</vt:lpwstr>
      </vt:variant>
      <vt:variant>
        <vt:i4>4194315</vt:i4>
      </vt:variant>
      <vt:variant>
        <vt:i4>245</vt:i4>
      </vt:variant>
      <vt:variant>
        <vt:i4>0</vt:i4>
      </vt:variant>
      <vt:variant>
        <vt:i4>5</vt:i4>
      </vt:variant>
      <vt:variant>
        <vt:lpwstr/>
      </vt:variant>
      <vt:variant>
        <vt:lpwstr>_ENREF_1</vt:lpwstr>
      </vt:variant>
      <vt:variant>
        <vt:i4>4194315</vt:i4>
      </vt:variant>
      <vt:variant>
        <vt:i4>237</vt:i4>
      </vt:variant>
      <vt:variant>
        <vt:i4>0</vt:i4>
      </vt:variant>
      <vt:variant>
        <vt:i4>5</vt:i4>
      </vt:variant>
      <vt:variant>
        <vt:lpwstr/>
      </vt:variant>
      <vt:variant>
        <vt:lpwstr>_ENREF_14</vt:lpwstr>
      </vt:variant>
      <vt:variant>
        <vt:i4>4521995</vt:i4>
      </vt:variant>
      <vt:variant>
        <vt:i4>231</vt:i4>
      </vt:variant>
      <vt:variant>
        <vt:i4>0</vt:i4>
      </vt:variant>
      <vt:variant>
        <vt:i4>5</vt:i4>
      </vt:variant>
      <vt:variant>
        <vt:lpwstr/>
      </vt:variant>
      <vt:variant>
        <vt:lpwstr>_ENREF_4</vt:lpwstr>
      </vt:variant>
      <vt:variant>
        <vt:i4>4784139</vt:i4>
      </vt:variant>
      <vt:variant>
        <vt:i4>223</vt:i4>
      </vt:variant>
      <vt:variant>
        <vt:i4>0</vt:i4>
      </vt:variant>
      <vt:variant>
        <vt:i4>5</vt:i4>
      </vt:variant>
      <vt:variant>
        <vt:lpwstr/>
      </vt:variant>
      <vt:variant>
        <vt:lpwstr>_ENREF_8</vt:lpwstr>
      </vt:variant>
      <vt:variant>
        <vt:i4>4521995</vt:i4>
      </vt:variant>
      <vt:variant>
        <vt:i4>215</vt:i4>
      </vt:variant>
      <vt:variant>
        <vt:i4>0</vt:i4>
      </vt:variant>
      <vt:variant>
        <vt:i4>5</vt:i4>
      </vt:variant>
      <vt:variant>
        <vt:lpwstr/>
      </vt:variant>
      <vt:variant>
        <vt:lpwstr>_ENREF_4</vt:lpwstr>
      </vt:variant>
      <vt:variant>
        <vt:i4>4325387</vt:i4>
      </vt:variant>
      <vt:variant>
        <vt:i4>207</vt:i4>
      </vt:variant>
      <vt:variant>
        <vt:i4>0</vt:i4>
      </vt:variant>
      <vt:variant>
        <vt:i4>5</vt:i4>
      </vt:variant>
      <vt:variant>
        <vt:lpwstr/>
      </vt:variant>
      <vt:variant>
        <vt:lpwstr>_ENREF_3</vt:lpwstr>
      </vt:variant>
      <vt:variant>
        <vt:i4>4194315</vt:i4>
      </vt:variant>
      <vt:variant>
        <vt:i4>201</vt:i4>
      </vt:variant>
      <vt:variant>
        <vt:i4>0</vt:i4>
      </vt:variant>
      <vt:variant>
        <vt:i4>5</vt:i4>
      </vt:variant>
      <vt:variant>
        <vt:lpwstr/>
      </vt:variant>
      <vt:variant>
        <vt:lpwstr>_ENREF_1</vt:lpwstr>
      </vt:variant>
      <vt:variant>
        <vt:i4>4456459</vt:i4>
      </vt:variant>
      <vt:variant>
        <vt:i4>193</vt:i4>
      </vt:variant>
      <vt:variant>
        <vt:i4>0</vt:i4>
      </vt:variant>
      <vt:variant>
        <vt:i4>5</vt:i4>
      </vt:variant>
      <vt:variant>
        <vt:lpwstr/>
      </vt:variant>
      <vt:variant>
        <vt:lpwstr>_ENREF_5</vt:lpwstr>
      </vt:variant>
      <vt:variant>
        <vt:i4>4194315</vt:i4>
      </vt:variant>
      <vt:variant>
        <vt:i4>185</vt:i4>
      </vt:variant>
      <vt:variant>
        <vt:i4>0</vt:i4>
      </vt:variant>
      <vt:variant>
        <vt:i4>5</vt:i4>
      </vt:variant>
      <vt:variant>
        <vt:lpwstr/>
      </vt:variant>
      <vt:variant>
        <vt:lpwstr>_ENREF_14</vt:lpwstr>
      </vt:variant>
      <vt:variant>
        <vt:i4>4194315</vt:i4>
      </vt:variant>
      <vt:variant>
        <vt:i4>182</vt:i4>
      </vt:variant>
      <vt:variant>
        <vt:i4>0</vt:i4>
      </vt:variant>
      <vt:variant>
        <vt:i4>5</vt:i4>
      </vt:variant>
      <vt:variant>
        <vt:lpwstr/>
      </vt:variant>
      <vt:variant>
        <vt:lpwstr>_ENREF_12</vt:lpwstr>
      </vt:variant>
      <vt:variant>
        <vt:i4>4784139</vt:i4>
      </vt:variant>
      <vt:variant>
        <vt:i4>179</vt:i4>
      </vt:variant>
      <vt:variant>
        <vt:i4>0</vt:i4>
      </vt:variant>
      <vt:variant>
        <vt:i4>5</vt:i4>
      </vt:variant>
      <vt:variant>
        <vt:lpwstr/>
      </vt:variant>
      <vt:variant>
        <vt:lpwstr>_ENREF_8</vt:lpwstr>
      </vt:variant>
      <vt:variant>
        <vt:i4>4194315</vt:i4>
      </vt:variant>
      <vt:variant>
        <vt:i4>171</vt:i4>
      </vt:variant>
      <vt:variant>
        <vt:i4>0</vt:i4>
      </vt:variant>
      <vt:variant>
        <vt:i4>5</vt:i4>
      </vt:variant>
      <vt:variant>
        <vt:lpwstr/>
      </vt:variant>
      <vt:variant>
        <vt:lpwstr>_ENREF_12</vt:lpwstr>
      </vt:variant>
      <vt:variant>
        <vt:i4>4784139</vt:i4>
      </vt:variant>
      <vt:variant>
        <vt:i4>168</vt:i4>
      </vt:variant>
      <vt:variant>
        <vt:i4>0</vt:i4>
      </vt:variant>
      <vt:variant>
        <vt:i4>5</vt:i4>
      </vt:variant>
      <vt:variant>
        <vt:lpwstr/>
      </vt:variant>
      <vt:variant>
        <vt:lpwstr>_ENREF_8</vt:lpwstr>
      </vt:variant>
      <vt:variant>
        <vt:i4>4456459</vt:i4>
      </vt:variant>
      <vt:variant>
        <vt:i4>165</vt:i4>
      </vt:variant>
      <vt:variant>
        <vt:i4>0</vt:i4>
      </vt:variant>
      <vt:variant>
        <vt:i4>5</vt:i4>
      </vt:variant>
      <vt:variant>
        <vt:lpwstr/>
      </vt:variant>
      <vt:variant>
        <vt:lpwstr>_ENREF_5</vt:lpwstr>
      </vt:variant>
      <vt:variant>
        <vt:i4>4521995</vt:i4>
      </vt:variant>
      <vt:variant>
        <vt:i4>157</vt:i4>
      </vt:variant>
      <vt:variant>
        <vt:i4>0</vt:i4>
      </vt:variant>
      <vt:variant>
        <vt:i4>5</vt:i4>
      </vt:variant>
      <vt:variant>
        <vt:lpwstr/>
      </vt:variant>
      <vt:variant>
        <vt:lpwstr>_ENREF_4</vt:lpwstr>
      </vt:variant>
      <vt:variant>
        <vt:i4>4194315</vt:i4>
      </vt:variant>
      <vt:variant>
        <vt:i4>149</vt:i4>
      </vt:variant>
      <vt:variant>
        <vt:i4>0</vt:i4>
      </vt:variant>
      <vt:variant>
        <vt:i4>5</vt:i4>
      </vt:variant>
      <vt:variant>
        <vt:lpwstr/>
      </vt:variant>
      <vt:variant>
        <vt:lpwstr>_ENREF_1</vt:lpwstr>
      </vt:variant>
      <vt:variant>
        <vt:i4>4194315</vt:i4>
      </vt:variant>
      <vt:variant>
        <vt:i4>141</vt:i4>
      </vt:variant>
      <vt:variant>
        <vt:i4>0</vt:i4>
      </vt:variant>
      <vt:variant>
        <vt:i4>5</vt:i4>
      </vt:variant>
      <vt:variant>
        <vt:lpwstr/>
      </vt:variant>
      <vt:variant>
        <vt:lpwstr>_ENREF_11</vt:lpwstr>
      </vt:variant>
      <vt:variant>
        <vt:i4>4194315</vt:i4>
      </vt:variant>
      <vt:variant>
        <vt:i4>135</vt:i4>
      </vt:variant>
      <vt:variant>
        <vt:i4>0</vt:i4>
      </vt:variant>
      <vt:variant>
        <vt:i4>5</vt:i4>
      </vt:variant>
      <vt:variant>
        <vt:lpwstr/>
      </vt:variant>
      <vt:variant>
        <vt:lpwstr>_ENREF_10</vt:lpwstr>
      </vt:variant>
      <vt:variant>
        <vt:i4>4718603</vt:i4>
      </vt:variant>
      <vt:variant>
        <vt:i4>129</vt:i4>
      </vt:variant>
      <vt:variant>
        <vt:i4>0</vt:i4>
      </vt:variant>
      <vt:variant>
        <vt:i4>5</vt:i4>
      </vt:variant>
      <vt:variant>
        <vt:lpwstr/>
      </vt:variant>
      <vt:variant>
        <vt:lpwstr>_ENREF_9</vt:lpwstr>
      </vt:variant>
      <vt:variant>
        <vt:i4>4521995</vt:i4>
      </vt:variant>
      <vt:variant>
        <vt:i4>121</vt:i4>
      </vt:variant>
      <vt:variant>
        <vt:i4>0</vt:i4>
      </vt:variant>
      <vt:variant>
        <vt:i4>5</vt:i4>
      </vt:variant>
      <vt:variant>
        <vt:lpwstr/>
      </vt:variant>
      <vt:variant>
        <vt:lpwstr>_ENREF_4</vt:lpwstr>
      </vt:variant>
      <vt:variant>
        <vt:i4>4194315</vt:i4>
      </vt:variant>
      <vt:variant>
        <vt:i4>113</vt:i4>
      </vt:variant>
      <vt:variant>
        <vt:i4>0</vt:i4>
      </vt:variant>
      <vt:variant>
        <vt:i4>5</vt:i4>
      </vt:variant>
      <vt:variant>
        <vt:lpwstr/>
      </vt:variant>
      <vt:variant>
        <vt:lpwstr>_ENREF_1</vt:lpwstr>
      </vt:variant>
      <vt:variant>
        <vt:i4>4194315</vt:i4>
      </vt:variant>
      <vt:variant>
        <vt:i4>105</vt:i4>
      </vt:variant>
      <vt:variant>
        <vt:i4>0</vt:i4>
      </vt:variant>
      <vt:variant>
        <vt:i4>5</vt:i4>
      </vt:variant>
      <vt:variant>
        <vt:lpwstr/>
      </vt:variant>
      <vt:variant>
        <vt:lpwstr>_ENREF_10</vt:lpwstr>
      </vt:variant>
      <vt:variant>
        <vt:i4>4718603</vt:i4>
      </vt:variant>
      <vt:variant>
        <vt:i4>102</vt:i4>
      </vt:variant>
      <vt:variant>
        <vt:i4>0</vt:i4>
      </vt:variant>
      <vt:variant>
        <vt:i4>5</vt:i4>
      </vt:variant>
      <vt:variant>
        <vt:lpwstr/>
      </vt:variant>
      <vt:variant>
        <vt:lpwstr>_ENREF_9</vt:lpwstr>
      </vt:variant>
      <vt:variant>
        <vt:i4>4784139</vt:i4>
      </vt:variant>
      <vt:variant>
        <vt:i4>94</vt:i4>
      </vt:variant>
      <vt:variant>
        <vt:i4>0</vt:i4>
      </vt:variant>
      <vt:variant>
        <vt:i4>5</vt:i4>
      </vt:variant>
      <vt:variant>
        <vt:lpwstr/>
      </vt:variant>
      <vt:variant>
        <vt:lpwstr>_ENREF_8</vt:lpwstr>
      </vt:variant>
      <vt:variant>
        <vt:i4>4587531</vt:i4>
      </vt:variant>
      <vt:variant>
        <vt:i4>86</vt:i4>
      </vt:variant>
      <vt:variant>
        <vt:i4>0</vt:i4>
      </vt:variant>
      <vt:variant>
        <vt:i4>5</vt:i4>
      </vt:variant>
      <vt:variant>
        <vt:lpwstr/>
      </vt:variant>
      <vt:variant>
        <vt:lpwstr>_ENREF_7</vt:lpwstr>
      </vt:variant>
      <vt:variant>
        <vt:i4>4521995</vt:i4>
      </vt:variant>
      <vt:variant>
        <vt:i4>80</vt:i4>
      </vt:variant>
      <vt:variant>
        <vt:i4>0</vt:i4>
      </vt:variant>
      <vt:variant>
        <vt:i4>5</vt:i4>
      </vt:variant>
      <vt:variant>
        <vt:lpwstr/>
      </vt:variant>
      <vt:variant>
        <vt:lpwstr>_ENREF_4</vt:lpwstr>
      </vt:variant>
      <vt:variant>
        <vt:i4>4325387</vt:i4>
      </vt:variant>
      <vt:variant>
        <vt:i4>72</vt:i4>
      </vt:variant>
      <vt:variant>
        <vt:i4>0</vt:i4>
      </vt:variant>
      <vt:variant>
        <vt:i4>5</vt:i4>
      </vt:variant>
      <vt:variant>
        <vt:lpwstr/>
      </vt:variant>
      <vt:variant>
        <vt:lpwstr>_ENREF_3</vt:lpwstr>
      </vt:variant>
      <vt:variant>
        <vt:i4>4194315</vt:i4>
      </vt:variant>
      <vt:variant>
        <vt:i4>66</vt:i4>
      </vt:variant>
      <vt:variant>
        <vt:i4>0</vt:i4>
      </vt:variant>
      <vt:variant>
        <vt:i4>5</vt:i4>
      </vt:variant>
      <vt:variant>
        <vt:lpwstr/>
      </vt:variant>
      <vt:variant>
        <vt:lpwstr>_ENREF_1</vt:lpwstr>
      </vt:variant>
      <vt:variant>
        <vt:i4>4653067</vt:i4>
      </vt:variant>
      <vt:variant>
        <vt:i4>58</vt:i4>
      </vt:variant>
      <vt:variant>
        <vt:i4>0</vt:i4>
      </vt:variant>
      <vt:variant>
        <vt:i4>5</vt:i4>
      </vt:variant>
      <vt:variant>
        <vt:lpwstr/>
      </vt:variant>
      <vt:variant>
        <vt:lpwstr>_ENREF_6</vt:lpwstr>
      </vt:variant>
      <vt:variant>
        <vt:i4>4194315</vt:i4>
      </vt:variant>
      <vt:variant>
        <vt:i4>50</vt:i4>
      </vt:variant>
      <vt:variant>
        <vt:i4>0</vt:i4>
      </vt:variant>
      <vt:variant>
        <vt:i4>5</vt:i4>
      </vt:variant>
      <vt:variant>
        <vt:lpwstr/>
      </vt:variant>
      <vt:variant>
        <vt:lpwstr>_ENREF_1</vt:lpwstr>
      </vt:variant>
      <vt:variant>
        <vt:i4>4456459</vt:i4>
      </vt:variant>
      <vt:variant>
        <vt:i4>42</vt:i4>
      </vt:variant>
      <vt:variant>
        <vt:i4>0</vt:i4>
      </vt:variant>
      <vt:variant>
        <vt:i4>5</vt:i4>
      </vt:variant>
      <vt:variant>
        <vt:lpwstr/>
      </vt:variant>
      <vt:variant>
        <vt:lpwstr>_ENREF_5</vt:lpwstr>
      </vt:variant>
      <vt:variant>
        <vt:i4>4521995</vt:i4>
      </vt:variant>
      <vt:variant>
        <vt:i4>34</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194315</vt:i4>
      </vt:variant>
      <vt:variant>
        <vt:i4>20</vt:i4>
      </vt:variant>
      <vt:variant>
        <vt:i4>0</vt:i4>
      </vt:variant>
      <vt:variant>
        <vt:i4>5</vt:i4>
      </vt:variant>
      <vt:variant>
        <vt:lpwstr/>
      </vt:variant>
      <vt:variant>
        <vt:lpwstr>_ENREF_1</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Francis-Crossley</dc:creator>
  <cp:keywords/>
  <dc:description/>
  <cp:lastModifiedBy>Francis-Crossley, India</cp:lastModifiedBy>
  <cp:revision>3</cp:revision>
  <dcterms:created xsi:type="dcterms:W3CDTF">2025-07-26T21:52:00Z</dcterms:created>
  <dcterms:modified xsi:type="dcterms:W3CDTF">2025-07-26T21:53:00Z</dcterms:modified>
</cp:coreProperties>
</file>